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E22A5" w14:textId="6FF628DE" w:rsidR="006F4165" w:rsidRPr="00667359" w:rsidRDefault="0079419E" w:rsidP="006F4165">
      <w:pPr>
        <w:rPr>
          <w:rFonts w:ascii="Times New Roman" w:hAnsi="Times New Roman" w:cs="Times New Roman"/>
          <w:szCs w:val="21"/>
        </w:rPr>
      </w:pPr>
      <w:r w:rsidRPr="00667359">
        <w:rPr>
          <w:rFonts w:ascii="Times New Roman" w:hAnsi="Times New Roman" w:cs="Times New Roman"/>
          <w:szCs w:val="21"/>
        </w:rPr>
        <w:t>Table 5S</w:t>
      </w:r>
      <w:r w:rsidR="006F4165" w:rsidRPr="00667359">
        <w:rPr>
          <w:rFonts w:ascii="Times New Roman" w:hAnsi="Times New Roman" w:cs="Times New Roman"/>
          <w:szCs w:val="21"/>
        </w:rPr>
        <w:t xml:space="preserve">. </w:t>
      </w:r>
      <w:r w:rsidR="001050E4" w:rsidRPr="00667359">
        <w:rPr>
          <w:rFonts w:ascii="Times New Roman" w:hAnsi="Times New Roman" w:cs="Times New Roman"/>
          <w:szCs w:val="21"/>
        </w:rPr>
        <w:t>A</w:t>
      </w:r>
      <w:r w:rsidR="006F4165" w:rsidRPr="00667359">
        <w:rPr>
          <w:rFonts w:ascii="Times New Roman" w:hAnsi="Times New Roman" w:cs="Times New Roman"/>
          <w:szCs w:val="21"/>
        </w:rPr>
        <w:t xml:space="preserve">ge-standardized </w:t>
      </w:r>
      <w:r w:rsidR="006A25EA" w:rsidRPr="00667359">
        <w:rPr>
          <w:rFonts w:ascii="Times New Roman" w:hAnsi="Times New Roman" w:cs="Times New Roman"/>
          <w:szCs w:val="21"/>
        </w:rPr>
        <w:t>DALY</w:t>
      </w:r>
      <w:r w:rsidR="006F4165" w:rsidRPr="00667359">
        <w:rPr>
          <w:rFonts w:ascii="Times New Roman" w:hAnsi="Times New Roman" w:cs="Times New Roman"/>
          <w:szCs w:val="21"/>
        </w:rPr>
        <w:t xml:space="preserve">s of </w:t>
      </w:r>
      <w:r w:rsidR="00667359">
        <w:rPr>
          <w:rFonts w:ascii="Times New Roman" w:hAnsi="Times New Roman" w:cs="Times New Roman" w:hint="eastAsia"/>
          <w:szCs w:val="21"/>
        </w:rPr>
        <w:t>d</w:t>
      </w:r>
      <w:bookmarkStart w:id="0" w:name="_GoBack"/>
      <w:bookmarkEnd w:id="0"/>
      <w:r w:rsidR="00667359" w:rsidRPr="00667359">
        <w:rPr>
          <w:rFonts w:ascii="Times New Roman" w:hAnsi="Times New Roman" w:cs="Times New Roman"/>
          <w:szCs w:val="21"/>
        </w:rPr>
        <w:t>iet high in processed meat</w:t>
      </w:r>
      <w:r w:rsidR="006F4165" w:rsidRPr="00667359">
        <w:rPr>
          <w:rFonts w:ascii="Times New Roman" w:hAnsi="Times New Roman" w:cs="Times New Roman"/>
          <w:szCs w:val="21"/>
        </w:rPr>
        <w:t xml:space="preserve"> for both sexes combined in 1990,2000,2010, and 2019, and EAPC of </w:t>
      </w:r>
      <w:r w:rsidR="006A25EA" w:rsidRPr="00667359">
        <w:rPr>
          <w:rFonts w:ascii="Times New Roman" w:hAnsi="Times New Roman" w:cs="Times New Roman"/>
          <w:szCs w:val="21"/>
        </w:rPr>
        <w:t>ASDR</w:t>
      </w:r>
      <w:r w:rsidR="006F4165" w:rsidRPr="00667359">
        <w:rPr>
          <w:rFonts w:ascii="Times New Roman" w:hAnsi="Times New Roman" w:cs="Times New Roman"/>
          <w:szCs w:val="21"/>
        </w:rPr>
        <w:t xml:space="preserve"> from 1990 to 201</w:t>
      </w:r>
      <w:r w:rsidR="00667359">
        <w:rPr>
          <w:rFonts w:ascii="Times New Roman" w:hAnsi="Times New Roman" w:cs="Times New Roman" w:hint="eastAsia"/>
          <w:szCs w:val="21"/>
        </w:rPr>
        <w:t>0</w:t>
      </w:r>
      <w:r w:rsidR="006F4165" w:rsidRPr="00667359">
        <w:rPr>
          <w:rFonts w:ascii="Times New Roman" w:hAnsi="Times New Roman" w:cs="Times New Roman"/>
          <w:szCs w:val="21"/>
        </w:rPr>
        <w:t xml:space="preserve"> and </w:t>
      </w:r>
      <w:r w:rsidR="007D48FD" w:rsidRPr="00667359">
        <w:rPr>
          <w:rFonts w:ascii="Times New Roman" w:hAnsi="Times New Roman" w:cs="Times New Roman"/>
          <w:szCs w:val="21"/>
        </w:rPr>
        <w:t>1990</w:t>
      </w:r>
      <w:r w:rsidR="006F4165" w:rsidRPr="00667359">
        <w:rPr>
          <w:rFonts w:ascii="Times New Roman" w:hAnsi="Times New Roman" w:cs="Times New Roman"/>
          <w:szCs w:val="21"/>
        </w:rPr>
        <w:t xml:space="preserve"> to </w:t>
      </w:r>
      <w:r w:rsidR="007D48FD" w:rsidRPr="00667359">
        <w:rPr>
          <w:rFonts w:ascii="Times New Roman" w:hAnsi="Times New Roman" w:cs="Times New Roman"/>
          <w:szCs w:val="21"/>
        </w:rPr>
        <w:t>201</w:t>
      </w:r>
      <w:r w:rsidR="00667359">
        <w:rPr>
          <w:rFonts w:ascii="Times New Roman" w:hAnsi="Times New Roman" w:cs="Times New Roman" w:hint="eastAsia"/>
          <w:szCs w:val="21"/>
        </w:rPr>
        <w:t>9</w:t>
      </w:r>
      <w:r w:rsidR="002253BB" w:rsidRPr="00667359">
        <w:rPr>
          <w:rFonts w:ascii="Times New Roman" w:hAnsi="Times New Roman" w:cs="Times New Roman"/>
          <w:szCs w:val="21"/>
        </w:rPr>
        <w:t xml:space="preserve"> in 204 countries and territories</w:t>
      </w:r>
    </w:p>
    <w:tbl>
      <w:tblPr>
        <w:tblStyle w:val="2"/>
        <w:tblW w:w="0" w:type="auto"/>
        <w:tblBorders>
          <w:top w:val="single" w:sz="18" w:space="0" w:color="ED7D31" w:themeColor="accent2"/>
          <w:bottom w:val="single" w:sz="18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1992"/>
        <w:gridCol w:w="1993"/>
        <w:gridCol w:w="1992"/>
        <w:gridCol w:w="1993"/>
        <w:gridCol w:w="1992"/>
        <w:gridCol w:w="1993"/>
        <w:gridCol w:w="1993"/>
      </w:tblGrid>
      <w:tr w:rsidR="0079419E" w:rsidRPr="00667359" w14:paraId="016BA0CB" w14:textId="77777777" w:rsidTr="00847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7543BF2C" w14:textId="77777777" w:rsidR="0079419E" w:rsidRPr="00667359" w:rsidRDefault="0079419E" w:rsidP="006A2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4309F3C5" w14:textId="77777777" w:rsidR="0079419E" w:rsidRPr="00667359" w:rsidRDefault="0079419E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DALYs 1990</w:t>
            </w:r>
          </w:p>
        </w:tc>
        <w:tc>
          <w:tcPr>
            <w:tcW w:w="1992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6FD99EE9" w14:textId="77777777" w:rsidR="0079419E" w:rsidRPr="00667359" w:rsidRDefault="0079419E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DALYs 2000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0AB24264" w14:textId="77777777" w:rsidR="0079419E" w:rsidRPr="00667359" w:rsidRDefault="0079419E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DALYs 2010</w:t>
            </w:r>
          </w:p>
        </w:tc>
        <w:tc>
          <w:tcPr>
            <w:tcW w:w="1992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73A99F9C" w14:textId="77777777" w:rsidR="0079419E" w:rsidRPr="00667359" w:rsidRDefault="0079419E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DALYs 2019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4D5D2718" w14:textId="77777777" w:rsidR="0079419E" w:rsidRPr="00667359" w:rsidRDefault="0079419E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EAPC 1990-2010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09B1B4A4" w14:textId="77777777" w:rsidR="0079419E" w:rsidRPr="00667359" w:rsidRDefault="0079419E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APC </w:t>
            </w:r>
            <w:r w:rsidR="004C59AA"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1990</w:t>
            </w: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-2019</w:t>
            </w:r>
          </w:p>
        </w:tc>
      </w:tr>
      <w:tr w:rsidR="00667359" w:rsidRPr="00667359" w14:paraId="37DDB7C0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18" w:space="0" w:color="ED7D31" w:themeColor="accent2"/>
              <w:bottom w:val="none" w:sz="0" w:space="0" w:color="auto"/>
            </w:tcBorders>
          </w:tcPr>
          <w:p w14:paraId="19043B7A" w14:textId="77777777" w:rsidR="00667359" w:rsidRPr="00667359" w:rsidRDefault="00667359" w:rsidP="006673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none" w:sz="0" w:space="0" w:color="auto"/>
            </w:tcBorders>
          </w:tcPr>
          <w:p w14:paraId="526A85D8" w14:textId="51C5F895" w:rsidR="00667359" w:rsidRPr="00667359" w:rsidRDefault="00667359" w:rsidP="006673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2.12(36.79 to 204.19)</w:t>
            </w:r>
          </w:p>
        </w:tc>
        <w:tc>
          <w:tcPr>
            <w:tcW w:w="1992" w:type="dxa"/>
            <w:tcBorders>
              <w:top w:val="single" w:sz="18" w:space="0" w:color="ED7D31" w:themeColor="accent2"/>
              <w:bottom w:val="none" w:sz="0" w:space="0" w:color="auto"/>
            </w:tcBorders>
          </w:tcPr>
          <w:p w14:paraId="5B9DA298" w14:textId="1A719792" w:rsidR="00667359" w:rsidRPr="00667359" w:rsidRDefault="00667359" w:rsidP="006673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8.22(39.12 to 185.01)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none" w:sz="0" w:space="0" w:color="auto"/>
            </w:tcBorders>
          </w:tcPr>
          <w:p w14:paraId="497391C3" w14:textId="7FA0E298" w:rsidR="00667359" w:rsidRPr="00667359" w:rsidRDefault="00667359" w:rsidP="006673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3.08(38.26 to 165.68)</w:t>
            </w:r>
          </w:p>
        </w:tc>
        <w:tc>
          <w:tcPr>
            <w:tcW w:w="1992" w:type="dxa"/>
            <w:tcBorders>
              <w:top w:val="single" w:sz="18" w:space="0" w:color="ED7D31" w:themeColor="accent2"/>
              <w:bottom w:val="none" w:sz="0" w:space="0" w:color="auto"/>
            </w:tcBorders>
          </w:tcPr>
          <w:p w14:paraId="71ABB8EF" w14:textId="6F12F401" w:rsidR="00667359" w:rsidRPr="00667359" w:rsidRDefault="00667359" w:rsidP="006673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2.4(35 to 162.13)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none" w:sz="0" w:space="0" w:color="auto"/>
            </w:tcBorders>
          </w:tcPr>
          <w:p w14:paraId="63E29385" w14:textId="094DADF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7 (-0.44 to -0.31)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none" w:sz="0" w:space="0" w:color="auto"/>
            </w:tcBorders>
          </w:tcPr>
          <w:p w14:paraId="06424856" w14:textId="0B9B2F0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6 (-0.4 to -0.33)</w:t>
            </w:r>
          </w:p>
        </w:tc>
      </w:tr>
      <w:tr w:rsidR="00667359" w:rsidRPr="00667359" w14:paraId="53ECC4B5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FDF168B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1993" w:type="dxa"/>
          </w:tcPr>
          <w:p w14:paraId="3C70AB83" w14:textId="16E6AD7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52.86(78.48 to 409.98)</w:t>
            </w:r>
          </w:p>
        </w:tc>
        <w:tc>
          <w:tcPr>
            <w:tcW w:w="1992" w:type="dxa"/>
          </w:tcPr>
          <w:p w14:paraId="49709256" w14:textId="606FD6D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46.83(81.41 to 389.16)</w:t>
            </w:r>
          </w:p>
        </w:tc>
        <w:tc>
          <w:tcPr>
            <w:tcW w:w="1993" w:type="dxa"/>
          </w:tcPr>
          <w:p w14:paraId="7EAACD99" w14:textId="5E4AFB2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54.5(82.24 to 406.95)</w:t>
            </w:r>
          </w:p>
        </w:tc>
        <w:tc>
          <w:tcPr>
            <w:tcW w:w="1992" w:type="dxa"/>
          </w:tcPr>
          <w:p w14:paraId="799E570C" w14:textId="1FA1D04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52.47(90.79 to 417.11)</w:t>
            </w:r>
          </w:p>
        </w:tc>
        <w:tc>
          <w:tcPr>
            <w:tcW w:w="1993" w:type="dxa"/>
          </w:tcPr>
          <w:p w14:paraId="4A7E59ED" w14:textId="7D8CB83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8 (0.19 to 0.97)</w:t>
            </w:r>
          </w:p>
        </w:tc>
        <w:tc>
          <w:tcPr>
            <w:tcW w:w="1993" w:type="dxa"/>
          </w:tcPr>
          <w:p w14:paraId="6C4CA898" w14:textId="484589A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26 (0.05 to 0.46)</w:t>
            </w:r>
          </w:p>
        </w:tc>
      </w:tr>
      <w:tr w:rsidR="00667359" w:rsidRPr="00667359" w14:paraId="07ED4406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D432666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424FE4E" w14:textId="64BA2A8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7.2(27.76 to 145.8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A3CDBB7" w14:textId="209DC92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8.8(23.97 to 125.9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BC5CC1A" w14:textId="637158D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6.96(23.63 to 117.2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E33EC5E" w14:textId="15E4CD3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6.92(24.06 to 112.2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8FFB3C7" w14:textId="72E4E8D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7 (-1 to -0.7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4A0CD35" w14:textId="5036D4D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53 (-0.65 to -0.42)</w:t>
            </w:r>
          </w:p>
        </w:tc>
      </w:tr>
      <w:tr w:rsidR="00667359" w:rsidRPr="00667359" w14:paraId="17B1F1B9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4573E8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1993" w:type="dxa"/>
          </w:tcPr>
          <w:p w14:paraId="120651D4" w14:textId="27C01AF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8.23(44.7 to 157.46)</w:t>
            </w:r>
          </w:p>
        </w:tc>
        <w:tc>
          <w:tcPr>
            <w:tcW w:w="1992" w:type="dxa"/>
          </w:tcPr>
          <w:p w14:paraId="177DFFDE" w14:textId="52617C9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5.88(52.72 to 179.22)</w:t>
            </w:r>
          </w:p>
        </w:tc>
        <w:tc>
          <w:tcPr>
            <w:tcW w:w="1993" w:type="dxa"/>
          </w:tcPr>
          <w:p w14:paraId="57CDB6EC" w14:textId="3F10B6A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5.7(56.64 to 194.1)</w:t>
            </w:r>
          </w:p>
        </w:tc>
        <w:tc>
          <w:tcPr>
            <w:tcW w:w="1992" w:type="dxa"/>
          </w:tcPr>
          <w:p w14:paraId="09EF5C52" w14:textId="097B572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7.57(58.92 to 202.88)</w:t>
            </w:r>
          </w:p>
        </w:tc>
        <w:tc>
          <w:tcPr>
            <w:tcW w:w="1993" w:type="dxa"/>
          </w:tcPr>
          <w:p w14:paraId="3EB56E6F" w14:textId="72670C2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3 (1.29 to 1.58)</w:t>
            </w:r>
          </w:p>
        </w:tc>
        <w:tc>
          <w:tcPr>
            <w:tcW w:w="1993" w:type="dxa"/>
          </w:tcPr>
          <w:p w14:paraId="515A7E73" w14:textId="49E9562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3 (0.77 to 1.08)</w:t>
            </w:r>
          </w:p>
        </w:tc>
      </w:tr>
      <w:tr w:rsidR="00667359" w:rsidRPr="00667359" w14:paraId="7BC6A18E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09307EC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3A3A7AD" w14:textId="4694EA2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9.39(78.73 to 250.5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8646180" w14:textId="739CB24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0.79(75.97 to 211.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DFD5A8B" w14:textId="35F6D41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0.86(78 to 193.5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B8767D4" w14:textId="7840509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2.79(80.82 to 194.4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4A707FB" w14:textId="14A036A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1 (-1.18 to -1.0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6EA0B77" w14:textId="1DDC47D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74 (-0.86 to -0.63)</w:t>
            </w:r>
          </w:p>
        </w:tc>
      </w:tr>
      <w:tr w:rsidR="00667359" w:rsidRPr="00667359" w14:paraId="3EDBF466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E30AFD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1993" w:type="dxa"/>
          </w:tcPr>
          <w:p w14:paraId="7CD56F56" w14:textId="17A109D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5.33(33.63 to 133.11)</w:t>
            </w:r>
          </w:p>
        </w:tc>
        <w:tc>
          <w:tcPr>
            <w:tcW w:w="1992" w:type="dxa"/>
          </w:tcPr>
          <w:p w14:paraId="231D3FF6" w14:textId="60F31A1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7.86(35.87 to 135.63)</w:t>
            </w:r>
          </w:p>
        </w:tc>
        <w:tc>
          <w:tcPr>
            <w:tcW w:w="1993" w:type="dxa"/>
          </w:tcPr>
          <w:p w14:paraId="342B94D0" w14:textId="101C9DB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3.65(41.25 to 143.66)</w:t>
            </w:r>
          </w:p>
        </w:tc>
        <w:tc>
          <w:tcPr>
            <w:tcW w:w="1992" w:type="dxa"/>
          </w:tcPr>
          <w:p w14:paraId="06F8BE3E" w14:textId="6236F6D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16(42.26 to 144.68)</w:t>
            </w:r>
          </w:p>
        </w:tc>
        <w:tc>
          <w:tcPr>
            <w:tcW w:w="1993" w:type="dxa"/>
          </w:tcPr>
          <w:p w14:paraId="0FA6F95D" w14:textId="7AA3242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46 (0.36 to 0.56)</w:t>
            </w:r>
          </w:p>
        </w:tc>
        <w:tc>
          <w:tcPr>
            <w:tcW w:w="1993" w:type="dxa"/>
          </w:tcPr>
          <w:p w14:paraId="13B9180A" w14:textId="47E238D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48 (0.41 to 0.54)</w:t>
            </w:r>
          </w:p>
        </w:tc>
      </w:tr>
      <w:tr w:rsidR="00667359" w:rsidRPr="00667359" w14:paraId="72748FF6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73BD2C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D131C4C" w14:textId="345036F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9.28(32.39 to 112.8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1318C4B" w14:textId="78AD588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8.2(31.68 to 104.1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4DFD650" w14:textId="326EF2E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8.29(32.81 to 102.3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A2D9654" w14:textId="0D6A40F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9.03(32.63 to 101.7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1ECD123" w14:textId="2E64C34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4 (-0.58 to -0.1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51FDD2B" w14:textId="1696D70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23 (-0.34 to -0.11)</w:t>
            </w:r>
          </w:p>
        </w:tc>
      </w:tr>
      <w:tr w:rsidR="00667359" w:rsidRPr="00667359" w14:paraId="3D10715A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CC3CC4C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1993" w:type="dxa"/>
          </w:tcPr>
          <w:p w14:paraId="7E816A3B" w14:textId="0474112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2.97(56.86 to 233.42)</w:t>
            </w:r>
          </w:p>
        </w:tc>
        <w:tc>
          <w:tcPr>
            <w:tcW w:w="1992" w:type="dxa"/>
          </w:tcPr>
          <w:p w14:paraId="45D5458E" w14:textId="4054366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4.03(60.23 to 191.72)</w:t>
            </w:r>
          </w:p>
        </w:tc>
        <w:tc>
          <w:tcPr>
            <w:tcW w:w="1993" w:type="dxa"/>
          </w:tcPr>
          <w:p w14:paraId="21DA36A0" w14:textId="2A5640A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2.54(63.45 to 176.2)</w:t>
            </w:r>
          </w:p>
        </w:tc>
        <w:tc>
          <w:tcPr>
            <w:tcW w:w="1992" w:type="dxa"/>
          </w:tcPr>
          <w:p w14:paraId="4B6E4A07" w14:textId="2599158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0.9(78.56 to 197.36)</w:t>
            </w:r>
          </w:p>
        </w:tc>
        <w:tc>
          <w:tcPr>
            <w:tcW w:w="1993" w:type="dxa"/>
          </w:tcPr>
          <w:p w14:paraId="611AC755" w14:textId="235127E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63 (-0.78 to -0.48)</w:t>
            </w:r>
          </w:p>
        </w:tc>
        <w:tc>
          <w:tcPr>
            <w:tcW w:w="1993" w:type="dxa"/>
          </w:tcPr>
          <w:p w14:paraId="5B5DEB15" w14:textId="76E7D7D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1 (-0.12 to 0.33)</w:t>
            </w:r>
          </w:p>
        </w:tc>
      </w:tr>
      <w:tr w:rsidR="00667359" w:rsidRPr="00667359" w14:paraId="0035A2F3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AD952A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E458D8A" w14:textId="6D12F82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5.64(50.81 to 300.6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D53C70B" w14:textId="19BD7F6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9.73(66.46 to 298.2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207B7A7" w14:textId="2E01946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9.87(75.37 to 301.1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D1D6685" w14:textId="2B945FA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2.24(71.3 to 284.3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BF2E8E3" w14:textId="53EE2D5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5 (0.09 to 0.6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0DD2DDF" w14:textId="19A553F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07 (-0.08 to 0.22)</w:t>
            </w:r>
          </w:p>
        </w:tc>
      </w:tr>
      <w:tr w:rsidR="00667359" w:rsidRPr="00667359" w14:paraId="5C689A05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4B8FD1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1993" w:type="dxa"/>
          </w:tcPr>
          <w:p w14:paraId="67D18F9A" w14:textId="58CC846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7.77(84.27 to 354.58)</w:t>
            </w:r>
          </w:p>
        </w:tc>
        <w:tc>
          <w:tcPr>
            <w:tcW w:w="1992" w:type="dxa"/>
          </w:tcPr>
          <w:p w14:paraId="6D7EFD08" w14:textId="57453D6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7.51(83.41 to 245.61)</w:t>
            </w:r>
          </w:p>
        </w:tc>
        <w:tc>
          <w:tcPr>
            <w:tcW w:w="1993" w:type="dxa"/>
          </w:tcPr>
          <w:p w14:paraId="3BBDFFF0" w14:textId="4D07A33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4.99(78.98 to 192.55)</w:t>
            </w:r>
          </w:p>
        </w:tc>
        <w:tc>
          <w:tcPr>
            <w:tcW w:w="1992" w:type="dxa"/>
          </w:tcPr>
          <w:p w14:paraId="0310608D" w14:textId="2371C50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6.34(76.55 to 175.89)</w:t>
            </w:r>
          </w:p>
        </w:tc>
        <w:tc>
          <w:tcPr>
            <w:tcW w:w="1993" w:type="dxa"/>
          </w:tcPr>
          <w:p w14:paraId="2654A3D7" w14:textId="39051E7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12 (-2.27 to -1.98)</w:t>
            </w:r>
          </w:p>
        </w:tc>
        <w:tc>
          <w:tcPr>
            <w:tcW w:w="1993" w:type="dxa"/>
          </w:tcPr>
          <w:p w14:paraId="181E45CD" w14:textId="2439F29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71 (-1.86 to -1.56)</w:t>
            </w:r>
          </w:p>
        </w:tc>
      </w:tr>
      <w:tr w:rsidR="00667359" w:rsidRPr="00667359" w14:paraId="7F75B64E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3E995C6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3238C3F" w14:textId="40BD98B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2.1(83.23 to 325.0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5C81306" w14:textId="64DD13A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8.44(89.41 to 312.4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78E8142" w14:textId="260CB2D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1.75(92.6 to 251.7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1017DAC" w14:textId="2237A9C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2.99(82.72 to 209.6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13EE7E8" w14:textId="4F14AFE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48 (-0.73 to -0.2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5538081" w14:textId="61864BF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21 (-1.44 to -0.98)</w:t>
            </w:r>
          </w:p>
        </w:tc>
      </w:tr>
      <w:tr w:rsidR="00667359" w:rsidRPr="00667359" w14:paraId="72DC4727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1DFC3F9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1993" w:type="dxa"/>
          </w:tcPr>
          <w:p w14:paraId="606E0830" w14:textId="1F48B3A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 xml:space="preserve">231.42(72.76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498.09)</w:t>
            </w:r>
          </w:p>
        </w:tc>
        <w:tc>
          <w:tcPr>
            <w:tcW w:w="1992" w:type="dxa"/>
          </w:tcPr>
          <w:p w14:paraId="783D0661" w14:textId="5D172B0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267.11(92.11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568.72)</w:t>
            </w:r>
          </w:p>
        </w:tc>
        <w:tc>
          <w:tcPr>
            <w:tcW w:w="1993" w:type="dxa"/>
          </w:tcPr>
          <w:p w14:paraId="582ABB7C" w14:textId="25F6D9B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312.43(117.96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610.33)</w:t>
            </w:r>
          </w:p>
        </w:tc>
        <w:tc>
          <w:tcPr>
            <w:tcW w:w="1992" w:type="dxa"/>
          </w:tcPr>
          <w:p w14:paraId="7A6774D0" w14:textId="60CE9AC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310.17(121.61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606.29)</w:t>
            </w:r>
          </w:p>
        </w:tc>
        <w:tc>
          <w:tcPr>
            <w:tcW w:w="1993" w:type="dxa"/>
          </w:tcPr>
          <w:p w14:paraId="6DF9378F" w14:textId="04D60A1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0.85 (0.54 to 1.17)</w:t>
            </w:r>
          </w:p>
        </w:tc>
        <w:tc>
          <w:tcPr>
            <w:tcW w:w="1993" w:type="dxa"/>
          </w:tcPr>
          <w:p w14:paraId="0CD56DA7" w14:textId="13A9730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89 (0.72 to 1.06)</w:t>
            </w:r>
          </w:p>
        </w:tc>
      </w:tr>
      <w:tr w:rsidR="00667359" w:rsidRPr="00667359" w14:paraId="2FB9275A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7A298C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3CCF793" w14:textId="6535202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8.39(35.74 to 133.3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942629F" w14:textId="3D34BA4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4.15(34.31 to 121.1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2CE4BA6" w14:textId="6740A92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8(31.88 to 108.9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F38E9A3" w14:textId="21DD1FC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0.04(32.11 to 109.8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567CCE2" w14:textId="3E4B883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6 (-1.01 to -0.7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A2BDC8E" w14:textId="2C28BEF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57 (-0.69 to -0.45)</w:t>
            </w:r>
          </w:p>
        </w:tc>
      </w:tr>
      <w:tr w:rsidR="00667359" w:rsidRPr="00667359" w14:paraId="2F32A756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D27738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1993" w:type="dxa"/>
          </w:tcPr>
          <w:p w14:paraId="1D87AEA1" w14:textId="5050588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6.36(52.63 to 249.51)</w:t>
            </w:r>
          </w:p>
        </w:tc>
        <w:tc>
          <w:tcPr>
            <w:tcW w:w="1992" w:type="dxa"/>
          </w:tcPr>
          <w:p w14:paraId="79430CF5" w14:textId="0AC0837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2.23(53.6 to 213.59)</w:t>
            </w:r>
          </w:p>
        </w:tc>
        <w:tc>
          <w:tcPr>
            <w:tcW w:w="1993" w:type="dxa"/>
          </w:tcPr>
          <w:p w14:paraId="1C55153B" w14:textId="334DF63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2.07(57.31 to 191.14)</w:t>
            </w:r>
          </w:p>
        </w:tc>
        <w:tc>
          <w:tcPr>
            <w:tcW w:w="1992" w:type="dxa"/>
          </w:tcPr>
          <w:p w14:paraId="071C4696" w14:textId="234D53A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1.24(50.27 to 169.37)</w:t>
            </w:r>
          </w:p>
        </w:tc>
        <w:tc>
          <w:tcPr>
            <w:tcW w:w="1993" w:type="dxa"/>
          </w:tcPr>
          <w:p w14:paraId="62CCAD46" w14:textId="3321649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13 (-0.43 to 0.17)</w:t>
            </w:r>
          </w:p>
        </w:tc>
        <w:tc>
          <w:tcPr>
            <w:tcW w:w="1993" w:type="dxa"/>
          </w:tcPr>
          <w:p w14:paraId="61204CE4" w14:textId="058AF68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53 (-0.72 to -0.35)</w:t>
            </w:r>
          </w:p>
        </w:tc>
      </w:tr>
      <w:tr w:rsidR="00667359" w:rsidRPr="00667359" w14:paraId="5D30FC0C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54A6648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242C267" w14:textId="6D5C650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5.5(49.98 to 202.0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628D8FC" w14:textId="770F47F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0.25(54.93 to 199.7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8192725" w14:textId="096F14F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9.16(62.37 to 233.2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7FF89FD" w14:textId="284979C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2.56(60.03 to 229.9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15D76B0" w14:textId="077C138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73 (1.43 to 2.0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99F3E97" w14:textId="75D6E36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84 (0.56 to 1.12)</w:t>
            </w:r>
          </w:p>
        </w:tc>
      </w:tr>
      <w:tr w:rsidR="00667359" w:rsidRPr="00667359" w14:paraId="31A33F6D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B42465B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1993" w:type="dxa"/>
          </w:tcPr>
          <w:p w14:paraId="7891DD68" w14:textId="75786AE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3.1(47.38 to 145.91)</w:t>
            </w:r>
          </w:p>
        </w:tc>
        <w:tc>
          <w:tcPr>
            <w:tcW w:w="1992" w:type="dxa"/>
          </w:tcPr>
          <w:p w14:paraId="0EE7E282" w14:textId="0CCB465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6.42(45.72 to 129.3)</w:t>
            </w:r>
          </w:p>
        </w:tc>
        <w:tc>
          <w:tcPr>
            <w:tcW w:w="1993" w:type="dxa"/>
          </w:tcPr>
          <w:p w14:paraId="70E9554A" w14:textId="53E47A5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8.6(41.53 to 113.75)</w:t>
            </w:r>
          </w:p>
        </w:tc>
        <w:tc>
          <w:tcPr>
            <w:tcW w:w="1992" w:type="dxa"/>
          </w:tcPr>
          <w:p w14:paraId="4279DD56" w14:textId="66449DA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1.95(40.52 to 120.04)</w:t>
            </w:r>
          </w:p>
        </w:tc>
        <w:tc>
          <w:tcPr>
            <w:tcW w:w="1993" w:type="dxa"/>
          </w:tcPr>
          <w:p w14:paraId="582D03FB" w14:textId="703920A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4 (-0.99 to -0.7)</w:t>
            </w:r>
          </w:p>
        </w:tc>
        <w:tc>
          <w:tcPr>
            <w:tcW w:w="1993" w:type="dxa"/>
          </w:tcPr>
          <w:p w14:paraId="51FEA8EC" w14:textId="1F45F0B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71 (-0.83 to -0.6)</w:t>
            </w:r>
          </w:p>
        </w:tc>
      </w:tr>
      <w:tr w:rsidR="00667359" w:rsidRPr="00667359" w14:paraId="19BAFC48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EC4FC5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6112A83" w14:textId="63C7D03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04.8(100.96 to 712.1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B98B111" w14:textId="2AB1E13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73.88(114.2 to 862.3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BCDABF9" w14:textId="005F587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51.54(100.26 to 834.4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C4B3E48" w14:textId="0F4392F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55.78(88.36 to 652.6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DA12D4A" w14:textId="3BF102C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16 (-0.34 to 0.6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B53679F" w14:textId="4759F19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95 (-1.35 to -0.55)</w:t>
            </w:r>
          </w:p>
        </w:tc>
      </w:tr>
      <w:tr w:rsidR="00667359" w:rsidRPr="00667359" w14:paraId="33D5E93D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56D0E81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1993" w:type="dxa"/>
          </w:tcPr>
          <w:p w14:paraId="33D2351E" w14:textId="0FEB4AA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34.47(99.75 to 366.62)</w:t>
            </w:r>
          </w:p>
        </w:tc>
        <w:tc>
          <w:tcPr>
            <w:tcW w:w="1992" w:type="dxa"/>
          </w:tcPr>
          <w:p w14:paraId="224C99F7" w14:textId="238B94A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9.24(98.28 to 292.93)</w:t>
            </w:r>
          </w:p>
        </w:tc>
        <w:tc>
          <w:tcPr>
            <w:tcW w:w="1993" w:type="dxa"/>
          </w:tcPr>
          <w:p w14:paraId="6FBB58F1" w14:textId="6013696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3.72(93.17 to 230.05)</w:t>
            </w:r>
          </w:p>
        </w:tc>
        <w:tc>
          <w:tcPr>
            <w:tcW w:w="1992" w:type="dxa"/>
          </w:tcPr>
          <w:p w14:paraId="015008F2" w14:textId="25D6119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0.55(89.14 to 208.56)</w:t>
            </w:r>
          </w:p>
        </w:tc>
        <w:tc>
          <w:tcPr>
            <w:tcW w:w="1993" w:type="dxa"/>
          </w:tcPr>
          <w:p w14:paraId="7673D4E6" w14:textId="453D63A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72 (-1.79 to -1.65)</w:t>
            </w:r>
          </w:p>
        </w:tc>
        <w:tc>
          <w:tcPr>
            <w:tcW w:w="1993" w:type="dxa"/>
          </w:tcPr>
          <w:p w14:paraId="54BB631B" w14:textId="67A356C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72 (-1.8 to -1.65)</w:t>
            </w:r>
          </w:p>
        </w:tc>
      </w:tr>
      <w:tr w:rsidR="00667359" w:rsidRPr="00667359" w14:paraId="466366DC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061884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B4D6D8" w14:textId="134565D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.03(27.74 to 105.2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CA2DCE8" w14:textId="12EAEAC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3.17(44.11 to 152.3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F019236" w14:textId="1BC2A39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3.36(41.51 to 127.6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A530AF8" w14:textId="25661BC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0.65(39.11 to 123.3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ED88E68" w14:textId="4AB083A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81 (1.17 to 2.4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4DBFC1B" w14:textId="5814522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68 (0.25 to 1.11)</w:t>
            </w:r>
          </w:p>
        </w:tc>
      </w:tr>
      <w:tr w:rsidR="00667359" w:rsidRPr="00667359" w14:paraId="399AB7E2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E6DD199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1993" w:type="dxa"/>
          </w:tcPr>
          <w:p w14:paraId="060EC5F5" w14:textId="3E6356D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7.81(42.15 to 161.24)</w:t>
            </w:r>
          </w:p>
        </w:tc>
        <w:tc>
          <w:tcPr>
            <w:tcW w:w="1992" w:type="dxa"/>
          </w:tcPr>
          <w:p w14:paraId="7FCD06B7" w14:textId="2ACD486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8.85(56.01 to 189)</w:t>
            </w:r>
          </w:p>
        </w:tc>
        <w:tc>
          <w:tcPr>
            <w:tcW w:w="1993" w:type="dxa"/>
          </w:tcPr>
          <w:p w14:paraId="77879BF4" w14:textId="7B52211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9.58(63.31 to 201.6)</w:t>
            </w:r>
          </w:p>
        </w:tc>
        <w:tc>
          <w:tcPr>
            <w:tcW w:w="1992" w:type="dxa"/>
          </w:tcPr>
          <w:p w14:paraId="2876DB0D" w14:textId="2CC8630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8.01(62.73 to 197.1)</w:t>
            </w:r>
          </w:p>
        </w:tc>
        <w:tc>
          <w:tcPr>
            <w:tcW w:w="1993" w:type="dxa"/>
          </w:tcPr>
          <w:p w14:paraId="72BE3B7D" w14:textId="3FDC963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61 (1.44 to 1.78)</w:t>
            </w:r>
          </w:p>
        </w:tc>
        <w:tc>
          <w:tcPr>
            <w:tcW w:w="1993" w:type="dxa"/>
          </w:tcPr>
          <w:p w14:paraId="06FD2C57" w14:textId="233761A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 (0.92 to 1.27)</w:t>
            </w:r>
          </w:p>
        </w:tc>
      </w:tr>
      <w:tr w:rsidR="00667359" w:rsidRPr="00667359" w14:paraId="5A67C8C5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F8D2E5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638C11C" w14:textId="5326B2A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7.45(35.29 to 149.3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A553DD8" w14:textId="5D70730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1.69(24.8 to 91.0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33245D0" w14:textId="5E74607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1.45(20.74 to 6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AACF4D5" w14:textId="4B38FF4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1.17(19.9 to 65.8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8397907" w14:textId="7A01C40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3.2 (-3.46 to -2.9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FE4DFBB" w14:textId="7151562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24 (-2.55 to -1.94)</w:t>
            </w:r>
          </w:p>
        </w:tc>
      </w:tr>
      <w:tr w:rsidR="00667359" w:rsidRPr="00667359" w14:paraId="3BA1F71A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A8E247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1993" w:type="dxa"/>
          </w:tcPr>
          <w:p w14:paraId="1A1A4047" w14:textId="5D28BE4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0.04(46.91 to 223.8)</w:t>
            </w:r>
          </w:p>
        </w:tc>
        <w:tc>
          <w:tcPr>
            <w:tcW w:w="1992" w:type="dxa"/>
          </w:tcPr>
          <w:p w14:paraId="7C20A31B" w14:textId="07D197A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3.98(55.31 to 238.53)</w:t>
            </w:r>
          </w:p>
        </w:tc>
        <w:tc>
          <w:tcPr>
            <w:tcW w:w="1993" w:type="dxa"/>
          </w:tcPr>
          <w:p w14:paraId="0B1E2F4F" w14:textId="3EA1045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0.51(66.96 to 257.65)</w:t>
            </w:r>
          </w:p>
        </w:tc>
        <w:tc>
          <w:tcPr>
            <w:tcW w:w="1992" w:type="dxa"/>
          </w:tcPr>
          <w:p w14:paraId="20099DC7" w14:textId="5ACD6CF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4.97(78.78 to 270.26)</w:t>
            </w:r>
          </w:p>
        </w:tc>
        <w:tc>
          <w:tcPr>
            <w:tcW w:w="1993" w:type="dxa"/>
          </w:tcPr>
          <w:p w14:paraId="2BF697FD" w14:textId="75E4717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21 (1.17 to 1.25)</w:t>
            </w:r>
          </w:p>
        </w:tc>
        <w:tc>
          <w:tcPr>
            <w:tcW w:w="1993" w:type="dxa"/>
          </w:tcPr>
          <w:p w14:paraId="2E317D55" w14:textId="4A5B341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2 (1.18 to 1.23)</w:t>
            </w:r>
          </w:p>
        </w:tc>
      </w:tr>
      <w:tr w:rsidR="00667359" w:rsidRPr="00667359" w14:paraId="5BEC9C64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F91766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olivia (</w:t>
            </w:r>
            <w:proofErr w:type="spellStart"/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Plurinational</w:t>
            </w:r>
            <w:proofErr w:type="spellEnd"/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tate of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A779AEB" w14:textId="559EFFF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2.02(19.37 to 50.5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97EF2DF" w14:textId="3CA1343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0.57(18.15 to 4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6385C7C" w14:textId="2C19E8E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1.23(17.86 to 46.9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B40C41C" w14:textId="1A87652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3.68(18.16 to 50.5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EB02F74" w14:textId="654F969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4 (-0.47 to -0.2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8194157" w14:textId="347FC10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14 (-0.01 to 0.29)</w:t>
            </w:r>
          </w:p>
        </w:tc>
      </w:tr>
      <w:tr w:rsidR="00667359" w:rsidRPr="00667359" w14:paraId="2D6AF89A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F3896D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1993" w:type="dxa"/>
          </w:tcPr>
          <w:p w14:paraId="58FFD999" w14:textId="1BDCD4B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4.98(76.33 to 346.19)</w:t>
            </w:r>
          </w:p>
        </w:tc>
        <w:tc>
          <w:tcPr>
            <w:tcW w:w="1992" w:type="dxa"/>
          </w:tcPr>
          <w:p w14:paraId="6A4BA975" w14:textId="53B556F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3.19(90.86 to 337.01)</w:t>
            </w:r>
          </w:p>
        </w:tc>
        <w:tc>
          <w:tcPr>
            <w:tcW w:w="1993" w:type="dxa"/>
          </w:tcPr>
          <w:p w14:paraId="73B0D667" w14:textId="00FC27B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36(137.66 to 359.53)</w:t>
            </w:r>
          </w:p>
        </w:tc>
        <w:tc>
          <w:tcPr>
            <w:tcW w:w="1992" w:type="dxa"/>
          </w:tcPr>
          <w:p w14:paraId="621E12A5" w14:textId="0483C45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43.25(141.28 to 380.78)</w:t>
            </w:r>
          </w:p>
        </w:tc>
        <w:tc>
          <w:tcPr>
            <w:tcW w:w="1993" w:type="dxa"/>
          </w:tcPr>
          <w:p w14:paraId="36BE2D11" w14:textId="0F9BE5B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32 (0.99 to 1.65)</w:t>
            </w:r>
          </w:p>
        </w:tc>
        <w:tc>
          <w:tcPr>
            <w:tcW w:w="1993" w:type="dxa"/>
          </w:tcPr>
          <w:p w14:paraId="38D3B8F2" w14:textId="34637A1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 (0.92 to 1.27)</w:t>
            </w:r>
          </w:p>
        </w:tc>
      </w:tr>
      <w:tr w:rsidR="00667359" w:rsidRPr="00667359" w14:paraId="79946165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BCFF9D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otswan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4B1B640" w14:textId="66893F1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9.61(31.1 to 120.4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0A9B826" w14:textId="100A494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81(47.5 to 183.1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A0A703B" w14:textId="60EE537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3.45(49.05 to 170.3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D806CE3" w14:textId="5E6553C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98(46.86 to 169.7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2DE180F" w14:textId="12B6A6E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 (1.41 to 2.5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D4DB7E4" w14:textId="6A28CC6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1 (0.74 to 1.48)</w:t>
            </w:r>
          </w:p>
        </w:tc>
      </w:tr>
      <w:tr w:rsidR="00667359" w:rsidRPr="00667359" w14:paraId="586DBFA3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C69490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1993" w:type="dxa"/>
          </w:tcPr>
          <w:p w14:paraId="7E23ED74" w14:textId="5023998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5.31(34.92 to 139.65)</w:t>
            </w:r>
          </w:p>
        </w:tc>
        <w:tc>
          <w:tcPr>
            <w:tcW w:w="1992" w:type="dxa"/>
          </w:tcPr>
          <w:p w14:paraId="43597FC4" w14:textId="15B5583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6.61(31.42 to 117.57)</w:t>
            </w:r>
          </w:p>
        </w:tc>
        <w:tc>
          <w:tcPr>
            <w:tcW w:w="1993" w:type="dxa"/>
          </w:tcPr>
          <w:p w14:paraId="5B874929" w14:textId="7C8CF99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6.29(39.37 to 127.31)</w:t>
            </w:r>
          </w:p>
        </w:tc>
        <w:tc>
          <w:tcPr>
            <w:tcW w:w="1992" w:type="dxa"/>
          </w:tcPr>
          <w:p w14:paraId="700E8441" w14:textId="367CE96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9.35(42.84 to 126.25)</w:t>
            </w:r>
          </w:p>
        </w:tc>
        <w:tc>
          <w:tcPr>
            <w:tcW w:w="1993" w:type="dxa"/>
          </w:tcPr>
          <w:p w14:paraId="77F4B40F" w14:textId="46BE172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02 (-0.29 to 0.33)</w:t>
            </w:r>
          </w:p>
        </w:tc>
        <w:tc>
          <w:tcPr>
            <w:tcW w:w="1993" w:type="dxa"/>
          </w:tcPr>
          <w:p w14:paraId="01ACACCC" w14:textId="792D18A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4 (0.33 to 0.75)</w:t>
            </w:r>
          </w:p>
        </w:tc>
      </w:tr>
      <w:tr w:rsidR="00667359" w:rsidRPr="00667359" w14:paraId="44A203F4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55DAC88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5B09F7D" w14:textId="63179C5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06.51(185.46 to 459.3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3E3868F" w14:textId="26FBCF9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71.67(169.37 to 389.7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AADD113" w14:textId="0B64C54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72.25(165.53 to 386.2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93A976D" w14:textId="13FCB1C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40.82(146.66 to 348.4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7CFFC0C" w14:textId="2103190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16 (-0.47 to 0.1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1055532" w14:textId="5BEC783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51 (-0.69 to -0.32)</w:t>
            </w:r>
          </w:p>
        </w:tc>
      </w:tr>
      <w:tr w:rsidR="00667359" w:rsidRPr="00667359" w14:paraId="16FDC4D3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67E889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1993" w:type="dxa"/>
          </w:tcPr>
          <w:p w14:paraId="0F4B3C89" w14:textId="73FC9D2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92.33(108.56 to 568.16)</w:t>
            </w:r>
          </w:p>
        </w:tc>
        <w:tc>
          <w:tcPr>
            <w:tcW w:w="1992" w:type="dxa"/>
          </w:tcPr>
          <w:p w14:paraId="545E1D46" w14:textId="26D07D8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82.33(102.55 to 568.35)</w:t>
            </w:r>
          </w:p>
        </w:tc>
        <w:tc>
          <w:tcPr>
            <w:tcW w:w="1993" w:type="dxa"/>
          </w:tcPr>
          <w:p w14:paraId="3995E78A" w14:textId="1AFA0D9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05.33(129.81 to 527.53)</w:t>
            </w:r>
          </w:p>
        </w:tc>
        <w:tc>
          <w:tcPr>
            <w:tcW w:w="1992" w:type="dxa"/>
          </w:tcPr>
          <w:p w14:paraId="46E05C32" w14:textId="32087A6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24.58(140.14 to 550.02)</w:t>
            </w:r>
          </w:p>
        </w:tc>
        <w:tc>
          <w:tcPr>
            <w:tcW w:w="1993" w:type="dxa"/>
          </w:tcPr>
          <w:p w14:paraId="283DB372" w14:textId="79C5CFF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03 (-0.28 to 0.22)</w:t>
            </w:r>
          </w:p>
        </w:tc>
        <w:tc>
          <w:tcPr>
            <w:tcW w:w="1993" w:type="dxa"/>
          </w:tcPr>
          <w:p w14:paraId="6219E89D" w14:textId="7DAFFEC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 (0.14 to 0.45)</w:t>
            </w:r>
          </w:p>
        </w:tc>
      </w:tr>
      <w:tr w:rsidR="00667359" w:rsidRPr="00667359" w14:paraId="3F49CBE4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0749AC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463CDF8" w14:textId="1A0635C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7.6(42.19 to 156.2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3E1639B" w14:textId="64CD2FE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94(52.14 to 182.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B71A36" w14:textId="4B5007C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1.15(58.13 to 195.5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375487C" w14:textId="10108FC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0.6(64.81 to 211.9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56A7FBC" w14:textId="1ED11CE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34 (1.21 to 1.4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1B31C19" w14:textId="148081E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5 (1.07 to 1.24)</w:t>
            </w:r>
          </w:p>
        </w:tc>
      </w:tr>
      <w:tr w:rsidR="00667359" w:rsidRPr="00667359" w14:paraId="5D62380B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D1FB762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1993" w:type="dxa"/>
          </w:tcPr>
          <w:p w14:paraId="14CADE01" w14:textId="07A9846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3.53(36.74 to 151.93)</w:t>
            </w:r>
          </w:p>
        </w:tc>
        <w:tc>
          <w:tcPr>
            <w:tcW w:w="1992" w:type="dxa"/>
          </w:tcPr>
          <w:p w14:paraId="45B39711" w14:textId="288002B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0.77(35.83 to 145.39)</w:t>
            </w:r>
          </w:p>
        </w:tc>
        <w:tc>
          <w:tcPr>
            <w:tcW w:w="1993" w:type="dxa"/>
          </w:tcPr>
          <w:p w14:paraId="15B744B0" w14:textId="6173F96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1.36(31.57 to 130.49)</w:t>
            </w:r>
          </w:p>
        </w:tc>
        <w:tc>
          <w:tcPr>
            <w:tcW w:w="1992" w:type="dxa"/>
          </w:tcPr>
          <w:p w14:paraId="32D2E1CA" w14:textId="361DA41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8.02(29.58 to 120.96)</w:t>
            </w:r>
          </w:p>
        </w:tc>
        <w:tc>
          <w:tcPr>
            <w:tcW w:w="1993" w:type="dxa"/>
          </w:tcPr>
          <w:p w14:paraId="5F2CD1A8" w14:textId="2009FDC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03 (-1.21 to -0.85)</w:t>
            </w:r>
          </w:p>
        </w:tc>
        <w:tc>
          <w:tcPr>
            <w:tcW w:w="1993" w:type="dxa"/>
          </w:tcPr>
          <w:p w14:paraId="5573FA9D" w14:textId="181B3EF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96 (-1.05 to -0.87)</w:t>
            </w:r>
          </w:p>
        </w:tc>
      </w:tr>
      <w:tr w:rsidR="00667359" w:rsidRPr="00667359" w14:paraId="52EA1D3D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C0CE42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5986935" w14:textId="392DCB9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3.17(27.59 to 130.7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308D7F8" w14:textId="315BB9C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34(42.16 to 153.6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5520408" w14:textId="248C3B8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3.55(50.57 to 154.9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67196EC" w14:textId="77145B3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3.59(59.53 to 189.9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EB7CADB" w14:textId="09A3E45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08 (1.78 to 2.3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BEDF558" w14:textId="1AED736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75 (1.57 to 1.93)</w:t>
            </w:r>
          </w:p>
        </w:tc>
      </w:tr>
      <w:tr w:rsidR="00667359" w:rsidRPr="00667359" w14:paraId="10FC4DC9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A70990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1993" w:type="dxa"/>
          </w:tcPr>
          <w:p w14:paraId="4CAC9D81" w14:textId="4BBF0A6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6.46(17.56 to 40.27)</w:t>
            </w:r>
          </w:p>
        </w:tc>
        <w:tc>
          <w:tcPr>
            <w:tcW w:w="1992" w:type="dxa"/>
          </w:tcPr>
          <w:p w14:paraId="15233B9A" w14:textId="2EECD50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6.83(17.34 to 41.83)</w:t>
            </w:r>
          </w:p>
        </w:tc>
        <w:tc>
          <w:tcPr>
            <w:tcW w:w="1993" w:type="dxa"/>
          </w:tcPr>
          <w:p w14:paraId="03B23F57" w14:textId="1CD4724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8.49(17.96 to 44.32)</w:t>
            </w:r>
          </w:p>
        </w:tc>
        <w:tc>
          <w:tcPr>
            <w:tcW w:w="1992" w:type="dxa"/>
          </w:tcPr>
          <w:p w14:paraId="6834AF84" w14:textId="25C252E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1.78(19.25 to 48.79)</w:t>
            </w:r>
          </w:p>
        </w:tc>
        <w:tc>
          <w:tcPr>
            <w:tcW w:w="1993" w:type="dxa"/>
          </w:tcPr>
          <w:p w14:paraId="483E3CA9" w14:textId="0348C2B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1 (0.26 to 0.37)</w:t>
            </w:r>
          </w:p>
        </w:tc>
        <w:tc>
          <w:tcPr>
            <w:tcW w:w="1993" w:type="dxa"/>
          </w:tcPr>
          <w:p w14:paraId="16A9F3D7" w14:textId="671C1F0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61 (0.52 to 0.7)</w:t>
            </w:r>
          </w:p>
        </w:tc>
      </w:tr>
      <w:tr w:rsidR="00667359" w:rsidRPr="00667359" w14:paraId="02218EA3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A40C0DB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1336B2C" w14:textId="3C33568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7.86(51.47 to 165.5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CA35A1E" w14:textId="0A35937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7.23(68.72 to 208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1C4F049" w14:textId="011A7CF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4.61(81.73 to 230.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B4313FC" w14:textId="2D543E1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0.21(77.01 to 225.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76280F0" w14:textId="6682586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29 (2.07 to 2.5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F96196" w14:textId="7DB0173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2 (1.15 to 1.7)</w:t>
            </w:r>
          </w:p>
        </w:tc>
      </w:tr>
      <w:tr w:rsidR="00667359" w:rsidRPr="00667359" w14:paraId="4EE5CE70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C69C03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1993" w:type="dxa"/>
          </w:tcPr>
          <w:p w14:paraId="5FFF858D" w14:textId="15B1D67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8.26(72.51 to 318.17)</w:t>
            </w:r>
          </w:p>
        </w:tc>
        <w:tc>
          <w:tcPr>
            <w:tcW w:w="1992" w:type="dxa"/>
          </w:tcPr>
          <w:p w14:paraId="68B349F6" w14:textId="162FB84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3.14(78.93 to 254.5)</w:t>
            </w:r>
          </w:p>
        </w:tc>
        <w:tc>
          <w:tcPr>
            <w:tcW w:w="1993" w:type="dxa"/>
          </w:tcPr>
          <w:p w14:paraId="4129571B" w14:textId="5702C28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6.12(69.34 to 186.38)</w:t>
            </w:r>
          </w:p>
        </w:tc>
        <w:tc>
          <w:tcPr>
            <w:tcW w:w="1992" w:type="dxa"/>
          </w:tcPr>
          <w:p w14:paraId="69FF807F" w14:textId="605EBCF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2.92(71.01 to 179.37)</w:t>
            </w:r>
          </w:p>
        </w:tc>
        <w:tc>
          <w:tcPr>
            <w:tcW w:w="1993" w:type="dxa"/>
          </w:tcPr>
          <w:p w14:paraId="09F1723D" w14:textId="274EB8E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95 (-2.11 to -1.79)</w:t>
            </w:r>
          </w:p>
        </w:tc>
        <w:tc>
          <w:tcPr>
            <w:tcW w:w="1993" w:type="dxa"/>
          </w:tcPr>
          <w:p w14:paraId="0EB8496F" w14:textId="0333CE7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88 (-2.04 to -1.73)</w:t>
            </w:r>
          </w:p>
        </w:tc>
      </w:tr>
      <w:tr w:rsidR="00667359" w:rsidRPr="00667359" w14:paraId="2D9B3AB6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12D717B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76770E0" w14:textId="563FC75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7.58(43.94 to 178.1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661F826" w14:textId="3B0C86D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76(44.76 to 187.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7799B2D" w14:textId="265C2AB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8.75(50.12 to 196.9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F42F13A" w14:textId="353DCD5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45(46.4 to 188.5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62D1CC7" w14:textId="33ED322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63 (0.57 to 0.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BB5EEEA" w14:textId="14E727A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3 (0.23 to 0.44)</w:t>
            </w:r>
          </w:p>
        </w:tc>
      </w:tr>
      <w:tr w:rsidR="00667359" w:rsidRPr="00667359" w14:paraId="3835DDCE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728185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1993" w:type="dxa"/>
          </w:tcPr>
          <w:p w14:paraId="183A41E8" w14:textId="29E10C7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2.08(34.93 to 135.52)</w:t>
            </w:r>
          </w:p>
        </w:tc>
        <w:tc>
          <w:tcPr>
            <w:tcW w:w="1992" w:type="dxa"/>
          </w:tcPr>
          <w:p w14:paraId="0DFF30A2" w14:textId="188A08D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4.97(47.51 to 167.87)</w:t>
            </w:r>
          </w:p>
        </w:tc>
        <w:tc>
          <w:tcPr>
            <w:tcW w:w="1993" w:type="dxa"/>
          </w:tcPr>
          <w:p w14:paraId="11F9780B" w14:textId="1C31632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6.66(53.49 to 186.84)</w:t>
            </w:r>
          </w:p>
        </w:tc>
        <w:tc>
          <w:tcPr>
            <w:tcW w:w="1992" w:type="dxa"/>
          </w:tcPr>
          <w:p w14:paraId="2A7EF286" w14:textId="2DABA0D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85(53.76 to 185.31)</w:t>
            </w:r>
          </w:p>
        </w:tc>
        <w:tc>
          <w:tcPr>
            <w:tcW w:w="1993" w:type="dxa"/>
          </w:tcPr>
          <w:p w14:paraId="632ABED1" w14:textId="024040D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13 (1.89 to 2.38)</w:t>
            </w:r>
          </w:p>
        </w:tc>
        <w:tc>
          <w:tcPr>
            <w:tcW w:w="1993" w:type="dxa"/>
          </w:tcPr>
          <w:p w14:paraId="79E74458" w14:textId="6CCE582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35 (1.1 to 1.6)</w:t>
            </w:r>
          </w:p>
        </w:tc>
      </w:tr>
      <w:tr w:rsidR="00667359" w:rsidRPr="00667359" w14:paraId="67077120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58AE8C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D11C675" w14:textId="01DC9F4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7(96.94 to 292.0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DF74301" w14:textId="7580536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6.66(102.15 to 248.6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1D268A9" w14:textId="21C4864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3.2(118.51 to 264.3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005F96E" w14:textId="2C4D466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9.26(118.83 to 254.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03EC93A" w14:textId="00F2FA3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43 (0.26 to 0.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3BA8EDC" w14:textId="51B8ABA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29 (0.19 to 0.38)</w:t>
            </w:r>
          </w:p>
        </w:tc>
      </w:tr>
      <w:tr w:rsidR="00667359" w:rsidRPr="00667359" w14:paraId="0E66C2CB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38BC559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hina</w:t>
            </w:r>
          </w:p>
        </w:tc>
        <w:tc>
          <w:tcPr>
            <w:tcW w:w="1993" w:type="dxa"/>
          </w:tcPr>
          <w:p w14:paraId="441EB050" w14:textId="4BD09B5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.99(11.92 to 34.77)</w:t>
            </w:r>
          </w:p>
        </w:tc>
        <w:tc>
          <w:tcPr>
            <w:tcW w:w="1992" w:type="dxa"/>
          </w:tcPr>
          <w:p w14:paraId="685EC3C1" w14:textId="08CA34E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1.8(11.75 to 36.41)</w:t>
            </w:r>
          </w:p>
        </w:tc>
        <w:tc>
          <w:tcPr>
            <w:tcW w:w="1993" w:type="dxa"/>
          </w:tcPr>
          <w:p w14:paraId="1688A306" w14:textId="01BC0B7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4.28(16.05 to 62.53)</w:t>
            </w:r>
          </w:p>
        </w:tc>
        <w:tc>
          <w:tcPr>
            <w:tcW w:w="1992" w:type="dxa"/>
          </w:tcPr>
          <w:p w14:paraId="12E2E3D7" w14:textId="4BC31C5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8.18(17.78 to 70.27)</w:t>
            </w:r>
          </w:p>
        </w:tc>
        <w:tc>
          <w:tcPr>
            <w:tcW w:w="1993" w:type="dxa"/>
          </w:tcPr>
          <w:p w14:paraId="254B6D99" w14:textId="2F23F2E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74 (2.2 to 3.28)</w:t>
            </w:r>
          </w:p>
        </w:tc>
        <w:tc>
          <w:tcPr>
            <w:tcW w:w="1993" w:type="dxa"/>
          </w:tcPr>
          <w:p w14:paraId="59B84CCA" w14:textId="0DDDEF4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8 (2.51 to 3.09)</w:t>
            </w:r>
          </w:p>
        </w:tc>
      </w:tr>
      <w:tr w:rsidR="00667359" w:rsidRPr="00667359" w14:paraId="451C0498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74B9E52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B056896" w14:textId="60CA30F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3.99(22.69 to 100.1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98A1032" w14:textId="22BA9CC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2.01(23 to 87.6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09C0F81" w14:textId="43C2668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0.33(23.14 to 85.0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E0B8A52" w14:textId="48B82EE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4.43(26.21 to 90.7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BC67069" w14:textId="78E65C0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62 (-0.76 to -0.4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6D35978" w14:textId="7C17923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23 (-0.37 to -0.08)</w:t>
            </w:r>
          </w:p>
        </w:tc>
      </w:tr>
      <w:tr w:rsidR="00667359" w:rsidRPr="00667359" w14:paraId="4AE4CC55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EE9174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1993" w:type="dxa"/>
          </w:tcPr>
          <w:p w14:paraId="2F2FEE3E" w14:textId="58E9A90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3.71(34.22 to 138.88)</w:t>
            </w:r>
          </w:p>
        </w:tc>
        <w:tc>
          <w:tcPr>
            <w:tcW w:w="1992" w:type="dxa"/>
          </w:tcPr>
          <w:p w14:paraId="5CD3915F" w14:textId="148F916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4.3(36.28 to 133.69)</w:t>
            </w:r>
          </w:p>
        </w:tc>
        <w:tc>
          <w:tcPr>
            <w:tcW w:w="1993" w:type="dxa"/>
          </w:tcPr>
          <w:p w14:paraId="3B7CC2FA" w14:textId="45798AB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8.27(33.64 to 119.32)</w:t>
            </w:r>
          </w:p>
        </w:tc>
        <w:tc>
          <w:tcPr>
            <w:tcW w:w="1992" w:type="dxa"/>
          </w:tcPr>
          <w:p w14:paraId="3C50C604" w14:textId="7E33C75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1.38(34.1 to 127.43)</w:t>
            </w:r>
          </w:p>
        </w:tc>
        <w:tc>
          <w:tcPr>
            <w:tcW w:w="1993" w:type="dxa"/>
          </w:tcPr>
          <w:p w14:paraId="01C94F17" w14:textId="1AE52E3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51 (-0.69 to -0.33)</w:t>
            </w:r>
          </w:p>
        </w:tc>
        <w:tc>
          <w:tcPr>
            <w:tcW w:w="1993" w:type="dxa"/>
          </w:tcPr>
          <w:p w14:paraId="22EBCB59" w14:textId="624CDFB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25 (-0.37 to -0.13)</w:t>
            </w:r>
          </w:p>
        </w:tc>
      </w:tr>
      <w:tr w:rsidR="00667359" w:rsidRPr="00667359" w14:paraId="6F30265E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67FAFCC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B87F390" w14:textId="5CCD9BC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4.33(54.22 to 204.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997959C" w14:textId="728CDD9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0.74(53.42 to 195.3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7534149" w14:textId="0660E7C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44(49.24 to 185.9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FFC6F86" w14:textId="45318FB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0.59(48.6 to 176.1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24F5800" w14:textId="3C455C7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6 (-0.78 to -0.4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8EFB645" w14:textId="36EDCCC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53 (-0.62 to -0.44)</w:t>
            </w:r>
          </w:p>
        </w:tc>
      </w:tr>
      <w:tr w:rsidR="00667359" w:rsidRPr="00667359" w14:paraId="236B43DD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53CD1EC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1993" w:type="dxa"/>
          </w:tcPr>
          <w:p w14:paraId="294E0242" w14:textId="204812E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61(44.13 to 157.17)</w:t>
            </w:r>
          </w:p>
        </w:tc>
        <w:tc>
          <w:tcPr>
            <w:tcW w:w="1992" w:type="dxa"/>
          </w:tcPr>
          <w:p w14:paraId="30B9684F" w14:textId="3E6566F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7.02(48.8 to 157.52)</w:t>
            </w:r>
          </w:p>
        </w:tc>
        <w:tc>
          <w:tcPr>
            <w:tcW w:w="1993" w:type="dxa"/>
          </w:tcPr>
          <w:p w14:paraId="53E3595E" w14:textId="41DB0DD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9.01(48.47 to 159.99)</w:t>
            </w:r>
          </w:p>
        </w:tc>
        <w:tc>
          <w:tcPr>
            <w:tcW w:w="1992" w:type="dxa"/>
          </w:tcPr>
          <w:p w14:paraId="53E84D9A" w14:textId="0A53A1B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4.11(50.24 to 172.41)</w:t>
            </w:r>
          </w:p>
        </w:tc>
        <w:tc>
          <w:tcPr>
            <w:tcW w:w="1993" w:type="dxa"/>
          </w:tcPr>
          <w:p w14:paraId="11F600B6" w14:textId="425C0F3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7 (0.29 to 0.44)</w:t>
            </w:r>
          </w:p>
        </w:tc>
        <w:tc>
          <w:tcPr>
            <w:tcW w:w="1993" w:type="dxa"/>
          </w:tcPr>
          <w:p w14:paraId="258611F2" w14:textId="3687CE3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2 (0.28 to 0.36)</w:t>
            </w:r>
          </w:p>
        </w:tc>
      </w:tr>
      <w:tr w:rsidR="00667359" w:rsidRPr="00667359" w14:paraId="564E0A67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5172BA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4F3AD78" w14:textId="56AC1F1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6.9(26.18 to 104.4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352A6B7" w14:textId="6FD2538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2.11(25.69 to 91.1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4D29752" w14:textId="4E0AFC4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0.72(25.24 to 85.1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E03DA4A" w14:textId="07E80CF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5.63(28.42 to 91.9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4DA16E2" w14:textId="4D93286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07 (-1.27 to -0.8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DACB950" w14:textId="434D7C6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8 (-0.62 to -0.15)</w:t>
            </w:r>
          </w:p>
        </w:tc>
      </w:tr>
      <w:tr w:rsidR="00667359" w:rsidRPr="00667359" w14:paraId="443834BF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AF1F12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1993" w:type="dxa"/>
          </w:tcPr>
          <w:p w14:paraId="7EBE2A6E" w14:textId="0E3D84E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.17(24.13 to 133.37)</w:t>
            </w:r>
          </w:p>
        </w:tc>
        <w:tc>
          <w:tcPr>
            <w:tcW w:w="1992" w:type="dxa"/>
          </w:tcPr>
          <w:p w14:paraId="606EAB0E" w14:textId="4A1A365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8.89(20.48 to 96.11)</w:t>
            </w:r>
          </w:p>
        </w:tc>
        <w:tc>
          <w:tcPr>
            <w:tcW w:w="1993" w:type="dxa"/>
          </w:tcPr>
          <w:p w14:paraId="10A523E9" w14:textId="74805D1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6.67(20.33 to 87.29)</w:t>
            </w:r>
          </w:p>
        </w:tc>
        <w:tc>
          <w:tcPr>
            <w:tcW w:w="1992" w:type="dxa"/>
          </w:tcPr>
          <w:p w14:paraId="2A5F63BC" w14:textId="43DAAA9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8.29(22.22 to 87.99)</w:t>
            </w:r>
          </w:p>
        </w:tc>
        <w:tc>
          <w:tcPr>
            <w:tcW w:w="1993" w:type="dxa"/>
          </w:tcPr>
          <w:p w14:paraId="2881DEB7" w14:textId="335600B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46 (-1.7 to -1.23)</w:t>
            </w:r>
          </w:p>
        </w:tc>
        <w:tc>
          <w:tcPr>
            <w:tcW w:w="1993" w:type="dxa"/>
          </w:tcPr>
          <w:p w14:paraId="1949EDE5" w14:textId="6101999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6 (-1.07 to -0.65)</w:t>
            </w:r>
          </w:p>
        </w:tc>
      </w:tr>
      <w:tr w:rsidR="00667359" w:rsidRPr="00667359" w14:paraId="752AC8A9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B4C52F6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A177D75" w14:textId="7CB5898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4.99(32.31 to 141.2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234E664" w14:textId="05D056C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8.96(26.15 to 110.9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27771F4" w14:textId="19FCB47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7.16(26.99 to 102.6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B5B7F92" w14:textId="2272B34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0.86(30.07 to 108.7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039ED77" w14:textId="4CADD35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68 (-1.99 to -1.3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957B796" w14:textId="163231E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 (-1.1 to -0.5)</w:t>
            </w:r>
          </w:p>
        </w:tc>
      </w:tr>
      <w:tr w:rsidR="00667359" w:rsidRPr="00667359" w14:paraId="1F3CBD08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560ED11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1993" w:type="dxa"/>
          </w:tcPr>
          <w:p w14:paraId="7273476A" w14:textId="6DDCC4A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96.9(155.99 to 480.42)</w:t>
            </w:r>
          </w:p>
        </w:tc>
        <w:tc>
          <w:tcPr>
            <w:tcW w:w="1992" w:type="dxa"/>
          </w:tcPr>
          <w:p w14:paraId="4B87AE16" w14:textId="544C642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41.97(136.05 to 388.63)</w:t>
            </w:r>
          </w:p>
        </w:tc>
        <w:tc>
          <w:tcPr>
            <w:tcW w:w="1993" w:type="dxa"/>
          </w:tcPr>
          <w:p w14:paraId="2F2E5025" w14:textId="3562BBA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3.07(100.68 to 268.58)</w:t>
            </w:r>
          </w:p>
        </w:tc>
        <w:tc>
          <w:tcPr>
            <w:tcW w:w="1992" w:type="dxa"/>
          </w:tcPr>
          <w:p w14:paraId="1EC5603A" w14:textId="58CD00C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6.73(92.36 to 236.1)</w:t>
            </w:r>
          </w:p>
        </w:tc>
        <w:tc>
          <w:tcPr>
            <w:tcW w:w="1993" w:type="dxa"/>
          </w:tcPr>
          <w:p w14:paraId="1509612C" w14:textId="1ACA669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96 (-3.15 to -2.77)</w:t>
            </w:r>
          </w:p>
        </w:tc>
        <w:tc>
          <w:tcPr>
            <w:tcW w:w="1993" w:type="dxa"/>
          </w:tcPr>
          <w:p w14:paraId="23E18F21" w14:textId="061F7CF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74 (-2.9 to -2.58)</w:t>
            </w:r>
          </w:p>
        </w:tc>
      </w:tr>
      <w:tr w:rsidR="00667359" w:rsidRPr="00667359" w14:paraId="57A65F83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82C9FC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2FAF7F3" w14:textId="3104CDC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95.09(114.35 to 542.3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10710F3" w14:textId="66D3664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18.76(98.18 to 390.0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72214CB" w14:textId="1994A41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0.2(106.66 to 319.0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1847369" w14:textId="6E270F3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5.57(119.73 to 324.4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14C3772" w14:textId="6E30B54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95 (-2.19 to -1.7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3F7E204" w14:textId="761B632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19 (-1.43 to -0.95)</w:t>
            </w:r>
          </w:p>
        </w:tc>
      </w:tr>
      <w:tr w:rsidR="00667359" w:rsidRPr="00667359" w14:paraId="235B7232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4AAF6F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么</w:t>
            </w:r>
            <w:proofErr w:type="spellStart"/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e</w:t>
            </w:r>
            <w:proofErr w:type="spellEnd"/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d'Ivoire</w:t>
            </w:r>
          </w:p>
        </w:tc>
        <w:tc>
          <w:tcPr>
            <w:tcW w:w="1993" w:type="dxa"/>
          </w:tcPr>
          <w:p w14:paraId="4DD02091" w14:textId="5CFBA2E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1.58(60.74 to 223.47)</w:t>
            </w:r>
          </w:p>
        </w:tc>
        <w:tc>
          <w:tcPr>
            <w:tcW w:w="1992" w:type="dxa"/>
          </w:tcPr>
          <w:p w14:paraId="447E2A2D" w14:textId="433D411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0.44(77.96 to 258.69)</w:t>
            </w:r>
          </w:p>
        </w:tc>
        <w:tc>
          <w:tcPr>
            <w:tcW w:w="1993" w:type="dxa"/>
          </w:tcPr>
          <w:p w14:paraId="3724CF79" w14:textId="0D91877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4.81(76.98 to 243.12)</w:t>
            </w:r>
          </w:p>
        </w:tc>
        <w:tc>
          <w:tcPr>
            <w:tcW w:w="1992" w:type="dxa"/>
          </w:tcPr>
          <w:p w14:paraId="1A38279B" w14:textId="2C7574C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6.94(74.92 to 225.93)</w:t>
            </w:r>
          </w:p>
        </w:tc>
        <w:tc>
          <w:tcPr>
            <w:tcW w:w="1993" w:type="dxa"/>
          </w:tcPr>
          <w:p w14:paraId="77542632" w14:textId="101E7C0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7 (0.64 to 1.31)</w:t>
            </w:r>
          </w:p>
        </w:tc>
        <w:tc>
          <w:tcPr>
            <w:tcW w:w="1993" w:type="dxa"/>
          </w:tcPr>
          <w:p w14:paraId="724A318A" w14:textId="0194B73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28 (0.03 to 0.53)</w:t>
            </w:r>
          </w:p>
        </w:tc>
      </w:tr>
      <w:tr w:rsidR="00667359" w:rsidRPr="00667359" w14:paraId="54540F19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638B3C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8554A9B" w14:textId="4709081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3.37(14.45 to 66.3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B1C0570" w14:textId="5891B79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6.59(15.97 to 73.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D094718" w14:textId="73992B9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1.31(17.59 to 83.9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7F94067" w14:textId="67754F2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0.07(17.02 to 80.3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028A3B5" w14:textId="0C34827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5 (1.1 to 1.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21D2D00" w14:textId="3C2BAA7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76 (0.64 to 0.89)</w:t>
            </w:r>
          </w:p>
        </w:tc>
      </w:tr>
      <w:tr w:rsidR="00667359" w:rsidRPr="00667359" w14:paraId="40D178F8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7D41177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emocratic </w:t>
            </w: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Republic of the Congo</w:t>
            </w:r>
          </w:p>
        </w:tc>
        <w:tc>
          <w:tcPr>
            <w:tcW w:w="1993" w:type="dxa"/>
          </w:tcPr>
          <w:p w14:paraId="5DAEE4D6" w14:textId="3FE9062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87.39(42.19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60.94)</w:t>
            </w:r>
          </w:p>
        </w:tc>
        <w:tc>
          <w:tcPr>
            <w:tcW w:w="1992" w:type="dxa"/>
          </w:tcPr>
          <w:p w14:paraId="198DC115" w14:textId="429330F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76.98(36.65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40.56)</w:t>
            </w:r>
          </w:p>
        </w:tc>
        <w:tc>
          <w:tcPr>
            <w:tcW w:w="1993" w:type="dxa"/>
          </w:tcPr>
          <w:p w14:paraId="6E350636" w14:textId="1B61669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71.12(32.56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31.6)</w:t>
            </w:r>
          </w:p>
        </w:tc>
        <w:tc>
          <w:tcPr>
            <w:tcW w:w="1992" w:type="dxa"/>
          </w:tcPr>
          <w:p w14:paraId="033C3FAE" w14:textId="7ECE8E1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72.91(33.71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29.9)</w:t>
            </w:r>
          </w:p>
        </w:tc>
        <w:tc>
          <w:tcPr>
            <w:tcW w:w="1993" w:type="dxa"/>
          </w:tcPr>
          <w:p w14:paraId="3963A5A4" w14:textId="41368B2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-1.09 (-1.16 to -1.01)</w:t>
            </w:r>
          </w:p>
        </w:tc>
        <w:tc>
          <w:tcPr>
            <w:tcW w:w="1993" w:type="dxa"/>
          </w:tcPr>
          <w:p w14:paraId="3ED65D98" w14:textId="470A263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7 (-0.82 to -0.58)</w:t>
            </w:r>
          </w:p>
        </w:tc>
      </w:tr>
      <w:tr w:rsidR="00667359" w:rsidRPr="00667359" w14:paraId="0A499900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F1A996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A7B35E4" w14:textId="5BDD71B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85.56(100.22 to 467.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3CF5E3E" w14:textId="0C0FB49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16.74(103.34 to 323.4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55F5873" w14:textId="33D2AF3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1.18(96.11 to 222.8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5D10B25" w14:textId="72CBE6B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3.44(89.45 to 195.9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FA55C56" w14:textId="6F38725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92 (-3.02 to -2.8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5D43D8A" w14:textId="140B571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74 (-2.88 to -2.6)</w:t>
            </w:r>
          </w:p>
        </w:tc>
      </w:tr>
      <w:tr w:rsidR="00667359" w:rsidRPr="00667359" w14:paraId="4D26E9B7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47F3B8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1993" w:type="dxa"/>
          </w:tcPr>
          <w:p w14:paraId="601AF85D" w14:textId="4A6154B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4.48(24.47 to 98.93)</w:t>
            </w:r>
          </w:p>
        </w:tc>
        <w:tc>
          <w:tcPr>
            <w:tcW w:w="1992" w:type="dxa"/>
          </w:tcPr>
          <w:p w14:paraId="05B6F795" w14:textId="7A8F302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.74(28.15 to 112.86)</w:t>
            </w:r>
          </w:p>
        </w:tc>
        <w:tc>
          <w:tcPr>
            <w:tcW w:w="1993" w:type="dxa"/>
          </w:tcPr>
          <w:p w14:paraId="5744C2E7" w14:textId="663BF9A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5.21(36.43 to 134.85)</w:t>
            </w:r>
          </w:p>
        </w:tc>
        <w:tc>
          <w:tcPr>
            <w:tcW w:w="1992" w:type="dxa"/>
          </w:tcPr>
          <w:p w14:paraId="03F60578" w14:textId="5FA9F6F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6.82(38.3 to 133.82)</w:t>
            </w:r>
          </w:p>
        </w:tc>
        <w:tc>
          <w:tcPr>
            <w:tcW w:w="1993" w:type="dxa"/>
          </w:tcPr>
          <w:p w14:paraId="103C6F24" w14:textId="66BBFE8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7 (1.62 to 1.77)</w:t>
            </w:r>
          </w:p>
        </w:tc>
        <w:tc>
          <w:tcPr>
            <w:tcW w:w="1993" w:type="dxa"/>
          </w:tcPr>
          <w:p w14:paraId="7980616F" w14:textId="7866269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33 (1.2 to 1.45)</w:t>
            </w:r>
          </w:p>
        </w:tc>
      </w:tr>
      <w:tr w:rsidR="00667359" w:rsidRPr="00667359" w14:paraId="0B7001C2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8E0FE3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A84D9E0" w14:textId="3966206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9.43(41.95 to 14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5A716B3" w14:textId="29C1BCD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4.07(43.71 to 144.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61ED74D" w14:textId="5229411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1.61(44.85 to 135.9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8366BA2" w14:textId="7EA080F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4.25(45.74 to 140.3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ACBE458" w14:textId="322ED62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02 (-0.1 to 0.1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B03CA2D" w14:textId="103C00C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04 (-0.02 to 0.09)</w:t>
            </w:r>
          </w:p>
        </w:tc>
      </w:tr>
      <w:tr w:rsidR="00667359" w:rsidRPr="00667359" w14:paraId="702F8FF4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300280C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1993" w:type="dxa"/>
          </w:tcPr>
          <w:p w14:paraId="180D3385" w14:textId="1845CC2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7.41(19.1 to 94.55)</w:t>
            </w:r>
          </w:p>
        </w:tc>
        <w:tc>
          <w:tcPr>
            <w:tcW w:w="1992" w:type="dxa"/>
          </w:tcPr>
          <w:p w14:paraId="4D7E4304" w14:textId="53579FC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7.63(20.06 to 91.14)</w:t>
            </w:r>
          </w:p>
        </w:tc>
        <w:tc>
          <w:tcPr>
            <w:tcW w:w="1993" w:type="dxa"/>
          </w:tcPr>
          <w:p w14:paraId="7FDDD826" w14:textId="6640C7A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.05(25.56 to 123.86)</w:t>
            </w:r>
          </w:p>
        </w:tc>
        <w:tc>
          <w:tcPr>
            <w:tcW w:w="1992" w:type="dxa"/>
          </w:tcPr>
          <w:p w14:paraId="7CBA38FD" w14:textId="398D424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7.55(31.53 to 155.01)</w:t>
            </w:r>
          </w:p>
        </w:tc>
        <w:tc>
          <w:tcPr>
            <w:tcW w:w="1993" w:type="dxa"/>
          </w:tcPr>
          <w:p w14:paraId="0F29469D" w14:textId="7DEDE7F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8 (1.45 to 2.16)</w:t>
            </w:r>
          </w:p>
        </w:tc>
        <w:tc>
          <w:tcPr>
            <w:tcW w:w="1993" w:type="dxa"/>
          </w:tcPr>
          <w:p w14:paraId="3D869C86" w14:textId="41B3775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26 (2.03 to 2.49)</w:t>
            </w:r>
          </w:p>
        </w:tc>
      </w:tr>
      <w:tr w:rsidR="00667359" w:rsidRPr="00667359" w14:paraId="51E89BA3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BB26439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5BBBDCB" w14:textId="05DD242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1.22(20.54 to 71.4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E6CDB8D" w14:textId="72F7EEB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6.42(23.69 to 74.4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12FA304" w14:textId="2BC76D7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5.61(30.17 to 86.6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B8D8E6C" w14:textId="469F65C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6.3(30.19 to 88.7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09D8107" w14:textId="3D8ECFC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 (1.18 to 1.6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56BC16F" w14:textId="30303A0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09 (0.95 to 1.24)</w:t>
            </w:r>
          </w:p>
        </w:tc>
      </w:tr>
      <w:tr w:rsidR="00667359" w:rsidRPr="00667359" w14:paraId="2C22272B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3A78DA9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1993" w:type="dxa"/>
          </w:tcPr>
          <w:p w14:paraId="2DF2773E" w14:textId="7C82AD4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6.09(29.92 to 198.56)</w:t>
            </w:r>
          </w:p>
        </w:tc>
        <w:tc>
          <w:tcPr>
            <w:tcW w:w="1992" w:type="dxa"/>
          </w:tcPr>
          <w:p w14:paraId="49D5601D" w14:textId="34AEF5F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38(29.3 to 191.38)</w:t>
            </w:r>
          </w:p>
        </w:tc>
        <w:tc>
          <w:tcPr>
            <w:tcW w:w="1993" w:type="dxa"/>
          </w:tcPr>
          <w:p w14:paraId="19D5032B" w14:textId="5BD5E2B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3.9(40.43 to 257.04)</w:t>
            </w:r>
          </w:p>
        </w:tc>
        <w:tc>
          <w:tcPr>
            <w:tcW w:w="1992" w:type="dxa"/>
          </w:tcPr>
          <w:p w14:paraId="1BE738CD" w14:textId="5D3BDEE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4.62(43.86 to 284.16)</w:t>
            </w:r>
          </w:p>
        </w:tc>
        <w:tc>
          <w:tcPr>
            <w:tcW w:w="1993" w:type="dxa"/>
          </w:tcPr>
          <w:p w14:paraId="107AE273" w14:textId="182A256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9 (1.19 to 1.78)</w:t>
            </w:r>
          </w:p>
        </w:tc>
        <w:tc>
          <w:tcPr>
            <w:tcW w:w="1993" w:type="dxa"/>
          </w:tcPr>
          <w:p w14:paraId="554DFE50" w14:textId="641C060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71 (1.54 to 1.88)</w:t>
            </w:r>
          </w:p>
        </w:tc>
      </w:tr>
      <w:tr w:rsidR="00667359" w:rsidRPr="00667359" w14:paraId="06E7D402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54569E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2FB7444" w14:textId="3550A0F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1.75(20.7 to 101.5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3A82FE4" w14:textId="5CB13E8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1.78(28.16 to 105.7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64219D8" w14:textId="06E0917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0.56(35.09 to 111.6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0E6290B" w14:textId="372F298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8.6(37.01 to 127.8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C15FF7" w14:textId="5648426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64 (1.46 to 1.8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D8B5FD3" w14:textId="1F81A67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5 (1.33 to 1.56)</w:t>
            </w:r>
          </w:p>
        </w:tc>
      </w:tr>
      <w:tr w:rsidR="00667359" w:rsidRPr="00667359" w14:paraId="79F9B018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6BD069B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1993" w:type="dxa"/>
          </w:tcPr>
          <w:p w14:paraId="1CB30C6D" w14:textId="1C43A5E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8.55(40.13 to 169.37)</w:t>
            </w:r>
          </w:p>
        </w:tc>
        <w:tc>
          <w:tcPr>
            <w:tcW w:w="1992" w:type="dxa"/>
          </w:tcPr>
          <w:p w14:paraId="1BF07A35" w14:textId="5E32C9B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6.05(42.36 to 151.89)</w:t>
            </w:r>
          </w:p>
        </w:tc>
        <w:tc>
          <w:tcPr>
            <w:tcW w:w="1993" w:type="dxa"/>
          </w:tcPr>
          <w:p w14:paraId="738CF71A" w14:textId="783CC1F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47(56.56 to 169.22)</w:t>
            </w:r>
          </w:p>
        </w:tc>
        <w:tc>
          <w:tcPr>
            <w:tcW w:w="1992" w:type="dxa"/>
          </w:tcPr>
          <w:p w14:paraId="01F094F7" w14:textId="31B8647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8.6(58.4 to 172.27)</w:t>
            </w:r>
          </w:p>
        </w:tc>
        <w:tc>
          <w:tcPr>
            <w:tcW w:w="1993" w:type="dxa"/>
          </w:tcPr>
          <w:p w14:paraId="058F663B" w14:textId="14F294E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8 (0.67 to 1.28)</w:t>
            </w:r>
          </w:p>
        </w:tc>
        <w:tc>
          <w:tcPr>
            <w:tcW w:w="1993" w:type="dxa"/>
          </w:tcPr>
          <w:p w14:paraId="69519623" w14:textId="65D5836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1 (0.95 to 1.27)</w:t>
            </w:r>
          </w:p>
        </w:tc>
      </w:tr>
      <w:tr w:rsidR="00667359" w:rsidRPr="00667359" w14:paraId="5AB64C2B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AE56F2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EE5C3F8" w14:textId="2E0EE8D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0.29(31.12 to 126.0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F9BDFBA" w14:textId="575ECB4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1.93(38.69 to 144.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9E2CC37" w14:textId="4D292D8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48(40.25 to 151.7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CC15E88" w14:textId="343D9EE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58(39.85 to 148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1544751" w14:textId="11B1C27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07 (0.88 to 1.2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940EC4E" w14:textId="67FBAB8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7 (0.41 to 0.73)</w:t>
            </w:r>
          </w:p>
        </w:tc>
      </w:tr>
      <w:tr w:rsidR="00667359" w:rsidRPr="00667359" w14:paraId="3EE1BE7F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E94F3A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1993" w:type="dxa"/>
          </w:tcPr>
          <w:p w14:paraId="5354F675" w14:textId="7EB0AB2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85.35(146.01 to 977.92)</w:t>
            </w:r>
          </w:p>
        </w:tc>
        <w:tc>
          <w:tcPr>
            <w:tcW w:w="1992" w:type="dxa"/>
          </w:tcPr>
          <w:p w14:paraId="7D7FD2B2" w14:textId="0B81F57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39.27(157.94 to 883.51)</w:t>
            </w:r>
          </w:p>
        </w:tc>
        <w:tc>
          <w:tcPr>
            <w:tcW w:w="1993" w:type="dxa"/>
          </w:tcPr>
          <w:p w14:paraId="2BC301F5" w14:textId="66633D3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41.31(136.72 to 544.08)</w:t>
            </w:r>
          </w:p>
        </w:tc>
        <w:tc>
          <w:tcPr>
            <w:tcW w:w="1992" w:type="dxa"/>
          </w:tcPr>
          <w:p w14:paraId="732EE141" w14:textId="639343C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76.16(124.64 to 439.07)</w:t>
            </w:r>
          </w:p>
        </w:tc>
        <w:tc>
          <w:tcPr>
            <w:tcW w:w="1993" w:type="dxa"/>
          </w:tcPr>
          <w:p w14:paraId="68845EDD" w14:textId="6DE9FFB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64 (-3.22 to -2.06)</w:t>
            </w:r>
          </w:p>
        </w:tc>
        <w:tc>
          <w:tcPr>
            <w:tcW w:w="1993" w:type="dxa"/>
          </w:tcPr>
          <w:p w14:paraId="393845FD" w14:textId="0C52FD8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3.4 (-3.76 to -3.04)</w:t>
            </w:r>
          </w:p>
        </w:tc>
      </w:tr>
      <w:tr w:rsidR="00667359" w:rsidRPr="00667359" w14:paraId="7F2DCE96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555E1D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Eswatini</w:t>
            </w:r>
            <w:proofErr w:type="spellEnd"/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AC57E18" w14:textId="613CB97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0.86(43.09 to 141.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5835722" w14:textId="54A18F6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4.41(59.75 to 192.7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AB262EF" w14:textId="4A795C9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5.22(70.02 to 243.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88A2B6A" w14:textId="4FB6388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4.89(61.9 to 208.0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7B04B02" w14:textId="6374007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.69 (3.19 to 4.1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13A9332" w14:textId="7FC9C2D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83 (1.27 to 2.4)</w:t>
            </w:r>
          </w:p>
        </w:tc>
      </w:tr>
      <w:tr w:rsidR="00667359" w:rsidRPr="00667359" w14:paraId="4AF5F24F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B5B402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1993" w:type="dxa"/>
          </w:tcPr>
          <w:p w14:paraId="16B84B12" w14:textId="652D297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2.58(39.79 to 139.58)</w:t>
            </w:r>
          </w:p>
        </w:tc>
        <w:tc>
          <w:tcPr>
            <w:tcW w:w="1992" w:type="dxa"/>
          </w:tcPr>
          <w:p w14:paraId="3724A88A" w14:textId="04347C3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7.08(32.92 to 113.04)</w:t>
            </w:r>
          </w:p>
        </w:tc>
        <w:tc>
          <w:tcPr>
            <w:tcW w:w="1993" w:type="dxa"/>
          </w:tcPr>
          <w:p w14:paraId="1462760D" w14:textId="0BAAFD5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3.78(27.04 to 89.85)</w:t>
            </w:r>
          </w:p>
        </w:tc>
        <w:tc>
          <w:tcPr>
            <w:tcW w:w="1992" w:type="dxa"/>
          </w:tcPr>
          <w:p w14:paraId="205781E1" w14:textId="50DD9E4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3.74(27.58 to 90.39)</w:t>
            </w:r>
          </w:p>
        </w:tc>
        <w:tc>
          <w:tcPr>
            <w:tcW w:w="1993" w:type="dxa"/>
          </w:tcPr>
          <w:p w14:paraId="581E4E35" w14:textId="15BFBE5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17 (-2.22 to -2.12)</w:t>
            </w:r>
          </w:p>
        </w:tc>
        <w:tc>
          <w:tcPr>
            <w:tcW w:w="1993" w:type="dxa"/>
          </w:tcPr>
          <w:p w14:paraId="1DAB2D4F" w14:textId="4665B21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75 (-1.9 to -1.61)</w:t>
            </w:r>
          </w:p>
        </w:tc>
      </w:tr>
      <w:tr w:rsidR="00667359" w:rsidRPr="00667359" w14:paraId="314EEEE3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85DACE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Fiji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CBEB21F" w14:textId="648FA9B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7.43(66.7 to 247.7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AC41C70" w14:textId="0390969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11.74(99.52 to 317.9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083D1F9" w14:textId="5EF9D82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14.18(101.09 to 318.3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C1B1CC4" w14:textId="00D3A9D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11.17(93.65 to 323.3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72B66D7" w14:textId="02171D4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77 (1.4 to 2.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7152590" w14:textId="77DD345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8 (0.69 to 1.26)</w:t>
            </w:r>
          </w:p>
        </w:tc>
      </w:tr>
      <w:tr w:rsidR="00667359" w:rsidRPr="00667359" w14:paraId="53F3343C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C2F51A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1993" w:type="dxa"/>
          </w:tcPr>
          <w:p w14:paraId="7E5D6A88" w14:textId="6A1A1FC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63.85(82.19 to 467.12)</w:t>
            </w:r>
          </w:p>
        </w:tc>
        <w:tc>
          <w:tcPr>
            <w:tcW w:w="1992" w:type="dxa"/>
          </w:tcPr>
          <w:p w14:paraId="60CCD9F1" w14:textId="26D3C4C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31.05(87.46 to 367.99)</w:t>
            </w:r>
          </w:p>
        </w:tc>
        <w:tc>
          <w:tcPr>
            <w:tcW w:w="1993" w:type="dxa"/>
          </w:tcPr>
          <w:p w14:paraId="2DD1DA2E" w14:textId="6ED3999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4(92.97 to 291.91)</w:t>
            </w:r>
          </w:p>
        </w:tc>
        <w:tc>
          <w:tcPr>
            <w:tcW w:w="1992" w:type="dxa"/>
          </w:tcPr>
          <w:p w14:paraId="66ABD234" w14:textId="2D3BA5E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9.65(84.96 to 236.2)</w:t>
            </w:r>
          </w:p>
        </w:tc>
        <w:tc>
          <w:tcPr>
            <w:tcW w:w="1993" w:type="dxa"/>
          </w:tcPr>
          <w:p w14:paraId="68ABF745" w14:textId="55859CD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18 (-1.35 to -1.02)</w:t>
            </w:r>
          </w:p>
        </w:tc>
        <w:tc>
          <w:tcPr>
            <w:tcW w:w="1993" w:type="dxa"/>
          </w:tcPr>
          <w:p w14:paraId="2839FEDD" w14:textId="7BDA47C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72 (-1.89 to -1.55)</w:t>
            </w:r>
          </w:p>
        </w:tc>
      </w:tr>
      <w:tr w:rsidR="00667359" w:rsidRPr="00667359" w14:paraId="3C362D05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427B45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23F5A6E" w14:textId="2F8FEF9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3.72(70.38 to 232.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37D1777" w14:textId="634099E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1.64(74.72 to 204.2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0F9DA1D" w14:textId="1620AED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8.97(69.46 to 165.3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C3178FB" w14:textId="0BA6A00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6.31(64.88 to 146.7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0FB0522" w14:textId="68666F1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06 (-1.24 to -0.8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900BBEC" w14:textId="28CB146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36 (-1.49 to -1.24)</w:t>
            </w:r>
          </w:p>
        </w:tc>
      </w:tr>
      <w:tr w:rsidR="00667359" w:rsidRPr="00667359" w14:paraId="61F5417C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569DBF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1993" w:type="dxa"/>
          </w:tcPr>
          <w:p w14:paraId="4927EFE3" w14:textId="25ED4AB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3.6(58.34 to 185.22)</w:t>
            </w:r>
          </w:p>
        </w:tc>
        <w:tc>
          <w:tcPr>
            <w:tcW w:w="1992" w:type="dxa"/>
          </w:tcPr>
          <w:p w14:paraId="1C2AC5E9" w14:textId="5E26B7B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8.51(68.62 to 204.22)</w:t>
            </w:r>
          </w:p>
        </w:tc>
        <w:tc>
          <w:tcPr>
            <w:tcW w:w="1993" w:type="dxa"/>
          </w:tcPr>
          <w:p w14:paraId="2FF74B72" w14:textId="7B38177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9.92(70.14 to 208.47)</w:t>
            </w:r>
          </w:p>
        </w:tc>
        <w:tc>
          <w:tcPr>
            <w:tcW w:w="1992" w:type="dxa"/>
          </w:tcPr>
          <w:p w14:paraId="3D16190D" w14:textId="11AE6E2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3.51(64.69 to 196.33)</w:t>
            </w:r>
          </w:p>
        </w:tc>
        <w:tc>
          <w:tcPr>
            <w:tcW w:w="1993" w:type="dxa"/>
          </w:tcPr>
          <w:p w14:paraId="13CBC9E3" w14:textId="45E73B7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2 (0.75 to 1.09)</w:t>
            </w:r>
          </w:p>
        </w:tc>
        <w:tc>
          <w:tcPr>
            <w:tcW w:w="1993" w:type="dxa"/>
          </w:tcPr>
          <w:p w14:paraId="0C0CCBDB" w14:textId="3373ECB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28 (0.09 to 0.48)</w:t>
            </w:r>
          </w:p>
        </w:tc>
      </w:tr>
      <w:tr w:rsidR="00667359" w:rsidRPr="00667359" w14:paraId="7FC8F128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8DE2357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CFE8CA9" w14:textId="3D63D1A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1.13(42.21 to 175.4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C66F0E1" w14:textId="5DE9A5A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95(52.61 to 192.3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433DE80" w14:textId="65791F6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0.63(61.3 to 217.3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4EBAA98" w14:textId="6E7D33C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0.17(66.05 to 233.2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FFC57BF" w14:textId="3D0D2A8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66 (1.46 to 1.8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EBEFBA5" w14:textId="176C82F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22 (1.06 to 1.39)</w:t>
            </w:r>
          </w:p>
        </w:tc>
      </w:tr>
      <w:tr w:rsidR="00667359" w:rsidRPr="00667359" w14:paraId="1C4E1344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AD8946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1993" w:type="dxa"/>
          </w:tcPr>
          <w:p w14:paraId="41C2EE0B" w14:textId="789E66D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72.09(77.47 to 589.95)</w:t>
            </w:r>
          </w:p>
        </w:tc>
        <w:tc>
          <w:tcPr>
            <w:tcW w:w="1992" w:type="dxa"/>
          </w:tcPr>
          <w:p w14:paraId="6E32EAAB" w14:textId="11E4559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51.39(77.92 to 537.73)</w:t>
            </w:r>
          </w:p>
        </w:tc>
        <w:tc>
          <w:tcPr>
            <w:tcW w:w="1993" w:type="dxa"/>
          </w:tcPr>
          <w:p w14:paraId="326197AF" w14:textId="432EBFB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38.09(100.37 to 441.09)</w:t>
            </w:r>
          </w:p>
        </w:tc>
        <w:tc>
          <w:tcPr>
            <w:tcW w:w="1992" w:type="dxa"/>
          </w:tcPr>
          <w:p w14:paraId="6504EE43" w14:textId="204CFC6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27.01(110.01 to 407.07)</w:t>
            </w:r>
          </w:p>
        </w:tc>
        <w:tc>
          <w:tcPr>
            <w:tcW w:w="1993" w:type="dxa"/>
          </w:tcPr>
          <w:p w14:paraId="09356A71" w14:textId="4DCD573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6 (-1.08 to -0.65)</w:t>
            </w:r>
          </w:p>
        </w:tc>
        <w:tc>
          <w:tcPr>
            <w:tcW w:w="1993" w:type="dxa"/>
          </w:tcPr>
          <w:p w14:paraId="61412C51" w14:textId="7003CEE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3 (-0.95 to -0.7)</w:t>
            </w:r>
          </w:p>
        </w:tc>
      </w:tr>
      <w:tr w:rsidR="00667359" w:rsidRPr="00667359" w14:paraId="6FF56409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A45EA7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741FF53" w14:textId="58B4289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54.85(147.96 to 542.1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9ECF049" w14:textId="446B162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72.9(136.18 to 398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1CB1841" w14:textId="1CBD2D0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12.42(119.49 to 302.0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76E597F" w14:textId="6E85F4C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7.22(125.41 to 291.4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F6C157B" w14:textId="078C146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64 (-2.71 to -2.5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081004E" w14:textId="694D4AC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16 (-2.33 to -1.98)</w:t>
            </w:r>
          </w:p>
        </w:tc>
      </w:tr>
      <w:tr w:rsidR="00667359" w:rsidRPr="00667359" w14:paraId="158D1393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40B93D9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1993" w:type="dxa"/>
          </w:tcPr>
          <w:p w14:paraId="3B33C479" w14:textId="61D66F0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6.03(47.18 to 179.37)</w:t>
            </w:r>
          </w:p>
        </w:tc>
        <w:tc>
          <w:tcPr>
            <w:tcW w:w="1992" w:type="dxa"/>
          </w:tcPr>
          <w:p w14:paraId="4C052B3A" w14:textId="47CC880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3.87(66.72 to 213.76)</w:t>
            </w:r>
          </w:p>
        </w:tc>
        <w:tc>
          <w:tcPr>
            <w:tcW w:w="1993" w:type="dxa"/>
          </w:tcPr>
          <w:p w14:paraId="7D581EAB" w14:textId="39BD42B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6.25(95.72 to 263.38)</w:t>
            </w:r>
          </w:p>
        </w:tc>
        <w:tc>
          <w:tcPr>
            <w:tcW w:w="1992" w:type="dxa"/>
          </w:tcPr>
          <w:p w14:paraId="389D74B7" w14:textId="187395D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8.96(89.66 to 258.63)</w:t>
            </w:r>
          </w:p>
        </w:tc>
        <w:tc>
          <w:tcPr>
            <w:tcW w:w="1993" w:type="dxa"/>
          </w:tcPr>
          <w:p w14:paraId="0B936E38" w14:textId="590CFCC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.14 (2.98 to 3.31)</w:t>
            </w:r>
          </w:p>
        </w:tc>
        <w:tc>
          <w:tcPr>
            <w:tcW w:w="1993" w:type="dxa"/>
          </w:tcPr>
          <w:p w14:paraId="31F816BD" w14:textId="5F6C51F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12 (1.81 to 2.44)</w:t>
            </w:r>
          </w:p>
        </w:tc>
      </w:tr>
      <w:tr w:rsidR="00667359" w:rsidRPr="00667359" w14:paraId="3F23D0F0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034A9B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F60D8D4" w14:textId="03B0261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0.72(52.98 to 241.5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16B320E" w14:textId="5B166B8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7.81(56.01 to 232.0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6C1249" w14:textId="3F072BC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3.81(64.42 to 240.6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5065422" w14:textId="58429FD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9(68.42 to 225.9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ED67F7B" w14:textId="6C992AA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69 (0.48 to 0.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5E57770" w14:textId="445FCE0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4 (0.26 to 0.54)</w:t>
            </w:r>
          </w:p>
        </w:tc>
      </w:tr>
      <w:tr w:rsidR="00667359" w:rsidRPr="00667359" w14:paraId="467E1029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C136B71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1993" w:type="dxa"/>
          </w:tcPr>
          <w:p w14:paraId="700DA93C" w14:textId="78DF50F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85.35(139.9 to 604.89)</w:t>
            </w:r>
          </w:p>
        </w:tc>
        <w:tc>
          <w:tcPr>
            <w:tcW w:w="1992" w:type="dxa"/>
          </w:tcPr>
          <w:p w14:paraId="5722652C" w14:textId="77AA380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50.54(149.51 to 530.25)</w:t>
            </w:r>
          </w:p>
        </w:tc>
        <w:tc>
          <w:tcPr>
            <w:tcW w:w="1993" w:type="dxa"/>
          </w:tcPr>
          <w:p w14:paraId="5D9024EB" w14:textId="0BFE13A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73.54(132.9 to 405.04)</w:t>
            </w:r>
          </w:p>
        </w:tc>
        <w:tc>
          <w:tcPr>
            <w:tcW w:w="1992" w:type="dxa"/>
          </w:tcPr>
          <w:p w14:paraId="7DE546B3" w14:textId="66B1958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50.36(129.51 to 369.15)</w:t>
            </w:r>
          </w:p>
        </w:tc>
        <w:tc>
          <w:tcPr>
            <w:tcW w:w="1993" w:type="dxa"/>
          </w:tcPr>
          <w:p w14:paraId="5FD6407B" w14:textId="6D659A5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97 (-2.23 to -1.71)</w:t>
            </w:r>
          </w:p>
        </w:tc>
        <w:tc>
          <w:tcPr>
            <w:tcW w:w="1993" w:type="dxa"/>
          </w:tcPr>
          <w:p w14:paraId="39748779" w14:textId="01DB95D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86 (-2.01 to -1.72)</w:t>
            </w:r>
          </w:p>
        </w:tc>
      </w:tr>
      <w:tr w:rsidR="00667359" w:rsidRPr="00667359" w14:paraId="14FCEF90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D3EE19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0623362" w14:textId="5D47D42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4.01(42.36 to 157.0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259E714" w14:textId="0783D43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3.74(40.12 to 128.6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E02D81B" w14:textId="43CBCAB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9.93(43.96 to 134.8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E298F1A" w14:textId="6A90F28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0.77(43.35 to 135.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B63A5B3" w14:textId="7381D44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 (-0.52 to -0.0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D881EB" w14:textId="47C4189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05 (-0.18 to 0.08)</w:t>
            </w:r>
          </w:p>
        </w:tc>
      </w:tr>
      <w:tr w:rsidR="00667359" w:rsidRPr="00667359" w14:paraId="0CFB06D8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67F1CF6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1993" w:type="dxa"/>
          </w:tcPr>
          <w:p w14:paraId="1586E54F" w14:textId="4A8C108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9.61(30.39 to 129.36)</w:t>
            </w:r>
          </w:p>
        </w:tc>
        <w:tc>
          <w:tcPr>
            <w:tcW w:w="1992" w:type="dxa"/>
          </w:tcPr>
          <w:p w14:paraId="7317B64D" w14:textId="4A86935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5.42(27.95 to 123.69)</w:t>
            </w:r>
          </w:p>
        </w:tc>
        <w:tc>
          <w:tcPr>
            <w:tcW w:w="1993" w:type="dxa"/>
          </w:tcPr>
          <w:p w14:paraId="6FB9A76C" w14:textId="4CF0A5D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9.96(29.61 to 134.8)</w:t>
            </w:r>
          </w:p>
        </w:tc>
        <w:tc>
          <w:tcPr>
            <w:tcW w:w="1992" w:type="dxa"/>
          </w:tcPr>
          <w:p w14:paraId="4058D963" w14:textId="3226527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7.53(32.7 to 152.53)</w:t>
            </w:r>
          </w:p>
        </w:tc>
        <w:tc>
          <w:tcPr>
            <w:tcW w:w="1993" w:type="dxa"/>
          </w:tcPr>
          <w:p w14:paraId="2B988E3F" w14:textId="2F40076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02 (-0.29 to 0.24)</w:t>
            </w:r>
          </w:p>
        </w:tc>
        <w:tc>
          <w:tcPr>
            <w:tcW w:w="1993" w:type="dxa"/>
          </w:tcPr>
          <w:p w14:paraId="1695D437" w14:textId="293E839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44 (0.26 to 0.63)</w:t>
            </w:r>
          </w:p>
        </w:tc>
      </w:tr>
      <w:tr w:rsidR="00667359" w:rsidRPr="00667359" w14:paraId="6F236C4E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5423D2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9319D5F" w14:textId="45AD564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5.43(21.99 to 113.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F6F1DED" w14:textId="5D389A9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4.02(34.29 to 118.9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4DBF3D4" w14:textId="3DAC888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4.9(47.25 to 142.8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525C0B0" w14:textId="6ACCEC8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8.84(48.97 to 148.4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45E1461" w14:textId="4DDAAA6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3 (2.06 to 2.5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8408B0E" w14:textId="54592D0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01 (1.83 to 2.18)</w:t>
            </w:r>
          </w:p>
        </w:tc>
      </w:tr>
      <w:tr w:rsidR="00667359" w:rsidRPr="00667359" w14:paraId="61B7CFCA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CFECC78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uinea</w:t>
            </w:r>
          </w:p>
        </w:tc>
        <w:tc>
          <w:tcPr>
            <w:tcW w:w="1993" w:type="dxa"/>
          </w:tcPr>
          <w:p w14:paraId="15F6F33C" w14:textId="72C4CD5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7.77(44.69 to 157.47)</w:t>
            </w:r>
          </w:p>
        </w:tc>
        <w:tc>
          <w:tcPr>
            <w:tcW w:w="1992" w:type="dxa"/>
          </w:tcPr>
          <w:p w14:paraId="3DDDFDE5" w14:textId="154AEAE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0.9(53.19 to 172.45)</w:t>
            </w:r>
          </w:p>
        </w:tc>
        <w:tc>
          <w:tcPr>
            <w:tcW w:w="1993" w:type="dxa"/>
          </w:tcPr>
          <w:p w14:paraId="0861FD68" w14:textId="4BFD2FA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0.5(63.74 to 210.76)</w:t>
            </w:r>
          </w:p>
        </w:tc>
        <w:tc>
          <w:tcPr>
            <w:tcW w:w="1992" w:type="dxa"/>
          </w:tcPr>
          <w:p w14:paraId="32432FA3" w14:textId="499FFEB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5.08(65.55 to 215.06)</w:t>
            </w:r>
          </w:p>
        </w:tc>
        <w:tc>
          <w:tcPr>
            <w:tcW w:w="1993" w:type="dxa"/>
          </w:tcPr>
          <w:p w14:paraId="5687442C" w14:textId="1B5F73A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77 (1.69 to 1.84)</w:t>
            </w:r>
          </w:p>
        </w:tc>
        <w:tc>
          <w:tcPr>
            <w:tcW w:w="1993" w:type="dxa"/>
          </w:tcPr>
          <w:p w14:paraId="1E4F4286" w14:textId="15213EB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1 (1.41 to 1.61)</w:t>
            </w:r>
          </w:p>
        </w:tc>
      </w:tr>
      <w:tr w:rsidR="00667359" w:rsidRPr="00667359" w14:paraId="1860FECA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3AB72A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35ACE62" w14:textId="292EAF7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1.84(61.28 to 252.5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DAC4B4A" w14:textId="28E43CC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7.02(70.22 to 268.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5D10683" w14:textId="1F9EED7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8.11(79.93 to 280.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EF3A502" w14:textId="6DED911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1.49(76.4 to 270.0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40E1A43" w14:textId="4469105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02 (0.94 to 1.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1262B1" w14:textId="302FF66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6 (0.42 to 0.7)</w:t>
            </w:r>
          </w:p>
        </w:tc>
      </w:tr>
      <w:tr w:rsidR="00667359" w:rsidRPr="00667359" w14:paraId="1A29C975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C1B40C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1993" w:type="dxa"/>
          </w:tcPr>
          <w:p w14:paraId="1C920C3C" w14:textId="640912A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9.27(63.19 to 249.84)</w:t>
            </w:r>
          </w:p>
        </w:tc>
        <w:tc>
          <w:tcPr>
            <w:tcW w:w="1992" w:type="dxa"/>
          </w:tcPr>
          <w:p w14:paraId="29EC14C4" w14:textId="0B185AF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3.91(80.42 to 279.96)</w:t>
            </w:r>
          </w:p>
        </w:tc>
        <w:tc>
          <w:tcPr>
            <w:tcW w:w="1993" w:type="dxa"/>
          </w:tcPr>
          <w:p w14:paraId="60E57B2B" w14:textId="738D6F5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7.47(74.48 to 258.06)</w:t>
            </w:r>
          </w:p>
        </w:tc>
        <w:tc>
          <w:tcPr>
            <w:tcW w:w="1992" w:type="dxa"/>
          </w:tcPr>
          <w:p w14:paraId="5EB303E6" w14:textId="40068BE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4.27(73.03 to 252.45)</w:t>
            </w:r>
          </w:p>
        </w:tc>
        <w:tc>
          <w:tcPr>
            <w:tcW w:w="1993" w:type="dxa"/>
          </w:tcPr>
          <w:p w14:paraId="14A9823F" w14:textId="79023B9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3 (0.52 to 1.34)</w:t>
            </w:r>
          </w:p>
        </w:tc>
        <w:tc>
          <w:tcPr>
            <w:tcW w:w="1993" w:type="dxa"/>
          </w:tcPr>
          <w:p w14:paraId="45F66FBF" w14:textId="7C578C7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18 (-0.1 to 0.46)</w:t>
            </w:r>
          </w:p>
        </w:tc>
      </w:tr>
      <w:tr w:rsidR="00667359" w:rsidRPr="00667359" w14:paraId="15A85846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0224387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D856A75" w14:textId="70F1388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55(45.47 to 186.4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251F13C" w14:textId="2665831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9.57(37.4 to 154.5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A03F65" w14:textId="4C37866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2.91(38.84 to 161.1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AACF329" w14:textId="2F0EA0B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3.15(39.2 to 158.9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7F95445" w14:textId="1C0E713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49 (-0.73 to -0.2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322B5E0" w14:textId="171D185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16 (-0.31 to -0.02)</w:t>
            </w:r>
          </w:p>
        </w:tc>
      </w:tr>
      <w:tr w:rsidR="00667359" w:rsidRPr="00667359" w14:paraId="39BE68C4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64F3FA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1993" w:type="dxa"/>
          </w:tcPr>
          <w:p w14:paraId="594AF6A3" w14:textId="65DA660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1.42(20.86 to 97.83)</w:t>
            </w:r>
          </w:p>
        </w:tc>
        <w:tc>
          <w:tcPr>
            <w:tcW w:w="1992" w:type="dxa"/>
          </w:tcPr>
          <w:p w14:paraId="2BE4B1F1" w14:textId="5755BE5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8.09(23.86 to 106.63)</w:t>
            </w:r>
          </w:p>
        </w:tc>
        <w:tc>
          <w:tcPr>
            <w:tcW w:w="1993" w:type="dxa"/>
          </w:tcPr>
          <w:p w14:paraId="7F8B4583" w14:textId="12DFCC6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4.79(28.15 to 118.57)</w:t>
            </w:r>
          </w:p>
        </w:tc>
        <w:tc>
          <w:tcPr>
            <w:tcW w:w="1992" w:type="dxa"/>
          </w:tcPr>
          <w:p w14:paraId="1CF6A010" w14:textId="0B7ED13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1.39(32.31 to 126.65)</w:t>
            </w:r>
          </w:p>
        </w:tc>
        <w:tc>
          <w:tcPr>
            <w:tcW w:w="1993" w:type="dxa"/>
          </w:tcPr>
          <w:p w14:paraId="3C6747D3" w14:textId="2E4F439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 (0.99 to 1.22)</w:t>
            </w:r>
          </w:p>
        </w:tc>
        <w:tc>
          <w:tcPr>
            <w:tcW w:w="1993" w:type="dxa"/>
          </w:tcPr>
          <w:p w14:paraId="613B4477" w14:textId="4BD131C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21 (1.13 to 1.3)</w:t>
            </w:r>
          </w:p>
        </w:tc>
      </w:tr>
      <w:tr w:rsidR="00667359" w:rsidRPr="00667359" w14:paraId="19C14F2A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8C5F162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CCA0FB3" w14:textId="69043A8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64.38(97.41 to 512.3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EC90A5D" w14:textId="491AA75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27.91(99.88 to 418.8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19F5E6F" w14:textId="0CF00C3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63.22(129.97 to 425.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9F6C190" w14:textId="495B6AA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45.03(126.07 to 388.8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A6C60E4" w14:textId="7B3A807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2 (-0.22 to 0.6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ACDF1C8" w14:textId="5764351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04 (-0.17 to 0.25)</w:t>
            </w:r>
          </w:p>
        </w:tc>
      </w:tr>
      <w:tr w:rsidR="00667359" w:rsidRPr="00667359" w14:paraId="1E464B5F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806B901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1993" w:type="dxa"/>
          </w:tcPr>
          <w:p w14:paraId="24F41E6D" w14:textId="3D2845E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22.86(70.59 to 369.43)</w:t>
            </w:r>
          </w:p>
        </w:tc>
        <w:tc>
          <w:tcPr>
            <w:tcW w:w="1992" w:type="dxa"/>
          </w:tcPr>
          <w:p w14:paraId="444004E1" w14:textId="7AD3960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3.01(63.77 to 261.01)</w:t>
            </w:r>
          </w:p>
        </w:tc>
        <w:tc>
          <w:tcPr>
            <w:tcW w:w="1993" w:type="dxa"/>
          </w:tcPr>
          <w:p w14:paraId="6707F7F0" w14:textId="76F18B8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9.94(64.85 to 197.7)</w:t>
            </w:r>
          </w:p>
        </w:tc>
        <w:tc>
          <w:tcPr>
            <w:tcW w:w="1992" w:type="dxa"/>
          </w:tcPr>
          <w:p w14:paraId="37BFA7FA" w14:textId="57BFD9D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7.04(69.48 to 187.38)</w:t>
            </w:r>
          </w:p>
        </w:tc>
        <w:tc>
          <w:tcPr>
            <w:tcW w:w="1993" w:type="dxa"/>
          </w:tcPr>
          <w:p w14:paraId="4E9BE9FA" w14:textId="24B7ED4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77 (-2.87 to -2.67)</w:t>
            </w:r>
          </w:p>
        </w:tc>
        <w:tc>
          <w:tcPr>
            <w:tcW w:w="1993" w:type="dxa"/>
          </w:tcPr>
          <w:p w14:paraId="4E6BF296" w14:textId="5AF748E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15 (-2.35 to -1.94)</w:t>
            </w:r>
          </w:p>
        </w:tc>
      </w:tr>
      <w:tr w:rsidR="00667359" w:rsidRPr="00667359" w14:paraId="4280E0DB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9C63E0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5473797" w14:textId="44F9E59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8.11(33.18 to 73.8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82C5E8A" w14:textId="124FB12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2.67(36.63 to 78.5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933C74D" w14:textId="715E21F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0.25(41.9 to 87.4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2718F6B" w14:textId="2127FBD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4(44.52 to 92.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997C96B" w14:textId="3DF9C57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9 (0.78 to 1.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F170DFF" w14:textId="1662314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8 (1.05 to 1.31)</w:t>
            </w:r>
          </w:p>
        </w:tc>
      </w:tr>
      <w:tr w:rsidR="00667359" w:rsidRPr="00667359" w14:paraId="6DAA7B12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53EF6A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1993" w:type="dxa"/>
          </w:tcPr>
          <w:p w14:paraId="3B88DD8D" w14:textId="5908D3D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.86(15.99 to 22.78)</w:t>
            </w:r>
          </w:p>
        </w:tc>
        <w:tc>
          <w:tcPr>
            <w:tcW w:w="1992" w:type="dxa"/>
          </w:tcPr>
          <w:p w14:paraId="0CA83A40" w14:textId="660AE42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.83(16.97 to 23.65)</w:t>
            </w:r>
          </w:p>
        </w:tc>
        <w:tc>
          <w:tcPr>
            <w:tcW w:w="1993" w:type="dxa"/>
          </w:tcPr>
          <w:p w14:paraId="2CCF5C6D" w14:textId="21C965D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5.84(20.45 to 32.9)</w:t>
            </w:r>
          </w:p>
        </w:tc>
        <w:tc>
          <w:tcPr>
            <w:tcW w:w="1992" w:type="dxa"/>
          </w:tcPr>
          <w:p w14:paraId="2A199DC3" w14:textId="50ED8EB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1.27(22.29 to 41.35)</w:t>
            </w:r>
          </w:p>
        </w:tc>
        <w:tc>
          <w:tcPr>
            <w:tcW w:w="1993" w:type="dxa"/>
          </w:tcPr>
          <w:p w14:paraId="33C6055A" w14:textId="38303B3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6 (1.28 to 1.83)</w:t>
            </w:r>
          </w:p>
        </w:tc>
        <w:tc>
          <w:tcPr>
            <w:tcW w:w="1993" w:type="dxa"/>
          </w:tcPr>
          <w:p w14:paraId="4EC81A6C" w14:textId="0F2D9E4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14 (1.93 to 2.35)</w:t>
            </w:r>
          </w:p>
        </w:tc>
      </w:tr>
      <w:tr w:rsidR="00667359" w:rsidRPr="00667359" w14:paraId="5B6CB29F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040599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FB935F0" w14:textId="5D24EAB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8.52(25.16 to 12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F573AB6" w14:textId="2409E0E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7.3(24.73 to 120.4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0744224" w14:textId="4B74868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9.07(22.86 to 91.9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71A39D2" w14:textId="6BCAD85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0.9(24.32 to 89.5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428DF7D" w14:textId="67AC1A9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3 (-1 to -0.6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F12B314" w14:textId="648B2AE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75 (-0.88 to -0.62)</w:t>
            </w:r>
          </w:p>
        </w:tc>
      </w:tr>
      <w:tr w:rsidR="00667359" w:rsidRPr="00667359" w14:paraId="33CB8DD4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40D6BF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1993" w:type="dxa"/>
          </w:tcPr>
          <w:p w14:paraId="41F45D71" w14:textId="7B948E6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7.08(36.57 to 172.89)</w:t>
            </w:r>
          </w:p>
        </w:tc>
        <w:tc>
          <w:tcPr>
            <w:tcW w:w="1992" w:type="dxa"/>
          </w:tcPr>
          <w:p w14:paraId="56B18932" w14:textId="3F078A1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8.22(33.38 to 151.75)</w:t>
            </w:r>
          </w:p>
        </w:tc>
        <w:tc>
          <w:tcPr>
            <w:tcW w:w="1993" w:type="dxa"/>
          </w:tcPr>
          <w:p w14:paraId="73E93880" w14:textId="4A35935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3.82(33.05 to 136.88)</w:t>
            </w:r>
          </w:p>
        </w:tc>
        <w:tc>
          <w:tcPr>
            <w:tcW w:w="1992" w:type="dxa"/>
          </w:tcPr>
          <w:p w14:paraId="55297192" w14:textId="3B4DF49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3(33.88 to 132.81)</w:t>
            </w:r>
          </w:p>
        </w:tc>
        <w:tc>
          <w:tcPr>
            <w:tcW w:w="1993" w:type="dxa"/>
          </w:tcPr>
          <w:p w14:paraId="31F6DD9C" w14:textId="365FAAE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77 (-0.85 to -0.69)</w:t>
            </w:r>
          </w:p>
        </w:tc>
        <w:tc>
          <w:tcPr>
            <w:tcW w:w="1993" w:type="dxa"/>
          </w:tcPr>
          <w:p w14:paraId="66A06EE7" w14:textId="714B70B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7 (-0.77 to -0.63)</w:t>
            </w:r>
          </w:p>
        </w:tc>
      </w:tr>
      <w:tr w:rsidR="00667359" w:rsidRPr="00667359" w14:paraId="0758ACE8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30CC5C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C0CFD66" w14:textId="512210E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40.28(75.79 to 439.8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962072C" w14:textId="3F57137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7.72(74.44 to 345.7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0BA0A03" w14:textId="4D91BDC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8.64(71.05 to 224.0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C1EE591" w14:textId="3A332B8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3.9(73.8 to 197.9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859A24C" w14:textId="4A4CFB2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14 (-2.36 to -1.9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1B42768" w14:textId="0AF4B3E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33 (-2.47 to -2.18)</w:t>
            </w:r>
          </w:p>
        </w:tc>
      </w:tr>
      <w:tr w:rsidR="00667359" w:rsidRPr="00667359" w14:paraId="527273FF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FEDF7E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1993" w:type="dxa"/>
          </w:tcPr>
          <w:p w14:paraId="174B440A" w14:textId="3FDD103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3.52(60.3 to 255.55)</w:t>
            </w:r>
          </w:p>
        </w:tc>
        <w:tc>
          <w:tcPr>
            <w:tcW w:w="1992" w:type="dxa"/>
          </w:tcPr>
          <w:p w14:paraId="3D7DEA42" w14:textId="102FC55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6.43(80.91 to 204.58)</w:t>
            </w:r>
          </w:p>
        </w:tc>
        <w:tc>
          <w:tcPr>
            <w:tcW w:w="1993" w:type="dxa"/>
          </w:tcPr>
          <w:p w14:paraId="2290A96A" w14:textId="3B14B3C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27(66.95 to 147.18)</w:t>
            </w:r>
          </w:p>
        </w:tc>
        <w:tc>
          <w:tcPr>
            <w:tcW w:w="1992" w:type="dxa"/>
          </w:tcPr>
          <w:p w14:paraId="22C00D45" w14:textId="4E4FB94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96(67.02 to 142.39)</w:t>
            </w:r>
          </w:p>
        </w:tc>
        <w:tc>
          <w:tcPr>
            <w:tcW w:w="1993" w:type="dxa"/>
          </w:tcPr>
          <w:p w14:paraId="3CC9C7AA" w14:textId="10164EF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29 (-1.62 to -0.97)</w:t>
            </w:r>
          </w:p>
        </w:tc>
        <w:tc>
          <w:tcPr>
            <w:tcW w:w="1993" w:type="dxa"/>
          </w:tcPr>
          <w:p w14:paraId="23FD960F" w14:textId="778AABD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44 (-1.62 to -1.25)</w:t>
            </w:r>
          </w:p>
        </w:tc>
      </w:tr>
      <w:tr w:rsidR="00667359" w:rsidRPr="00667359" w14:paraId="33918F43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BD8E078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tal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A28257A" w14:textId="75BF73A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0.46(107.76 to 301.1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132708C" w14:textId="57FAD8C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4.73(100.57 to 250.3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7145950" w14:textId="6457061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2.06(103.35 to 221.5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2B34394" w14:textId="2E65933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7.6(95.04 to 201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23465B8" w14:textId="55D8908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4 (-0.96 to -0.7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F2F45B1" w14:textId="1B895CD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07 (-1.17 to -0.97)</w:t>
            </w:r>
          </w:p>
        </w:tc>
      </w:tr>
      <w:tr w:rsidR="00667359" w:rsidRPr="00667359" w14:paraId="56654111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231CFC2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1993" w:type="dxa"/>
          </w:tcPr>
          <w:p w14:paraId="7BFC3E2F" w14:textId="390BA87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3.89(36.7 to 107.89)</w:t>
            </w:r>
          </w:p>
        </w:tc>
        <w:tc>
          <w:tcPr>
            <w:tcW w:w="1992" w:type="dxa"/>
          </w:tcPr>
          <w:p w14:paraId="16EA82E5" w14:textId="48DD0FE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4.78(48.6 to 132.63)</w:t>
            </w:r>
          </w:p>
        </w:tc>
        <w:tc>
          <w:tcPr>
            <w:tcW w:w="1993" w:type="dxa"/>
          </w:tcPr>
          <w:p w14:paraId="3DAC3B5F" w14:textId="42C9103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6.22(44.11 to 121.44)</w:t>
            </w:r>
          </w:p>
        </w:tc>
        <w:tc>
          <w:tcPr>
            <w:tcW w:w="1992" w:type="dxa"/>
          </w:tcPr>
          <w:p w14:paraId="136E7D7C" w14:textId="43F316A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3.6(46.18 to 140.89)</w:t>
            </w:r>
          </w:p>
        </w:tc>
        <w:tc>
          <w:tcPr>
            <w:tcW w:w="1993" w:type="dxa"/>
          </w:tcPr>
          <w:p w14:paraId="10D0CCF3" w14:textId="30F5CA3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88 (0.4 to 1.36)</w:t>
            </w:r>
          </w:p>
        </w:tc>
        <w:tc>
          <w:tcPr>
            <w:tcW w:w="1993" w:type="dxa"/>
          </w:tcPr>
          <w:p w14:paraId="35534405" w14:textId="5984BFE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6 (0.3 to 0.81)</w:t>
            </w:r>
          </w:p>
        </w:tc>
      </w:tr>
      <w:tr w:rsidR="00667359" w:rsidRPr="00667359" w14:paraId="17B78D0C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57E0D6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FD61026" w14:textId="1BD743E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0.92(62.86 to 165.3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2365DD1" w14:textId="15D1CF1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1.39(67.04 to 155.5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AB9F6DD" w14:textId="4DBD348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0.16(61.76 to 139.2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B405141" w14:textId="76B82EB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9.62(57.84 to 124.3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D7A03B4" w14:textId="481FAD4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52 (-0.66 to -0.3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CECE91B" w14:textId="035AE14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3 (-0.95 to -0.72)</w:t>
            </w:r>
          </w:p>
        </w:tc>
      </w:tr>
      <w:tr w:rsidR="00667359" w:rsidRPr="00667359" w14:paraId="5DD1BA7F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7AACFD6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1993" w:type="dxa"/>
          </w:tcPr>
          <w:p w14:paraId="6EF433B5" w14:textId="54C7BB5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2.79(32.31 to 128.98)</w:t>
            </w:r>
          </w:p>
        </w:tc>
        <w:tc>
          <w:tcPr>
            <w:tcW w:w="1992" w:type="dxa"/>
          </w:tcPr>
          <w:p w14:paraId="2970A768" w14:textId="69629AA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4.18(33.88 to 131.03)</w:t>
            </w:r>
          </w:p>
        </w:tc>
        <w:tc>
          <w:tcPr>
            <w:tcW w:w="1993" w:type="dxa"/>
          </w:tcPr>
          <w:p w14:paraId="61D315F9" w14:textId="48D3C20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0.05(27.6 to 100.15)</w:t>
            </w:r>
          </w:p>
        </w:tc>
        <w:tc>
          <w:tcPr>
            <w:tcW w:w="1992" w:type="dxa"/>
          </w:tcPr>
          <w:p w14:paraId="79FEDF73" w14:textId="7B4B071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3.76(24.15 to 90.2)</w:t>
            </w:r>
          </w:p>
        </w:tc>
        <w:tc>
          <w:tcPr>
            <w:tcW w:w="1993" w:type="dxa"/>
          </w:tcPr>
          <w:p w14:paraId="41CF317E" w14:textId="31FF99C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71 (-1.09 to -0.33)</w:t>
            </w:r>
          </w:p>
        </w:tc>
        <w:tc>
          <w:tcPr>
            <w:tcW w:w="1993" w:type="dxa"/>
          </w:tcPr>
          <w:p w14:paraId="44AA8C36" w14:textId="64E1871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41 (-1.68 to -1.14)</w:t>
            </w:r>
          </w:p>
        </w:tc>
      </w:tr>
      <w:tr w:rsidR="00667359" w:rsidRPr="00667359" w14:paraId="5C63434E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1EC93E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BF29865" w14:textId="68C47A0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64.91(82.28 to 521.1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4CD6396" w14:textId="11DBFCB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46.12(99.22 to 714.7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67245EF" w14:textId="4D6B5B4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91.04(106.06 to 574.9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8F1D6DD" w14:textId="33A9625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38.58(112.08 to 419.0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0CCABA3" w14:textId="4B7F117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01 (-0.77 to 0.7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6E14D68" w14:textId="311889F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16 (-1.63 to -0.68)</w:t>
            </w:r>
          </w:p>
        </w:tc>
      </w:tr>
      <w:tr w:rsidR="00667359" w:rsidRPr="00667359" w14:paraId="2465B11B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719EDD6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1993" w:type="dxa"/>
          </w:tcPr>
          <w:p w14:paraId="68C61729" w14:textId="465F690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5.51(24.75 to 73.07)</w:t>
            </w:r>
          </w:p>
        </w:tc>
        <w:tc>
          <w:tcPr>
            <w:tcW w:w="1992" w:type="dxa"/>
          </w:tcPr>
          <w:p w14:paraId="127379BB" w14:textId="3A9FF7C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3.4(28.88 to 85.83)</w:t>
            </w:r>
          </w:p>
        </w:tc>
        <w:tc>
          <w:tcPr>
            <w:tcW w:w="1993" w:type="dxa"/>
          </w:tcPr>
          <w:p w14:paraId="7311BBBE" w14:textId="74FEFF5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4.25(34.47 to 105.63)</w:t>
            </w:r>
          </w:p>
        </w:tc>
        <w:tc>
          <w:tcPr>
            <w:tcW w:w="1992" w:type="dxa"/>
          </w:tcPr>
          <w:p w14:paraId="0A5C6CCD" w14:textId="5F84B1C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3.5(34.77 to 104.36)</w:t>
            </w:r>
          </w:p>
        </w:tc>
        <w:tc>
          <w:tcPr>
            <w:tcW w:w="1993" w:type="dxa"/>
          </w:tcPr>
          <w:p w14:paraId="16C6A2DB" w14:textId="330B475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08 (1.88 to 2.27)</w:t>
            </w:r>
          </w:p>
        </w:tc>
        <w:tc>
          <w:tcPr>
            <w:tcW w:w="1993" w:type="dxa"/>
          </w:tcPr>
          <w:p w14:paraId="5D626FBE" w14:textId="1DE47D7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37 (1.15 to 1.6)</w:t>
            </w:r>
          </w:p>
        </w:tc>
      </w:tr>
      <w:tr w:rsidR="00667359" w:rsidRPr="00667359" w14:paraId="19E4E19D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C480D8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33CFBFF" w14:textId="079521F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8.75(67.03 to 261.7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59C1F67" w14:textId="15E649F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7.85(85.43 to 309.4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16DB459" w14:textId="0FC38B4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4.17(86.82 to 317.1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8AC6C9B" w14:textId="2E8F6DC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1.67(88.25 to 319.9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9CF71F1" w14:textId="3E4BE47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8 (1.23 to 1.7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653049D" w14:textId="434D31F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71 (0.48 to 0.95)</w:t>
            </w:r>
          </w:p>
        </w:tc>
      </w:tr>
      <w:tr w:rsidR="00667359" w:rsidRPr="00667359" w14:paraId="628881E9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CB0110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1993" w:type="dxa"/>
          </w:tcPr>
          <w:p w14:paraId="098B622A" w14:textId="0078F1E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.39(25.89 to 121.48)</w:t>
            </w:r>
          </w:p>
        </w:tc>
        <w:tc>
          <w:tcPr>
            <w:tcW w:w="1992" w:type="dxa"/>
          </w:tcPr>
          <w:p w14:paraId="4341A685" w14:textId="6F23E46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3.83(31.42 to 139.47)</w:t>
            </w:r>
          </w:p>
        </w:tc>
        <w:tc>
          <w:tcPr>
            <w:tcW w:w="1993" w:type="dxa"/>
          </w:tcPr>
          <w:p w14:paraId="489E1E2C" w14:textId="6C8EEF5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.14(27 to 114.25)</w:t>
            </w:r>
          </w:p>
        </w:tc>
        <w:tc>
          <w:tcPr>
            <w:tcW w:w="1992" w:type="dxa"/>
          </w:tcPr>
          <w:p w14:paraId="74F8605D" w14:textId="4117215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6.73(24.5 to 101.81)</w:t>
            </w:r>
          </w:p>
        </w:tc>
        <w:tc>
          <w:tcPr>
            <w:tcW w:w="1993" w:type="dxa"/>
          </w:tcPr>
          <w:p w14:paraId="7795BC94" w14:textId="106C777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01 (0.45 to 1.57)</w:t>
            </w:r>
          </w:p>
        </w:tc>
        <w:tc>
          <w:tcPr>
            <w:tcW w:w="1993" w:type="dxa"/>
          </w:tcPr>
          <w:p w14:paraId="46707014" w14:textId="7398313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8 (-0.84 to 0.08)</w:t>
            </w:r>
          </w:p>
        </w:tc>
      </w:tr>
      <w:tr w:rsidR="00667359" w:rsidRPr="00667359" w14:paraId="6970EA04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9ECAEE6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7FE6C91" w14:textId="5B78F0D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7.55(59.02 to 383.8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697EDA9" w14:textId="05FD1B6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3.26(62.53 to 431.3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D855751" w14:textId="73F4928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23.8(65.26 to 482.8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F73A00F" w14:textId="28C8EE4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0.15(65.27 to 385.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1D02CED" w14:textId="3EB8FC5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63 (0.21 to 1.0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A5852E5" w14:textId="458B68C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01 (-0.29 to 0.28)</w:t>
            </w:r>
          </w:p>
        </w:tc>
      </w:tr>
      <w:tr w:rsidR="00667359" w:rsidRPr="00667359" w14:paraId="374969EB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BCE7897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Lao People's Democratic Republic</w:t>
            </w:r>
          </w:p>
        </w:tc>
        <w:tc>
          <w:tcPr>
            <w:tcW w:w="1993" w:type="dxa"/>
          </w:tcPr>
          <w:p w14:paraId="2AF50A3B" w14:textId="37FDAED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5.7(22.62 to 56.97)</w:t>
            </w:r>
          </w:p>
        </w:tc>
        <w:tc>
          <w:tcPr>
            <w:tcW w:w="1992" w:type="dxa"/>
          </w:tcPr>
          <w:p w14:paraId="159636F4" w14:textId="6FD932F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7.82(24.46 to 57.59)</w:t>
            </w:r>
          </w:p>
        </w:tc>
        <w:tc>
          <w:tcPr>
            <w:tcW w:w="1993" w:type="dxa"/>
          </w:tcPr>
          <w:p w14:paraId="3EC6E6FD" w14:textId="02B2024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9.38(24.05 to 61.99)</w:t>
            </w:r>
          </w:p>
        </w:tc>
        <w:tc>
          <w:tcPr>
            <w:tcW w:w="1992" w:type="dxa"/>
          </w:tcPr>
          <w:p w14:paraId="6F984229" w14:textId="617A5F9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0.34(24.23 to 63.18)</w:t>
            </w:r>
          </w:p>
        </w:tc>
        <w:tc>
          <w:tcPr>
            <w:tcW w:w="1993" w:type="dxa"/>
          </w:tcPr>
          <w:p w14:paraId="3F2F1F52" w14:textId="1708972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8 (0.54 to 0.62)</w:t>
            </w:r>
          </w:p>
        </w:tc>
        <w:tc>
          <w:tcPr>
            <w:tcW w:w="1993" w:type="dxa"/>
          </w:tcPr>
          <w:p w14:paraId="0DD17385" w14:textId="4A57412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8 (0.33 to 0.44)</w:t>
            </w:r>
          </w:p>
        </w:tc>
      </w:tr>
      <w:tr w:rsidR="00667359" w:rsidRPr="00667359" w14:paraId="14A56B10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671237B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D6AE7A0" w14:textId="5B0DE34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30.04(149.45 to 1076.0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944929B" w14:textId="52F20BC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82.2(156.34 to 981.0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6B927F7" w14:textId="588C8C2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16.47(160.75 to 843.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83EF888" w14:textId="6EBCEFD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03.6(154.58 to 665.6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2D17664" w14:textId="33AA00D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39 (-2.08 to -0.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8B78CE7" w14:textId="61FE883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11 (-2.49 to -1.73)</w:t>
            </w:r>
          </w:p>
        </w:tc>
      </w:tr>
      <w:tr w:rsidR="00667359" w:rsidRPr="00667359" w14:paraId="1DFD4C8F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90902E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1993" w:type="dxa"/>
          </w:tcPr>
          <w:p w14:paraId="59C22E30" w14:textId="09D0E70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9.51(29.97 to 175.98)</w:t>
            </w:r>
          </w:p>
        </w:tc>
        <w:tc>
          <w:tcPr>
            <w:tcW w:w="1992" w:type="dxa"/>
          </w:tcPr>
          <w:p w14:paraId="0972DD74" w14:textId="475AB4C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4.06(26.13 to 137.41)</w:t>
            </w:r>
          </w:p>
        </w:tc>
        <w:tc>
          <w:tcPr>
            <w:tcW w:w="1993" w:type="dxa"/>
          </w:tcPr>
          <w:p w14:paraId="16A661D7" w14:textId="1C743FA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5.88(27.72 to 132.44)</w:t>
            </w:r>
          </w:p>
        </w:tc>
        <w:tc>
          <w:tcPr>
            <w:tcW w:w="1992" w:type="dxa"/>
          </w:tcPr>
          <w:p w14:paraId="08043F83" w14:textId="7624080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5.73(27.21 to 132.99)</w:t>
            </w:r>
          </w:p>
        </w:tc>
        <w:tc>
          <w:tcPr>
            <w:tcW w:w="1993" w:type="dxa"/>
          </w:tcPr>
          <w:p w14:paraId="2605463B" w14:textId="4965FA4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03 (-1.35 to -0.72)</w:t>
            </w:r>
          </w:p>
        </w:tc>
        <w:tc>
          <w:tcPr>
            <w:tcW w:w="1993" w:type="dxa"/>
          </w:tcPr>
          <w:p w14:paraId="3363FD68" w14:textId="0D62CD1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45 (-0.67 to -0.23)</w:t>
            </w:r>
          </w:p>
        </w:tc>
      </w:tr>
      <w:tr w:rsidR="00667359" w:rsidRPr="00667359" w14:paraId="4B0022F8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96ED242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B84EC51" w14:textId="1DD5325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 xml:space="preserve">61.11(26.62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97.9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56ABE0F" w14:textId="0AAB15F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83.7(38.02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32.4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B0A2F1A" w14:textId="6E9021B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130.82(60.83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214.4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0BDB044" w14:textId="4B7CD3A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137.08(63.67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226.9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82006E8" w14:textId="5E85DB0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4.65 (4.21 to 5.0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FB5C2D5" w14:textId="592198C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.64 (3.25 to 4.03)</w:t>
            </w:r>
          </w:p>
        </w:tc>
      </w:tr>
      <w:tr w:rsidR="00667359" w:rsidRPr="00667359" w14:paraId="1E79C6C1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F4A69C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1993" w:type="dxa"/>
          </w:tcPr>
          <w:p w14:paraId="44C89710" w14:textId="6BEA3B8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7.76(53.79 to 192.4)</w:t>
            </w:r>
          </w:p>
        </w:tc>
        <w:tc>
          <w:tcPr>
            <w:tcW w:w="1992" w:type="dxa"/>
          </w:tcPr>
          <w:p w14:paraId="5E581B40" w14:textId="627A47B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1.11(52.72 to 177.39)</w:t>
            </w:r>
          </w:p>
        </w:tc>
        <w:tc>
          <w:tcPr>
            <w:tcW w:w="1993" w:type="dxa"/>
          </w:tcPr>
          <w:p w14:paraId="751A494D" w14:textId="31F4436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9.2(62.68 to 204.86)</w:t>
            </w:r>
          </w:p>
        </w:tc>
        <w:tc>
          <w:tcPr>
            <w:tcW w:w="1992" w:type="dxa"/>
          </w:tcPr>
          <w:p w14:paraId="0C7B1420" w14:textId="53D946B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4.48(61.58 to 194.5)</w:t>
            </w:r>
          </w:p>
        </w:tc>
        <w:tc>
          <w:tcPr>
            <w:tcW w:w="1993" w:type="dxa"/>
          </w:tcPr>
          <w:p w14:paraId="68BFBA8F" w14:textId="0460C17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8 (0.1 to 0.67)</w:t>
            </w:r>
          </w:p>
        </w:tc>
        <w:tc>
          <w:tcPr>
            <w:tcW w:w="1993" w:type="dxa"/>
          </w:tcPr>
          <w:p w14:paraId="1E64DCDD" w14:textId="5B17E3A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6 (0.38 to 0.74)</w:t>
            </w:r>
          </w:p>
        </w:tc>
      </w:tr>
      <w:tr w:rsidR="00667359" w:rsidRPr="00667359" w14:paraId="2E9B2F95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0CAA3F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90224DC" w14:textId="3BF085E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4.96(22.28 to 115.6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24CE0BE" w14:textId="17BEAB5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5.56(23.63 to 110.8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A56A42C" w14:textId="42B7FA4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9.85(25.27 to 111.2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8E5334D" w14:textId="777C542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9.92(25.06 to 112.8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BEE12F9" w14:textId="30A0493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2 (0.29 to 0.7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75AB9EB" w14:textId="7550AAF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 (0.38 to 0.61)</w:t>
            </w:r>
          </w:p>
        </w:tc>
      </w:tr>
      <w:tr w:rsidR="00667359" w:rsidRPr="00667359" w14:paraId="761E6570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27D3E59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1993" w:type="dxa"/>
          </w:tcPr>
          <w:p w14:paraId="69CDA04A" w14:textId="0344454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07.02(139.46 to 1051.15)</w:t>
            </w:r>
          </w:p>
        </w:tc>
        <w:tc>
          <w:tcPr>
            <w:tcW w:w="1992" w:type="dxa"/>
          </w:tcPr>
          <w:p w14:paraId="108B2D6C" w14:textId="22A15CE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25.01(136.09 to 905.66)</w:t>
            </w:r>
          </w:p>
        </w:tc>
        <w:tc>
          <w:tcPr>
            <w:tcW w:w="1993" w:type="dxa"/>
          </w:tcPr>
          <w:p w14:paraId="465A4959" w14:textId="0AADF9B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19.11(141.6 to 883.52)</w:t>
            </w:r>
          </w:p>
        </w:tc>
        <w:tc>
          <w:tcPr>
            <w:tcW w:w="1992" w:type="dxa"/>
          </w:tcPr>
          <w:p w14:paraId="10BCAF41" w14:textId="22163BB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02.06(120.27 to 689.45)</w:t>
            </w:r>
          </w:p>
        </w:tc>
        <w:tc>
          <w:tcPr>
            <w:tcW w:w="1993" w:type="dxa"/>
          </w:tcPr>
          <w:p w14:paraId="319C14E0" w14:textId="045BA4E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 (-1.58 to -0.42)</w:t>
            </w:r>
          </w:p>
        </w:tc>
        <w:tc>
          <w:tcPr>
            <w:tcW w:w="1993" w:type="dxa"/>
          </w:tcPr>
          <w:p w14:paraId="4BD99B0F" w14:textId="0386BDF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54 (-1.87 to -1.22)</w:t>
            </w:r>
          </w:p>
        </w:tc>
      </w:tr>
      <w:tr w:rsidR="00667359" w:rsidRPr="00667359" w14:paraId="791B8E83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7267579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9755921" w14:textId="55A91A1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91.35(109.51 to 449.5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5E92D57" w14:textId="28B91FE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31.51(108.54 to 347.7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D7D4116" w14:textId="78C079F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6.41(108.72 to 268.3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936EB11" w14:textId="3CE44AC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3.21(108.74 to 243.8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AE4D19A" w14:textId="14BE8DB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2 (-2.28 to -2.1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749E679" w14:textId="2464409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01 (-2.11 to -1.92)</w:t>
            </w:r>
          </w:p>
        </w:tc>
      </w:tr>
      <w:tr w:rsidR="00667359" w:rsidRPr="00667359" w14:paraId="6A80BB02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13740A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1993" w:type="dxa"/>
          </w:tcPr>
          <w:p w14:paraId="2FB7693C" w14:textId="3B9B024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0.52(31.45 to 135.7)</w:t>
            </w:r>
          </w:p>
        </w:tc>
        <w:tc>
          <w:tcPr>
            <w:tcW w:w="1992" w:type="dxa"/>
          </w:tcPr>
          <w:p w14:paraId="2A4CE93B" w14:textId="7974F9A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1.06(30.43 to 137.77)</w:t>
            </w:r>
          </w:p>
        </w:tc>
        <w:tc>
          <w:tcPr>
            <w:tcW w:w="1993" w:type="dxa"/>
          </w:tcPr>
          <w:p w14:paraId="639C4C61" w14:textId="1D9FBCC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3.28(31.1 to 150.27)</w:t>
            </w:r>
          </w:p>
        </w:tc>
        <w:tc>
          <w:tcPr>
            <w:tcW w:w="1992" w:type="dxa"/>
          </w:tcPr>
          <w:p w14:paraId="7E2B1E2B" w14:textId="0B26C34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1.76(31.37 to 139.11)</w:t>
            </w:r>
          </w:p>
        </w:tc>
        <w:tc>
          <w:tcPr>
            <w:tcW w:w="1993" w:type="dxa"/>
          </w:tcPr>
          <w:p w14:paraId="57315E44" w14:textId="31581DB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24 (0.15 to 0.33)</w:t>
            </w:r>
          </w:p>
        </w:tc>
        <w:tc>
          <w:tcPr>
            <w:tcW w:w="1993" w:type="dxa"/>
          </w:tcPr>
          <w:p w14:paraId="1BFA4048" w14:textId="04EE3CA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07 (0.01 to 0.14)</w:t>
            </w:r>
          </w:p>
        </w:tc>
      </w:tr>
      <w:tr w:rsidR="00667359" w:rsidRPr="00667359" w14:paraId="3FA14C75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793260C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32790E6" w14:textId="28B5272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0.15(32.26 to 121.2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FEE88AA" w14:textId="034B4EB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62(40.06 to 147.0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CFDDC0B" w14:textId="1FCCFB1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2.95(39.83 to 144.6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1EF5642" w14:textId="2B620FF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5.93(38.48 to 131.5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5CCE7A8" w14:textId="40E1489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6 (0.67 to 1.2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0E01563" w14:textId="1F98051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21 (-0.03 to 0.46)</w:t>
            </w:r>
          </w:p>
        </w:tc>
      </w:tr>
      <w:tr w:rsidR="00667359" w:rsidRPr="00667359" w14:paraId="133E55B5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9FF080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1993" w:type="dxa"/>
          </w:tcPr>
          <w:p w14:paraId="37E316F5" w14:textId="2E5A42F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1.24(26.7 to 116.13)</w:t>
            </w:r>
          </w:p>
        </w:tc>
        <w:tc>
          <w:tcPr>
            <w:tcW w:w="1992" w:type="dxa"/>
          </w:tcPr>
          <w:p w14:paraId="1DF493DE" w14:textId="7B52609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7.34(28.43 to 129.74)</w:t>
            </w:r>
          </w:p>
        </w:tc>
        <w:tc>
          <w:tcPr>
            <w:tcW w:w="1993" w:type="dxa"/>
          </w:tcPr>
          <w:p w14:paraId="4AD95D7A" w14:textId="60ACB2E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7.96(28.02 to 136.25)</w:t>
            </w:r>
          </w:p>
        </w:tc>
        <w:tc>
          <w:tcPr>
            <w:tcW w:w="1992" w:type="dxa"/>
          </w:tcPr>
          <w:p w14:paraId="0FE3E325" w14:textId="6F45AC6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5.53(32.51 to 147.74)</w:t>
            </w:r>
          </w:p>
        </w:tc>
        <w:tc>
          <w:tcPr>
            <w:tcW w:w="1993" w:type="dxa"/>
          </w:tcPr>
          <w:p w14:paraId="348DC368" w14:textId="5373475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7 (0.39 to 0.74)</w:t>
            </w:r>
          </w:p>
        </w:tc>
        <w:tc>
          <w:tcPr>
            <w:tcW w:w="1993" w:type="dxa"/>
          </w:tcPr>
          <w:p w14:paraId="3D8E32C4" w14:textId="0AABF24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7 (0.47 to 0.67)</w:t>
            </w:r>
          </w:p>
        </w:tc>
      </w:tr>
      <w:tr w:rsidR="00667359" w:rsidRPr="00667359" w14:paraId="0C553D12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96AC5B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02ECEF8" w14:textId="0985B43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3.53(28.35 to 70.1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EC6FEB9" w14:textId="3235AAB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3.63(22.56 to 51.6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326D826" w14:textId="4D3EFB6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4.71(15.48 to 38.3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43EF495" w14:textId="6174ABC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4.53(14.77 to 39.1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E39DC9C" w14:textId="3D2BE97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3.38 (-3.62 to -3.1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CD11667" w14:textId="7952867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52 (-2.82 to -2.22)</w:t>
            </w:r>
          </w:p>
        </w:tc>
      </w:tr>
      <w:tr w:rsidR="00667359" w:rsidRPr="00667359" w14:paraId="7664306D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D14923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1993" w:type="dxa"/>
          </w:tcPr>
          <w:p w14:paraId="593AF890" w14:textId="7C800F6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4.46(48.49 to 168.17)</w:t>
            </w:r>
          </w:p>
        </w:tc>
        <w:tc>
          <w:tcPr>
            <w:tcW w:w="1992" w:type="dxa"/>
          </w:tcPr>
          <w:p w14:paraId="465E9450" w14:textId="426FAB0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5.82(56.5 to 176.61)</w:t>
            </w:r>
          </w:p>
        </w:tc>
        <w:tc>
          <w:tcPr>
            <w:tcW w:w="1993" w:type="dxa"/>
          </w:tcPr>
          <w:p w14:paraId="356C9F66" w14:textId="1BF67A6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8.52(64.84 to 193.38)</w:t>
            </w:r>
          </w:p>
        </w:tc>
        <w:tc>
          <w:tcPr>
            <w:tcW w:w="1992" w:type="dxa"/>
          </w:tcPr>
          <w:p w14:paraId="232BD9D5" w14:textId="6EF58B6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1.22(69.24 to 198.96)</w:t>
            </w:r>
          </w:p>
        </w:tc>
        <w:tc>
          <w:tcPr>
            <w:tcW w:w="1993" w:type="dxa"/>
          </w:tcPr>
          <w:p w14:paraId="645088AF" w14:textId="6BC861F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4 (1.1 to 1.19)</w:t>
            </w:r>
          </w:p>
        </w:tc>
        <w:tc>
          <w:tcPr>
            <w:tcW w:w="1993" w:type="dxa"/>
          </w:tcPr>
          <w:p w14:paraId="00988648" w14:textId="07BD995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2 (0.85 to 0.99)</w:t>
            </w:r>
          </w:p>
        </w:tc>
      </w:tr>
      <w:tr w:rsidR="00667359" w:rsidRPr="00667359" w14:paraId="1B483310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CA2AF3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829ED9D" w14:textId="079D469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85.25(162.49 to 581.0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B8D5EE6" w14:textId="16BB0C5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09.53(147.06 to 460.7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97E869C" w14:textId="325F498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52.11(136.36 to 363.6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5FEB51C" w14:textId="6F66B9C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22.69(128.46 to 316.8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776D3FB" w14:textId="65B6C1B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9 (-2 to -1.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4AF11BD" w14:textId="51DD92E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89 (-1.95 to -1.83)</w:t>
            </w:r>
          </w:p>
        </w:tc>
      </w:tr>
      <w:tr w:rsidR="00667359" w:rsidRPr="00667359" w14:paraId="74077278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BDBB78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1993" w:type="dxa"/>
          </w:tcPr>
          <w:p w14:paraId="771C2076" w14:textId="0C64E56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41(48.26 to 183.04)</w:t>
            </w:r>
          </w:p>
        </w:tc>
        <w:tc>
          <w:tcPr>
            <w:tcW w:w="1992" w:type="dxa"/>
          </w:tcPr>
          <w:p w14:paraId="0D164316" w14:textId="26059C4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6.9(56.13 to 215.64)</w:t>
            </w:r>
          </w:p>
        </w:tc>
        <w:tc>
          <w:tcPr>
            <w:tcW w:w="1993" w:type="dxa"/>
          </w:tcPr>
          <w:p w14:paraId="2A184BFB" w14:textId="63359FB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3.47(63.16 to 244.1)</w:t>
            </w:r>
          </w:p>
        </w:tc>
        <w:tc>
          <w:tcPr>
            <w:tcW w:w="1992" w:type="dxa"/>
          </w:tcPr>
          <w:p w14:paraId="01279D60" w14:textId="15DD6DE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7.86(60.69 to 255.05)</w:t>
            </w:r>
          </w:p>
        </w:tc>
        <w:tc>
          <w:tcPr>
            <w:tcW w:w="1993" w:type="dxa"/>
          </w:tcPr>
          <w:p w14:paraId="67CD2066" w14:textId="15F169D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72 (1.6 to 1.84)</w:t>
            </w:r>
          </w:p>
        </w:tc>
        <w:tc>
          <w:tcPr>
            <w:tcW w:w="1993" w:type="dxa"/>
          </w:tcPr>
          <w:p w14:paraId="4360CF8F" w14:textId="26E6640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22 (1.07 to 1.37)</w:t>
            </w:r>
          </w:p>
        </w:tc>
      </w:tr>
      <w:tr w:rsidR="00667359" w:rsidRPr="00667359" w14:paraId="47608A35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CBF5769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3892DB0" w14:textId="6416087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3.5(60.6 to 227.4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0AA8AE9" w14:textId="56A5E5C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6.75(62.19 to 198.7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99FDB8C" w14:textId="3BD0434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4.76(62.96 to 192.6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4B6479A" w14:textId="551C2FA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0.46(58.5 to 182.8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FE5AC31" w14:textId="1B03D68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2 (-0.4 to -0.2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90BDE6B" w14:textId="61187F4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3 (-0.37 to -0.28)</w:t>
            </w:r>
          </w:p>
        </w:tc>
      </w:tr>
      <w:tr w:rsidR="00667359" w:rsidRPr="00667359" w14:paraId="3DA242D8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DA2FD3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1993" w:type="dxa"/>
          </w:tcPr>
          <w:p w14:paraId="50D88796" w14:textId="0252EE2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 xml:space="preserve">63.13(35.23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06.22)</w:t>
            </w:r>
          </w:p>
        </w:tc>
        <w:tc>
          <w:tcPr>
            <w:tcW w:w="1992" w:type="dxa"/>
          </w:tcPr>
          <w:p w14:paraId="1DD65B36" w14:textId="3622A32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61.64(32.71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00.81)</w:t>
            </w:r>
          </w:p>
        </w:tc>
        <w:tc>
          <w:tcPr>
            <w:tcW w:w="1993" w:type="dxa"/>
          </w:tcPr>
          <w:p w14:paraId="4375F8AA" w14:textId="4CD9E87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82.02(42.1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17.35)</w:t>
            </w:r>
          </w:p>
        </w:tc>
        <w:tc>
          <w:tcPr>
            <w:tcW w:w="1992" w:type="dxa"/>
          </w:tcPr>
          <w:p w14:paraId="1FD167A1" w14:textId="721805A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74.43(37.53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09.61)</w:t>
            </w:r>
          </w:p>
        </w:tc>
        <w:tc>
          <w:tcPr>
            <w:tcW w:w="1993" w:type="dxa"/>
          </w:tcPr>
          <w:p w14:paraId="3F81451C" w14:textId="080005F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.78 (1.36 to 2.19)</w:t>
            </w:r>
          </w:p>
        </w:tc>
        <w:tc>
          <w:tcPr>
            <w:tcW w:w="1993" w:type="dxa"/>
          </w:tcPr>
          <w:p w14:paraId="5D4510CC" w14:textId="67D168B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1 (0.82 to 1.4)</w:t>
            </w:r>
          </w:p>
        </w:tc>
      </w:tr>
      <w:tr w:rsidR="00667359" w:rsidRPr="00667359" w14:paraId="198515A7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4EB1F0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B13139C" w14:textId="421CEC7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6.74(67.9 to 165.7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5E41200" w14:textId="6DF11CA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1.39(64.1 to 156.6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9936B08" w14:textId="7C1CC09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5.47(66.19 to 163.5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77DF45E" w14:textId="56C941E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7.12(75.09 to 181.7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6146131" w14:textId="66870DF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13 (-0.25 to -0.0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6E13A44" w14:textId="0F4711D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24 (0.1 to 0.38)</w:t>
            </w:r>
          </w:p>
        </w:tc>
      </w:tr>
      <w:tr w:rsidR="00667359" w:rsidRPr="00667359" w14:paraId="4C84F665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19C5E11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1993" w:type="dxa"/>
          </w:tcPr>
          <w:p w14:paraId="06D18713" w14:textId="63D9B33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72(45.81 to 185.26)</w:t>
            </w:r>
          </w:p>
        </w:tc>
        <w:tc>
          <w:tcPr>
            <w:tcW w:w="1992" w:type="dxa"/>
          </w:tcPr>
          <w:p w14:paraId="2F378FA9" w14:textId="562DB78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1.62(59.11 to 218.72)</w:t>
            </w:r>
          </w:p>
        </w:tc>
        <w:tc>
          <w:tcPr>
            <w:tcW w:w="1993" w:type="dxa"/>
          </w:tcPr>
          <w:p w14:paraId="018F233C" w14:textId="12E49D8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8.98(69.64 to 247.34)</w:t>
            </w:r>
          </w:p>
        </w:tc>
        <w:tc>
          <w:tcPr>
            <w:tcW w:w="1992" w:type="dxa"/>
          </w:tcPr>
          <w:p w14:paraId="6B476A4B" w14:textId="3D8959D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8.31(69.3 to 272.2)</w:t>
            </w:r>
          </w:p>
        </w:tc>
        <w:tc>
          <w:tcPr>
            <w:tcW w:w="1993" w:type="dxa"/>
          </w:tcPr>
          <w:p w14:paraId="2DC5B39D" w14:textId="3EC37A0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03 (1.85 to 2.21)</w:t>
            </w:r>
          </w:p>
        </w:tc>
        <w:tc>
          <w:tcPr>
            <w:tcW w:w="1993" w:type="dxa"/>
          </w:tcPr>
          <w:p w14:paraId="14885080" w14:textId="6A87EF0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6 (1.28 to 1.64)</w:t>
            </w:r>
          </w:p>
        </w:tc>
      </w:tr>
      <w:tr w:rsidR="00667359" w:rsidRPr="00667359" w14:paraId="3D24D8CC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3ED6DD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69C83B6" w14:textId="3F1AB28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4.13(77.8 to 325.6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D75C173" w14:textId="771319A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0.06(78.17 to 265.4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98B1492" w14:textId="324DE10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2.13(84.35 to 237.9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7A0FCED" w14:textId="702E5E9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9.81(88.86 to 228.9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61412C5" w14:textId="467E851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42 (-1.63 to -1.2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B210760" w14:textId="582D9D8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8 (-1.06 to -0.7)</w:t>
            </w:r>
          </w:p>
        </w:tc>
      </w:tr>
      <w:tr w:rsidR="00667359" w:rsidRPr="00667359" w14:paraId="001A1D59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99DEBB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1993" w:type="dxa"/>
          </w:tcPr>
          <w:p w14:paraId="4A69A580" w14:textId="0C12A1A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49.1(48.86 to 566.45)</w:t>
            </w:r>
          </w:p>
        </w:tc>
        <w:tc>
          <w:tcPr>
            <w:tcW w:w="1992" w:type="dxa"/>
          </w:tcPr>
          <w:p w14:paraId="51FEF24C" w14:textId="7D36658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77.75(53.95 to 643.39)</w:t>
            </w:r>
          </w:p>
        </w:tc>
        <w:tc>
          <w:tcPr>
            <w:tcW w:w="1993" w:type="dxa"/>
          </w:tcPr>
          <w:p w14:paraId="3CA21C6F" w14:textId="0972F33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6.48(49 to 460.02)</w:t>
            </w:r>
          </w:p>
        </w:tc>
        <w:tc>
          <w:tcPr>
            <w:tcW w:w="1992" w:type="dxa"/>
          </w:tcPr>
          <w:p w14:paraId="3229AB76" w14:textId="4F4AD2E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6.19(50.19 to 435.64)</w:t>
            </w:r>
          </w:p>
        </w:tc>
        <w:tc>
          <w:tcPr>
            <w:tcW w:w="1993" w:type="dxa"/>
          </w:tcPr>
          <w:p w14:paraId="03A39F3E" w14:textId="7B05C34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31 (-1.86 to -0.76)</w:t>
            </w:r>
          </w:p>
        </w:tc>
        <w:tc>
          <w:tcPr>
            <w:tcW w:w="1993" w:type="dxa"/>
          </w:tcPr>
          <w:p w14:paraId="3720CB0A" w14:textId="14D7559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52 (-1.8 to -1.23)</w:t>
            </w:r>
          </w:p>
        </w:tc>
      </w:tr>
      <w:tr w:rsidR="00667359" w:rsidRPr="00667359" w14:paraId="7DC9D8F7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4E4833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D8AFBC6" w14:textId="68D27B4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58.42(108.6 to 422.6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7E9A983" w14:textId="151A32D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90.61(128.8 to 458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A1904B3" w14:textId="3D1D872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05.75(143.04 to 473.3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CD5EF09" w14:textId="5FF8E50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81.88(140.61 to 441.3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6402C53" w14:textId="39E5994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9 (1 to 1.3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6F12FF6" w14:textId="1D83D68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41 (0.17 to 0.64)</w:t>
            </w:r>
          </w:p>
        </w:tc>
      </w:tr>
      <w:tr w:rsidR="00667359" w:rsidRPr="00667359" w14:paraId="3E8E3E3C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3956B7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1993" w:type="dxa"/>
          </w:tcPr>
          <w:p w14:paraId="5647EE06" w14:textId="78BD002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3.88(24.61 to 80.46)</w:t>
            </w:r>
          </w:p>
        </w:tc>
        <w:tc>
          <w:tcPr>
            <w:tcW w:w="1992" w:type="dxa"/>
          </w:tcPr>
          <w:p w14:paraId="20832E74" w14:textId="7312DAF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2.74(23.59 to 79.82)</w:t>
            </w:r>
          </w:p>
        </w:tc>
        <w:tc>
          <w:tcPr>
            <w:tcW w:w="1993" w:type="dxa"/>
          </w:tcPr>
          <w:p w14:paraId="6399DC8C" w14:textId="597A12A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4.85(22.22 to 112.12)</w:t>
            </w:r>
          </w:p>
        </w:tc>
        <w:tc>
          <w:tcPr>
            <w:tcW w:w="1992" w:type="dxa"/>
          </w:tcPr>
          <w:p w14:paraId="20AEE0D8" w14:textId="755E810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4.44(26.34 to 131.78)</w:t>
            </w:r>
          </w:p>
        </w:tc>
        <w:tc>
          <w:tcPr>
            <w:tcW w:w="1993" w:type="dxa"/>
          </w:tcPr>
          <w:p w14:paraId="6FF48D37" w14:textId="0060D93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1 (0.54 to 1.29)</w:t>
            </w:r>
          </w:p>
        </w:tc>
        <w:tc>
          <w:tcPr>
            <w:tcW w:w="1993" w:type="dxa"/>
          </w:tcPr>
          <w:p w14:paraId="13DA7384" w14:textId="2B5301B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61 (1.35 to 1.88)</w:t>
            </w:r>
          </w:p>
        </w:tc>
      </w:tr>
      <w:tr w:rsidR="00667359" w:rsidRPr="00667359" w14:paraId="2BE71993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1F64ED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13CC15E" w14:textId="271D17C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4.58(25.43 to 92.3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2D2EC77" w14:textId="50C6E37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8.74(28.31 to 97.3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0C68FB5" w14:textId="0FCD650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9.65(38.25 to 133.5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C8403F8" w14:textId="5883A90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66(40.29 to 145.1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F992C8B" w14:textId="1F072C8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9 (1.58 to 2.2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24E9641" w14:textId="5F03F7A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06 (1.86 to 2.26)</w:t>
            </w:r>
          </w:p>
        </w:tc>
      </w:tr>
      <w:tr w:rsidR="00667359" w:rsidRPr="00667359" w14:paraId="41C28142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BCCEDB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1993" w:type="dxa"/>
          </w:tcPr>
          <w:p w14:paraId="5FC7C8F0" w14:textId="2E27CD4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6.45(23.38 to 54.97)</w:t>
            </w:r>
          </w:p>
        </w:tc>
        <w:tc>
          <w:tcPr>
            <w:tcW w:w="1992" w:type="dxa"/>
          </w:tcPr>
          <w:p w14:paraId="0E748205" w14:textId="7CAF9F2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6.66(23.84 to 54.5)</w:t>
            </w:r>
          </w:p>
        </w:tc>
        <w:tc>
          <w:tcPr>
            <w:tcW w:w="1993" w:type="dxa"/>
          </w:tcPr>
          <w:p w14:paraId="26ACC3B3" w14:textId="4F8FA03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7.07(22.63 to 55.26)</w:t>
            </w:r>
          </w:p>
        </w:tc>
        <w:tc>
          <w:tcPr>
            <w:tcW w:w="1992" w:type="dxa"/>
          </w:tcPr>
          <w:p w14:paraId="4CDC6140" w14:textId="329CE73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6.9(22.58 to 53.12)</w:t>
            </w:r>
          </w:p>
        </w:tc>
        <w:tc>
          <w:tcPr>
            <w:tcW w:w="1993" w:type="dxa"/>
          </w:tcPr>
          <w:p w14:paraId="3D8BA912" w14:textId="71FF9A2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05 (0.01 to 0.09)</w:t>
            </w:r>
          </w:p>
        </w:tc>
        <w:tc>
          <w:tcPr>
            <w:tcW w:w="1993" w:type="dxa"/>
          </w:tcPr>
          <w:p w14:paraId="31E1E2B1" w14:textId="714E2C2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01 (-0.02 to 0.03)</w:t>
            </w:r>
          </w:p>
        </w:tc>
      </w:tr>
      <w:tr w:rsidR="00667359" w:rsidRPr="00667359" w14:paraId="3D653BEF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DE59C76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CB052C1" w14:textId="55F5CFC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5.89(28.71 to 110.7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3638191" w14:textId="164EB95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1.76(37.38 to 136.6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B6E6E25" w14:textId="795A08F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9.26(30.57 to 112.1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6844C73" w14:textId="5FA8584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8.5(30.05 to 113.2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75846F" w14:textId="4C08CA2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66 (0.13 to 1.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3667A0D" w14:textId="44A2846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14 (-0.47 to 0.2)</w:t>
            </w:r>
          </w:p>
        </w:tc>
      </w:tr>
      <w:tr w:rsidR="00667359" w:rsidRPr="00667359" w14:paraId="1D3130E1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FB9195C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1993" w:type="dxa"/>
          </w:tcPr>
          <w:p w14:paraId="2B0EE0F3" w14:textId="589C948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8.84(62.53 to 280.8)</w:t>
            </w:r>
          </w:p>
        </w:tc>
        <w:tc>
          <w:tcPr>
            <w:tcW w:w="1992" w:type="dxa"/>
          </w:tcPr>
          <w:p w14:paraId="74D88DEF" w14:textId="59021CF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7.88(79.06 to 321.92)</w:t>
            </w:r>
          </w:p>
        </w:tc>
        <w:tc>
          <w:tcPr>
            <w:tcW w:w="1993" w:type="dxa"/>
          </w:tcPr>
          <w:p w14:paraId="32CA0ADA" w14:textId="0A3BC0D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2.62(77.41 to 332.15)</w:t>
            </w:r>
          </w:p>
        </w:tc>
        <w:tc>
          <w:tcPr>
            <w:tcW w:w="1992" w:type="dxa"/>
          </w:tcPr>
          <w:p w14:paraId="0C0F1EF2" w14:textId="0E1861F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9.97(81.97 to 341.44)</w:t>
            </w:r>
          </w:p>
        </w:tc>
        <w:tc>
          <w:tcPr>
            <w:tcW w:w="1993" w:type="dxa"/>
          </w:tcPr>
          <w:p w14:paraId="3B22E3E9" w14:textId="2311DFE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4 (0.93 to 1.36)</w:t>
            </w:r>
          </w:p>
        </w:tc>
        <w:tc>
          <w:tcPr>
            <w:tcW w:w="1993" w:type="dxa"/>
          </w:tcPr>
          <w:p w14:paraId="448E2BC0" w14:textId="05239D6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73 (0.57 to 0.88)</w:t>
            </w:r>
          </w:p>
        </w:tc>
      </w:tr>
      <w:tr w:rsidR="00667359" w:rsidRPr="00667359" w14:paraId="6ACB8AAA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32CF03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E077A70" w14:textId="213E258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1.23(35.75 to 192.7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FF11772" w14:textId="3E4FB36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7.86(41.95 to 197.4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F1D4B74" w14:textId="2EC388E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2.27(50.97 to 216.2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1E46F38" w14:textId="2A1559C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0.9(63.22 to 241.8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38B7529" w14:textId="43EE37D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1 (0.77 to 1.0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81A7A1D" w14:textId="2BC2820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31 (1.18 to 1.43)</w:t>
            </w:r>
          </w:p>
        </w:tc>
      </w:tr>
      <w:tr w:rsidR="00667359" w:rsidRPr="00667359" w14:paraId="69BEEC20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D939DB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1993" w:type="dxa"/>
          </w:tcPr>
          <w:p w14:paraId="43151B37" w14:textId="66664C2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11.23(95.61 to 343.09)</w:t>
            </w:r>
          </w:p>
        </w:tc>
        <w:tc>
          <w:tcPr>
            <w:tcW w:w="1992" w:type="dxa"/>
          </w:tcPr>
          <w:p w14:paraId="1BC1E240" w14:textId="1BF8E68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5.35(89.56 to 270.08)</w:t>
            </w:r>
          </w:p>
        </w:tc>
        <w:tc>
          <w:tcPr>
            <w:tcW w:w="1993" w:type="dxa"/>
          </w:tcPr>
          <w:p w14:paraId="78117FD9" w14:textId="0B62D35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8.75(79.18 to 182.02)</w:t>
            </w:r>
          </w:p>
        </w:tc>
        <w:tc>
          <w:tcPr>
            <w:tcW w:w="1992" w:type="dxa"/>
          </w:tcPr>
          <w:p w14:paraId="5262966D" w14:textId="0150810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1.4(76.03 to 169.97)</w:t>
            </w:r>
          </w:p>
        </w:tc>
        <w:tc>
          <w:tcPr>
            <w:tcW w:w="1993" w:type="dxa"/>
          </w:tcPr>
          <w:p w14:paraId="2B31B156" w14:textId="0814088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43 (-2.63 to -2.24)</w:t>
            </w:r>
          </w:p>
        </w:tc>
        <w:tc>
          <w:tcPr>
            <w:tcW w:w="1993" w:type="dxa"/>
          </w:tcPr>
          <w:p w14:paraId="2C6CECA3" w14:textId="4AFC4E1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27 (-2.43 to -2.12)</w:t>
            </w:r>
          </w:p>
        </w:tc>
      </w:tr>
      <w:tr w:rsidR="00667359" w:rsidRPr="00667359" w14:paraId="3C92D218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C75695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New Zealand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F56B653" w14:textId="370D4C5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27.94(87.63 to 392.2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C9D5CD3" w14:textId="1B5807C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9.75(80.86 to 276.0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BFF0038" w14:textId="0355A2F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4.27(69.3 to 201.3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0B81799" w14:textId="27D4D88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7.17(78.4 to 197.4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16E0559" w14:textId="5C70427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75 (-2.85 to -2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4D00D17" w14:textId="092F2B1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08 (-2.32 to -1.85)</w:t>
            </w:r>
          </w:p>
        </w:tc>
      </w:tr>
      <w:tr w:rsidR="00667359" w:rsidRPr="00667359" w14:paraId="7FBFAD4B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792B909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1993" w:type="dxa"/>
          </w:tcPr>
          <w:p w14:paraId="02D171B4" w14:textId="16CA741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2.4(23.58 to 86.14)</w:t>
            </w:r>
          </w:p>
        </w:tc>
        <w:tc>
          <w:tcPr>
            <w:tcW w:w="1992" w:type="dxa"/>
          </w:tcPr>
          <w:p w14:paraId="3803BB4A" w14:textId="71AFABC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3.17(29.12 to 100.94)</w:t>
            </w:r>
          </w:p>
        </w:tc>
        <w:tc>
          <w:tcPr>
            <w:tcW w:w="1993" w:type="dxa"/>
          </w:tcPr>
          <w:p w14:paraId="0234E8DF" w14:textId="106CA3B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6.4(36.16 to 121.17)</w:t>
            </w:r>
          </w:p>
        </w:tc>
        <w:tc>
          <w:tcPr>
            <w:tcW w:w="1992" w:type="dxa"/>
          </w:tcPr>
          <w:p w14:paraId="42D6551B" w14:textId="5636AD6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2.15(38.6 to 132.06)</w:t>
            </w:r>
          </w:p>
        </w:tc>
        <w:tc>
          <w:tcPr>
            <w:tcW w:w="1993" w:type="dxa"/>
          </w:tcPr>
          <w:p w14:paraId="338BB917" w14:textId="20FC5BD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69 (1.43 to 1.96)</w:t>
            </w:r>
          </w:p>
        </w:tc>
        <w:tc>
          <w:tcPr>
            <w:tcW w:w="1993" w:type="dxa"/>
          </w:tcPr>
          <w:p w14:paraId="12486E64" w14:textId="495FB41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 (1.34 to 1.65)</w:t>
            </w:r>
          </w:p>
        </w:tc>
      </w:tr>
      <w:tr w:rsidR="00667359" w:rsidRPr="00667359" w14:paraId="361D0D21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7681492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EEA2ED4" w14:textId="2390340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61(37.7 to 163.8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9137CB8" w14:textId="5D936C0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1.08(44.86 to 167.6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BA46280" w14:textId="26718A9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4.36(48.34 to 164.1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C63C987" w14:textId="790714B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3.9(53.05 to 183.0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B3711CA" w14:textId="315ADC9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81 (0.66 to 0.9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AB252BE" w14:textId="6107364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76 (0.68 to 0.85)</w:t>
            </w:r>
          </w:p>
        </w:tc>
      </w:tr>
      <w:tr w:rsidR="00667359" w:rsidRPr="00667359" w14:paraId="5654E1DE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38D771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1993" w:type="dxa"/>
          </w:tcPr>
          <w:p w14:paraId="351F825B" w14:textId="3A42D50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0.22(44.39 to 173.25)</w:t>
            </w:r>
          </w:p>
        </w:tc>
        <w:tc>
          <w:tcPr>
            <w:tcW w:w="1992" w:type="dxa"/>
          </w:tcPr>
          <w:p w14:paraId="14D8A957" w14:textId="0DB7ECB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3.47(53.29 to 186.06)</w:t>
            </w:r>
          </w:p>
        </w:tc>
        <w:tc>
          <w:tcPr>
            <w:tcW w:w="1993" w:type="dxa"/>
          </w:tcPr>
          <w:p w14:paraId="56E51EA2" w14:textId="53D2526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3.47(54.1 to 176.33)</w:t>
            </w:r>
          </w:p>
        </w:tc>
        <w:tc>
          <w:tcPr>
            <w:tcW w:w="1992" w:type="dxa"/>
          </w:tcPr>
          <w:p w14:paraId="2ED51740" w14:textId="41F56FF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47(55.02 to 168.74)</w:t>
            </w:r>
          </w:p>
        </w:tc>
        <w:tc>
          <w:tcPr>
            <w:tcW w:w="1993" w:type="dxa"/>
          </w:tcPr>
          <w:p w14:paraId="3FE9C964" w14:textId="0AC5663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68 (0.49 to 0.88)</w:t>
            </w:r>
          </w:p>
        </w:tc>
        <w:tc>
          <w:tcPr>
            <w:tcW w:w="1993" w:type="dxa"/>
          </w:tcPr>
          <w:p w14:paraId="06DFE4B0" w14:textId="59C0829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9 (0.27 to 0.52)</w:t>
            </w:r>
          </w:p>
        </w:tc>
      </w:tr>
      <w:tr w:rsidR="00667359" w:rsidRPr="00667359" w14:paraId="1BB1510D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169E8C1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712E531" w14:textId="6DCA1E4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1.07(45.43 to 174.1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AEF61AB" w14:textId="2DF83EA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2.63(54.89 to 200.5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82A0EE" w14:textId="533CF86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4.5(61.33 to 217.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A64B30F" w14:textId="52F1786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8.19(61.11 to 220.4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436362B" w14:textId="33E5662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7 (1.33 to 1.6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EC8E2CB" w14:textId="48B2C52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01 (0.87 to 1.15)</w:t>
            </w:r>
          </w:p>
        </w:tc>
      </w:tr>
      <w:tr w:rsidR="00667359" w:rsidRPr="00667359" w14:paraId="38648FF7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C7F284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1993" w:type="dxa"/>
          </w:tcPr>
          <w:p w14:paraId="353818DC" w14:textId="5C5B674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26.59(99.71 to 418.39)</w:t>
            </w:r>
          </w:p>
        </w:tc>
        <w:tc>
          <w:tcPr>
            <w:tcW w:w="1992" w:type="dxa"/>
          </w:tcPr>
          <w:p w14:paraId="441E8245" w14:textId="1C4BCC5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59.92(124.49 to 453.56)</w:t>
            </w:r>
          </w:p>
        </w:tc>
        <w:tc>
          <w:tcPr>
            <w:tcW w:w="1993" w:type="dxa"/>
          </w:tcPr>
          <w:p w14:paraId="61785C71" w14:textId="7A07CF0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79.98(152.73 to 450.26)</w:t>
            </w:r>
          </w:p>
        </w:tc>
        <w:tc>
          <w:tcPr>
            <w:tcW w:w="1992" w:type="dxa"/>
          </w:tcPr>
          <w:p w14:paraId="617F50E9" w14:textId="0B89589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69.59(147.52 to 435.37)</w:t>
            </w:r>
          </w:p>
        </w:tc>
        <w:tc>
          <w:tcPr>
            <w:tcW w:w="1993" w:type="dxa"/>
          </w:tcPr>
          <w:p w14:paraId="6C4FF021" w14:textId="5B4D269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5 (1.01 to 1.3)</w:t>
            </w:r>
          </w:p>
        </w:tc>
        <w:tc>
          <w:tcPr>
            <w:tcW w:w="1993" w:type="dxa"/>
          </w:tcPr>
          <w:p w14:paraId="51BC1AFF" w14:textId="3128782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5 (0.37 to 0.73)</w:t>
            </w:r>
          </w:p>
        </w:tc>
      </w:tr>
      <w:tr w:rsidR="00667359" w:rsidRPr="00667359" w14:paraId="771636A1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4F3BCB8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59B84FC" w14:textId="632DDC6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2.11(32.18 to 126.1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A497C7C" w14:textId="52F6CD3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7.25(36.42 to 130.9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03958B8" w14:textId="78F4D87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1.45(43.53 to 151.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30D631B" w14:textId="27E0521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8.98(41.1 to 150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3A001F6" w14:textId="411FA8C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65 (1.39 to 1.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C781DA7" w14:textId="4888494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5 (0.72 to 1.18)</w:t>
            </w:r>
          </w:p>
        </w:tc>
      </w:tr>
      <w:tr w:rsidR="00667359" w:rsidRPr="00667359" w14:paraId="08565EE4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A3AA9B6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1993" w:type="dxa"/>
          </w:tcPr>
          <w:p w14:paraId="278D8243" w14:textId="326872E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68.54(125.37 to 583.31)</w:t>
            </w:r>
          </w:p>
        </w:tc>
        <w:tc>
          <w:tcPr>
            <w:tcW w:w="1992" w:type="dxa"/>
          </w:tcPr>
          <w:p w14:paraId="7ACB0154" w14:textId="50C1025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80.96(128.48 to 426.24)</w:t>
            </w:r>
          </w:p>
        </w:tc>
        <w:tc>
          <w:tcPr>
            <w:tcW w:w="1993" w:type="dxa"/>
          </w:tcPr>
          <w:p w14:paraId="58FEEE2C" w14:textId="5141886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2(113.45 to 294.5)</w:t>
            </w:r>
          </w:p>
        </w:tc>
        <w:tc>
          <w:tcPr>
            <w:tcW w:w="1992" w:type="dxa"/>
          </w:tcPr>
          <w:p w14:paraId="4703F529" w14:textId="118304D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6.92(110.02 to 250.69)</w:t>
            </w:r>
          </w:p>
        </w:tc>
        <w:tc>
          <w:tcPr>
            <w:tcW w:w="1993" w:type="dxa"/>
          </w:tcPr>
          <w:p w14:paraId="7DE1044D" w14:textId="0E1B981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3.06 (-3.15 to -2.97)</w:t>
            </w:r>
          </w:p>
        </w:tc>
        <w:tc>
          <w:tcPr>
            <w:tcW w:w="1993" w:type="dxa"/>
          </w:tcPr>
          <w:p w14:paraId="3C6EF915" w14:textId="70B59C7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87 (-2.98 to -2.76)</w:t>
            </w:r>
          </w:p>
        </w:tc>
      </w:tr>
      <w:tr w:rsidR="00667359" w:rsidRPr="00667359" w14:paraId="044B0107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4831682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4037694" w14:textId="3D27FE4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2.25(40.56 to 190.1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3E9079F" w14:textId="342137B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1.76(44.8 to 207.4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DD64244" w14:textId="69BF583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0.33(44.17 to 192.2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FB90CEF" w14:textId="13B9BE6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0.17(35.64 to 145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9320BAE" w14:textId="61D80CC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1 (0.37 to 0.6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FF710C4" w14:textId="2A6EA4D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8 (-0.64 to -0.12)</w:t>
            </w:r>
          </w:p>
        </w:tc>
      </w:tr>
      <w:tr w:rsidR="00667359" w:rsidRPr="00667359" w14:paraId="427C8759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C732A81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1993" w:type="dxa"/>
          </w:tcPr>
          <w:p w14:paraId="79328335" w14:textId="6717622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5.73(64.62 to 276.31)</w:t>
            </w:r>
          </w:p>
        </w:tc>
        <w:tc>
          <w:tcPr>
            <w:tcW w:w="1992" w:type="dxa"/>
          </w:tcPr>
          <w:p w14:paraId="21E07B1F" w14:textId="59AEF73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5.82(91.32 to 385.36)</w:t>
            </w:r>
          </w:p>
        </w:tc>
        <w:tc>
          <w:tcPr>
            <w:tcW w:w="1993" w:type="dxa"/>
          </w:tcPr>
          <w:p w14:paraId="3BE01945" w14:textId="0F38B7F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36.44(115.11 to 421.35)</w:t>
            </w:r>
          </w:p>
        </w:tc>
        <w:tc>
          <w:tcPr>
            <w:tcW w:w="1992" w:type="dxa"/>
          </w:tcPr>
          <w:p w14:paraId="1F365112" w14:textId="19241B4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43.28(120.5 to 440.54)</w:t>
            </w:r>
          </w:p>
        </w:tc>
        <w:tc>
          <w:tcPr>
            <w:tcW w:w="1993" w:type="dxa"/>
          </w:tcPr>
          <w:p w14:paraId="01D0F3B0" w14:textId="7A85955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39 (2.09 to 2.69)</w:t>
            </w:r>
          </w:p>
        </w:tc>
        <w:tc>
          <w:tcPr>
            <w:tcW w:w="1993" w:type="dxa"/>
          </w:tcPr>
          <w:p w14:paraId="482159BD" w14:textId="1FE25F6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64 (1.39 to 1.89)</w:t>
            </w:r>
          </w:p>
        </w:tc>
      </w:tr>
      <w:tr w:rsidR="00667359" w:rsidRPr="00667359" w14:paraId="4136999F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E612A16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0987625" w14:textId="75EBE15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26(42.91 to 185.0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3F92F59" w14:textId="0D7A62C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1.63(52.8 to 210.9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99A553A" w14:textId="33BB28E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5.01(59.85 to 237.4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0C4817D" w14:textId="7BD3D9E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1.67(61.74 to 240.7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DA87611" w14:textId="4579B96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2 (1.42 to 1.6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2C66C53" w14:textId="2001963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7 (1.06 to 1.28)</w:t>
            </w:r>
          </w:p>
        </w:tc>
      </w:tr>
      <w:tr w:rsidR="00667359" w:rsidRPr="00667359" w14:paraId="03D43520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6B0512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1993" w:type="dxa"/>
          </w:tcPr>
          <w:p w14:paraId="15258688" w14:textId="185FBD9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6.53(33.66 to 123.9)</w:t>
            </w:r>
          </w:p>
        </w:tc>
        <w:tc>
          <w:tcPr>
            <w:tcW w:w="1992" w:type="dxa"/>
          </w:tcPr>
          <w:p w14:paraId="5BA6C893" w14:textId="3704C83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.77(33.05 to 111.94)</w:t>
            </w:r>
          </w:p>
        </w:tc>
        <w:tc>
          <w:tcPr>
            <w:tcW w:w="1993" w:type="dxa"/>
          </w:tcPr>
          <w:p w14:paraId="28699FF2" w14:textId="5693408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6.06(28.91 to 94)</w:t>
            </w:r>
          </w:p>
        </w:tc>
        <w:tc>
          <w:tcPr>
            <w:tcW w:w="1992" w:type="dxa"/>
          </w:tcPr>
          <w:p w14:paraId="7729DA02" w14:textId="710ED49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.9(32.88 to 100.91)</w:t>
            </w:r>
          </w:p>
        </w:tc>
        <w:tc>
          <w:tcPr>
            <w:tcW w:w="1993" w:type="dxa"/>
          </w:tcPr>
          <w:p w14:paraId="1B9D696D" w14:textId="36DF5C2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98 (-1.08 to -0.87)</w:t>
            </w:r>
          </w:p>
        </w:tc>
        <w:tc>
          <w:tcPr>
            <w:tcW w:w="1993" w:type="dxa"/>
          </w:tcPr>
          <w:p w14:paraId="00E24741" w14:textId="574894A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46 (-0.65 to -0.27)</w:t>
            </w:r>
          </w:p>
        </w:tc>
      </w:tr>
      <w:tr w:rsidR="00667359" w:rsidRPr="00667359" w14:paraId="08575C4D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F06BC0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0694999" w14:textId="77834DB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4.75(20.3 to 78.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2394B60" w14:textId="1C9C249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4.82(21.79 to 70.9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B0D5EB8" w14:textId="72D4177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1.15(24.91 to 79.6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AF77F34" w14:textId="3A811FC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6.85(27.83 to 88.0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3D7B6DF" w14:textId="4666CA0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7 (0.42 to 0.7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58F5FB5" w14:textId="4F52445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4 (0.81 to 1.07)</w:t>
            </w:r>
          </w:p>
        </w:tc>
      </w:tr>
      <w:tr w:rsidR="00667359" w:rsidRPr="00667359" w14:paraId="32A17D28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A7CBCA2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Papua New Guinea</w:t>
            </w:r>
          </w:p>
        </w:tc>
        <w:tc>
          <w:tcPr>
            <w:tcW w:w="1993" w:type="dxa"/>
          </w:tcPr>
          <w:p w14:paraId="3E5D5158" w14:textId="2B5CC68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6.36(31.34 to 110.21)</w:t>
            </w:r>
          </w:p>
        </w:tc>
        <w:tc>
          <w:tcPr>
            <w:tcW w:w="1992" w:type="dxa"/>
          </w:tcPr>
          <w:p w14:paraId="1D06632E" w14:textId="7EF8692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7.85(36.34 to 127.21)</w:t>
            </w:r>
          </w:p>
        </w:tc>
        <w:tc>
          <w:tcPr>
            <w:tcW w:w="1993" w:type="dxa"/>
          </w:tcPr>
          <w:p w14:paraId="191796C2" w14:textId="03B73A8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7.41(42 to 142.46)</w:t>
            </w:r>
          </w:p>
        </w:tc>
        <w:tc>
          <w:tcPr>
            <w:tcW w:w="1992" w:type="dxa"/>
          </w:tcPr>
          <w:p w14:paraId="38FF490C" w14:textId="08EA460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2.1(42.56 to 149.45)</w:t>
            </w:r>
          </w:p>
        </w:tc>
        <w:tc>
          <w:tcPr>
            <w:tcW w:w="1993" w:type="dxa"/>
          </w:tcPr>
          <w:p w14:paraId="34A23085" w14:textId="4321ABD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4 (1.35 to 1.52)</w:t>
            </w:r>
          </w:p>
        </w:tc>
        <w:tc>
          <w:tcPr>
            <w:tcW w:w="1993" w:type="dxa"/>
          </w:tcPr>
          <w:p w14:paraId="4D2C2C04" w14:textId="685091B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3 (1.03 to 1.22)</w:t>
            </w:r>
          </w:p>
        </w:tc>
      </w:tr>
      <w:tr w:rsidR="00667359" w:rsidRPr="00667359" w14:paraId="741B785F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84B29F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696D388" w14:textId="4A749C8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8.05(20.23 to 89.6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33DF5BB" w14:textId="2A92F74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5.6(25.8 to 93.7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B08BB02" w14:textId="3A0F1DD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6.29(31.89 to 107.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8FB1EC9" w14:textId="0D49E89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1.72(33.45 to 117.5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4D8BD71" w14:textId="27F0DBD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78 (1.58 to 1.9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9E86946" w14:textId="72BB2E4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1 (1.27 to 1.55)</w:t>
            </w:r>
          </w:p>
        </w:tc>
      </w:tr>
      <w:tr w:rsidR="00667359" w:rsidRPr="00667359" w14:paraId="43B7A561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CE5BB76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1993" w:type="dxa"/>
          </w:tcPr>
          <w:p w14:paraId="74558DE2" w14:textId="4AB56B8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.6(11.36 to 23.24)</w:t>
            </w:r>
          </w:p>
        </w:tc>
        <w:tc>
          <w:tcPr>
            <w:tcW w:w="1992" w:type="dxa"/>
          </w:tcPr>
          <w:p w14:paraId="11310626" w14:textId="0A35D05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.27(8.98 to 16.95)</w:t>
            </w:r>
          </w:p>
        </w:tc>
        <w:tc>
          <w:tcPr>
            <w:tcW w:w="1993" w:type="dxa"/>
          </w:tcPr>
          <w:p w14:paraId="20C59AC7" w14:textId="228A282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.43(8.46 to 23.48)</w:t>
            </w:r>
          </w:p>
        </w:tc>
        <w:tc>
          <w:tcPr>
            <w:tcW w:w="1992" w:type="dxa"/>
          </w:tcPr>
          <w:p w14:paraId="57CF75E5" w14:textId="67D4223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.01(8.35 to 26.69)</w:t>
            </w:r>
          </w:p>
        </w:tc>
        <w:tc>
          <w:tcPr>
            <w:tcW w:w="1993" w:type="dxa"/>
          </w:tcPr>
          <w:p w14:paraId="4CEAB579" w14:textId="18F5DED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71 (-1.33 to -0.08)</w:t>
            </w:r>
          </w:p>
        </w:tc>
        <w:tc>
          <w:tcPr>
            <w:tcW w:w="1993" w:type="dxa"/>
          </w:tcPr>
          <w:p w14:paraId="6340B048" w14:textId="08D20C7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68 (0.2 to 1.17)</w:t>
            </w:r>
          </w:p>
        </w:tc>
      </w:tr>
      <w:tr w:rsidR="00667359" w:rsidRPr="00667359" w14:paraId="39D29215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750514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F4BF9B9" w14:textId="44A7D25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7.21(24.36 to 76.8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0B806B4" w14:textId="4379215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0.33(27.58 to 107.8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EE5C85C" w14:textId="434CF2A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0.86(36.49 to 152.4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0444844" w14:textId="28664AF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3.03(44.27 to 172.7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6952BB0" w14:textId="3E2355A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.16 (2.96 to 3.3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3B9CBF6" w14:textId="6D0695A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82 (2.67 to 2.98)</w:t>
            </w:r>
          </w:p>
        </w:tc>
      </w:tr>
      <w:tr w:rsidR="00667359" w:rsidRPr="00667359" w14:paraId="1659198F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E3AF0E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1993" w:type="dxa"/>
          </w:tcPr>
          <w:p w14:paraId="16383CB0" w14:textId="4184BF7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8.81(58.72 to 341.25)</w:t>
            </w:r>
          </w:p>
        </w:tc>
        <w:tc>
          <w:tcPr>
            <w:tcW w:w="1992" w:type="dxa"/>
          </w:tcPr>
          <w:p w14:paraId="067CE7F5" w14:textId="38A8075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4.35(51.78 to 247.64)</w:t>
            </w:r>
          </w:p>
        </w:tc>
        <w:tc>
          <w:tcPr>
            <w:tcW w:w="1993" w:type="dxa"/>
          </w:tcPr>
          <w:p w14:paraId="00DB6871" w14:textId="58039B7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8.8(72.36 to 234.55)</w:t>
            </w:r>
          </w:p>
        </w:tc>
        <w:tc>
          <w:tcPr>
            <w:tcW w:w="1992" w:type="dxa"/>
          </w:tcPr>
          <w:p w14:paraId="7C4260A2" w14:textId="332E46C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0.79(71.49 to 207.69)</w:t>
            </w:r>
          </w:p>
        </w:tc>
        <w:tc>
          <w:tcPr>
            <w:tcW w:w="1993" w:type="dxa"/>
          </w:tcPr>
          <w:p w14:paraId="19821FCA" w14:textId="41C958A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59 (-1.07 to -0.11)</w:t>
            </w:r>
          </w:p>
        </w:tc>
        <w:tc>
          <w:tcPr>
            <w:tcW w:w="1993" w:type="dxa"/>
          </w:tcPr>
          <w:p w14:paraId="300A4DD8" w14:textId="49E41F7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9 (-0.63 to -0.15)</w:t>
            </w:r>
          </w:p>
        </w:tc>
      </w:tr>
      <w:tr w:rsidR="00667359" w:rsidRPr="00667359" w14:paraId="3CB2EF64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3363E5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3037791" w14:textId="68C4AB7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7.57(56.23 to 186.0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70E99DE" w14:textId="210A59D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1.41(64.04 to 173.6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631A939" w14:textId="6F80A70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9(68.81 to 155.0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A35DCCD" w14:textId="3A7A648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7.46(61.73 to 138.7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F64904A" w14:textId="211ED3D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26 (0.06 to 0.4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00075C5" w14:textId="7BE1DA8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5 (-0.73 to -0.27)</w:t>
            </w:r>
          </w:p>
        </w:tc>
      </w:tr>
      <w:tr w:rsidR="00667359" w:rsidRPr="00667359" w14:paraId="2C9D2D66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796AD97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1993" w:type="dxa"/>
          </w:tcPr>
          <w:p w14:paraId="2A8E40AA" w14:textId="161EAF6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0.16(38.77 to 135.16)</w:t>
            </w:r>
          </w:p>
        </w:tc>
        <w:tc>
          <w:tcPr>
            <w:tcW w:w="1992" w:type="dxa"/>
          </w:tcPr>
          <w:p w14:paraId="2E538630" w14:textId="4516E81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6.4(43.29 to 131.84)</w:t>
            </w:r>
          </w:p>
        </w:tc>
        <w:tc>
          <w:tcPr>
            <w:tcW w:w="1993" w:type="dxa"/>
          </w:tcPr>
          <w:p w14:paraId="554F9D67" w14:textId="29C6792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2.56(42.74 to 121.22)</w:t>
            </w:r>
          </w:p>
        </w:tc>
        <w:tc>
          <w:tcPr>
            <w:tcW w:w="1992" w:type="dxa"/>
          </w:tcPr>
          <w:p w14:paraId="6A565A92" w14:textId="592A627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8.52(39.21 to 119.32)</w:t>
            </w:r>
          </w:p>
        </w:tc>
        <w:tc>
          <w:tcPr>
            <w:tcW w:w="1993" w:type="dxa"/>
          </w:tcPr>
          <w:p w14:paraId="0DDD914C" w14:textId="53E7001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24 (0.05 to 0.42)</w:t>
            </w:r>
          </w:p>
        </w:tc>
        <w:tc>
          <w:tcPr>
            <w:tcW w:w="1993" w:type="dxa"/>
          </w:tcPr>
          <w:p w14:paraId="081BC690" w14:textId="3A8AF15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29 (-0.46 to -0.11)</w:t>
            </w:r>
          </w:p>
        </w:tc>
      </w:tr>
      <w:tr w:rsidR="00667359" w:rsidRPr="00667359" w14:paraId="7F6E52E2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4E3668B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2E196B9" w14:textId="27FA197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7.48(60.33 to 256.9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36001D5" w14:textId="17C91F2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1.04(66.83 to 259.4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5334548" w14:textId="79C8E41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7.42(76.34 to 244.7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AF5D37E" w14:textId="1FB08AB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4.27(61.09 to 198.6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3BF57D2" w14:textId="4F6906F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05 (0.69 to 1.4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E990554" w14:textId="44B4CC9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14 (-0.52 to 0.23)</w:t>
            </w:r>
          </w:p>
        </w:tc>
      </w:tr>
      <w:tr w:rsidR="00667359" w:rsidRPr="00667359" w14:paraId="6238206C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66EB38B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1993" w:type="dxa"/>
          </w:tcPr>
          <w:p w14:paraId="1FEAB6B0" w14:textId="08A9D46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9.68(43.67 to 164.86)</w:t>
            </w:r>
          </w:p>
        </w:tc>
        <w:tc>
          <w:tcPr>
            <w:tcW w:w="1992" w:type="dxa"/>
          </w:tcPr>
          <w:p w14:paraId="0A6F3397" w14:textId="0C6A3CA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35(67.37 to 145.29)</w:t>
            </w:r>
          </w:p>
        </w:tc>
        <w:tc>
          <w:tcPr>
            <w:tcW w:w="1993" w:type="dxa"/>
          </w:tcPr>
          <w:p w14:paraId="671ADD6D" w14:textId="05D0257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0.76(60.04 to 123.59)</w:t>
            </w:r>
          </w:p>
        </w:tc>
        <w:tc>
          <w:tcPr>
            <w:tcW w:w="1992" w:type="dxa"/>
          </w:tcPr>
          <w:p w14:paraId="0CAD99EF" w14:textId="4D925DA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8.93(44.04 to 96.76)</w:t>
            </w:r>
          </w:p>
        </w:tc>
        <w:tc>
          <w:tcPr>
            <w:tcW w:w="1993" w:type="dxa"/>
          </w:tcPr>
          <w:p w14:paraId="7AF7188C" w14:textId="3B5726B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3 (0.09 to 0.99)</w:t>
            </w:r>
          </w:p>
        </w:tc>
        <w:tc>
          <w:tcPr>
            <w:tcW w:w="1993" w:type="dxa"/>
          </w:tcPr>
          <w:p w14:paraId="7475B1EF" w14:textId="5550860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01 (-1.48 to -0.54)</w:t>
            </w:r>
          </w:p>
        </w:tc>
      </w:tr>
      <w:tr w:rsidR="00667359" w:rsidRPr="00667359" w14:paraId="2CC6F548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E40C027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51867BE" w14:textId="6E06955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18.77(121.74 to 731.6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450BA1F" w14:textId="054E51A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10.66(120.47 to 727.4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00DF6D" w14:textId="7818E8B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93.66(125.11 to 694.7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48819DC" w14:textId="5EB9C11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93.31(104.37 to 500.9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454EEC7" w14:textId="5886125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95 (-1.42 to -0.4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9592AAD" w14:textId="0C33A98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51 (-1.79 to -1.23)</w:t>
            </w:r>
          </w:p>
        </w:tc>
      </w:tr>
      <w:tr w:rsidR="00667359" w:rsidRPr="00667359" w14:paraId="2405A784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7BC9B1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1993" w:type="dxa"/>
          </w:tcPr>
          <w:p w14:paraId="49972D61" w14:textId="5B8523F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2.97(52.97 to 348.8)</w:t>
            </w:r>
          </w:p>
        </w:tc>
        <w:tc>
          <w:tcPr>
            <w:tcW w:w="1992" w:type="dxa"/>
          </w:tcPr>
          <w:p w14:paraId="47B4C285" w14:textId="6A6E7A4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7.96(55.51 to 350.94)</w:t>
            </w:r>
          </w:p>
        </w:tc>
        <w:tc>
          <w:tcPr>
            <w:tcW w:w="1993" w:type="dxa"/>
          </w:tcPr>
          <w:p w14:paraId="7C9751D0" w14:textId="3631BCC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35.34(91.49 to 409.81)</w:t>
            </w:r>
          </w:p>
        </w:tc>
        <w:tc>
          <w:tcPr>
            <w:tcW w:w="1992" w:type="dxa"/>
          </w:tcPr>
          <w:p w14:paraId="542A8F2C" w14:textId="4CD14D4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34.51(102.46 to 389.46)</w:t>
            </w:r>
          </w:p>
        </w:tc>
        <w:tc>
          <w:tcPr>
            <w:tcW w:w="1993" w:type="dxa"/>
          </w:tcPr>
          <w:p w14:paraId="7FC37980" w14:textId="14D3BB8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1 (1.13 to 1.9)</w:t>
            </w:r>
          </w:p>
        </w:tc>
        <w:tc>
          <w:tcPr>
            <w:tcW w:w="1993" w:type="dxa"/>
          </w:tcPr>
          <w:p w14:paraId="091920A2" w14:textId="0602372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3 (1.23 to 1.62)</w:t>
            </w:r>
          </w:p>
        </w:tc>
      </w:tr>
      <w:tr w:rsidR="00667359" w:rsidRPr="00667359" w14:paraId="62D9AFAB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7F8436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A3F8995" w14:textId="2E46BC5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3.68(139.35 to 1099.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28E02ED" w14:textId="07F3CDD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89.02(171.35 to 1383.4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D132A38" w14:textId="634FFF2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42.34(142.83 to 881.4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347844E" w14:textId="6905A6A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32.6(107.45 to 565.1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9AB75A1" w14:textId="10693BE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96 (-1.93 to 0.0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1CCA4C3" w14:textId="6EA371D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99 (-3.7 to -2.28)</w:t>
            </w:r>
          </w:p>
        </w:tc>
      </w:tr>
      <w:tr w:rsidR="00667359" w:rsidRPr="00667359" w14:paraId="0A25F361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435235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1993" w:type="dxa"/>
          </w:tcPr>
          <w:p w14:paraId="159A8460" w14:textId="74BC302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0(38.26 to 137.2)</w:t>
            </w:r>
          </w:p>
        </w:tc>
        <w:tc>
          <w:tcPr>
            <w:tcW w:w="1992" w:type="dxa"/>
          </w:tcPr>
          <w:p w14:paraId="63D50554" w14:textId="4879AB4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3.91(35.93 to 124.57)</w:t>
            </w:r>
          </w:p>
        </w:tc>
        <w:tc>
          <w:tcPr>
            <w:tcW w:w="1993" w:type="dxa"/>
          </w:tcPr>
          <w:p w14:paraId="7E3A5907" w14:textId="776EB17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7.73(28.68 to 96.92)</w:t>
            </w:r>
          </w:p>
        </w:tc>
        <w:tc>
          <w:tcPr>
            <w:tcW w:w="1992" w:type="dxa"/>
          </w:tcPr>
          <w:p w14:paraId="1F7668DE" w14:textId="2EA25A8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1.2(30.09 to 104.9)</w:t>
            </w:r>
          </w:p>
        </w:tc>
        <w:tc>
          <w:tcPr>
            <w:tcW w:w="1993" w:type="dxa"/>
          </w:tcPr>
          <w:p w14:paraId="1CA1C1ED" w14:textId="2A8C300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29 (-2.68 to -1.89)</w:t>
            </w:r>
          </w:p>
        </w:tc>
        <w:tc>
          <w:tcPr>
            <w:tcW w:w="1993" w:type="dxa"/>
          </w:tcPr>
          <w:p w14:paraId="04995A32" w14:textId="00D752A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57 (-1.87 to -1.27)</w:t>
            </w:r>
          </w:p>
        </w:tc>
      </w:tr>
      <w:tr w:rsidR="00667359" w:rsidRPr="00667359" w14:paraId="0C901305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CF68117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aint Kitts and </w:t>
            </w: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Nevi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7C339AE" w14:textId="4F2267E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110.88(51.16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93.9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7889876" w14:textId="5512266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85.32(40.65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41.8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E4DAEF3" w14:textId="0F3E21E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70.5(34.73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10.3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53D7013" w14:textId="11BC26F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77.72(37.3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22.1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10173E6" w14:textId="5319795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-2.08 (-2.24 to -1.9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FC82715" w14:textId="0FA68C2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44 (-1.67 to -1.21)</w:t>
            </w:r>
          </w:p>
        </w:tc>
      </w:tr>
      <w:tr w:rsidR="00667359" w:rsidRPr="00667359" w14:paraId="7AADC32B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E3657B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1993" w:type="dxa"/>
          </w:tcPr>
          <w:p w14:paraId="55D10550" w14:textId="0307484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75(47.34 to 158.07)</w:t>
            </w:r>
          </w:p>
        </w:tc>
        <w:tc>
          <w:tcPr>
            <w:tcW w:w="1992" w:type="dxa"/>
          </w:tcPr>
          <w:p w14:paraId="4EC5C07A" w14:textId="3457ED4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2.99(43.86 to 135.65)</w:t>
            </w:r>
          </w:p>
        </w:tc>
        <w:tc>
          <w:tcPr>
            <w:tcW w:w="1993" w:type="dxa"/>
          </w:tcPr>
          <w:p w14:paraId="1375F02D" w14:textId="52B6E62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7.48(38.82 to 112.2)</w:t>
            </w:r>
          </w:p>
        </w:tc>
        <w:tc>
          <w:tcPr>
            <w:tcW w:w="1992" w:type="dxa"/>
          </w:tcPr>
          <w:p w14:paraId="2E8B9862" w14:textId="0F4F0ED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49(40.57 to 124.94)</w:t>
            </w:r>
          </w:p>
        </w:tc>
        <w:tc>
          <w:tcPr>
            <w:tcW w:w="1993" w:type="dxa"/>
          </w:tcPr>
          <w:p w14:paraId="3C61BD9F" w14:textId="4F2DFA7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75 (-1.94 to -1.57)</w:t>
            </w:r>
          </w:p>
        </w:tc>
        <w:tc>
          <w:tcPr>
            <w:tcW w:w="1993" w:type="dxa"/>
          </w:tcPr>
          <w:p w14:paraId="0CB44452" w14:textId="43C3714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17 (-1.4 to -0.94)</w:t>
            </w:r>
          </w:p>
        </w:tc>
      </w:tr>
      <w:tr w:rsidR="00667359" w:rsidRPr="00667359" w14:paraId="08530474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7255077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D8CCB35" w14:textId="715B9EF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3.51(47.18 to 166.8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D5C9256" w14:textId="6260E6E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9.74(51.63 to 166.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366BE3D" w14:textId="33CA25F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6.56(52.31 to 160.9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79D1190" w14:textId="526C07B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4.19(55.89 to 172.8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FB78E43" w14:textId="445981F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21 (-0.39 to -0.0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FD98F15" w14:textId="4018D81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13 (0 to 0.25)</w:t>
            </w:r>
          </w:p>
        </w:tc>
      </w:tr>
      <w:tr w:rsidR="00667359" w:rsidRPr="00667359" w14:paraId="2D76241C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3DE984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1993" w:type="dxa"/>
          </w:tcPr>
          <w:p w14:paraId="3D85AAB9" w14:textId="644DA72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7.38(38.8 to 155.29)</w:t>
            </w:r>
          </w:p>
        </w:tc>
        <w:tc>
          <w:tcPr>
            <w:tcW w:w="1992" w:type="dxa"/>
          </w:tcPr>
          <w:p w14:paraId="4BF352A6" w14:textId="0703BAF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68(44.46 to 174.8)</w:t>
            </w:r>
          </w:p>
        </w:tc>
        <w:tc>
          <w:tcPr>
            <w:tcW w:w="1993" w:type="dxa"/>
          </w:tcPr>
          <w:p w14:paraId="50B6832B" w14:textId="64978E6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4.07(47.99 to 194.97)</w:t>
            </w:r>
          </w:p>
        </w:tc>
        <w:tc>
          <w:tcPr>
            <w:tcW w:w="1992" w:type="dxa"/>
          </w:tcPr>
          <w:p w14:paraId="04D2F2CC" w14:textId="0E24856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3.92(49.31 to 198.88)</w:t>
            </w:r>
          </w:p>
        </w:tc>
        <w:tc>
          <w:tcPr>
            <w:tcW w:w="1993" w:type="dxa"/>
          </w:tcPr>
          <w:p w14:paraId="2BB93E59" w14:textId="5C24B7A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5 (1.43 to 1.67)</w:t>
            </w:r>
          </w:p>
        </w:tc>
        <w:tc>
          <w:tcPr>
            <w:tcW w:w="1993" w:type="dxa"/>
          </w:tcPr>
          <w:p w14:paraId="7C99A5AF" w14:textId="5EA0D6B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8 (0.81 to 1.15)</w:t>
            </w:r>
          </w:p>
        </w:tc>
      </w:tr>
      <w:tr w:rsidR="00667359" w:rsidRPr="00667359" w14:paraId="4F76096A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85411A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C34FD98" w14:textId="545BCD2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9.57(74.07 to 206.5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7F17B39" w14:textId="4B38973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4.17(73.04 to 178.5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6110CBA" w14:textId="7669CB4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5.83(75.94 to 187.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7221F4D" w14:textId="106A959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9.58(77.47 to 195.3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3179DBF" w14:textId="271C809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5 (-0.67 to -0.3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C0B7AE2" w14:textId="11A1CA1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18 (-0.3 to -0.06)</w:t>
            </w:r>
          </w:p>
        </w:tc>
      </w:tr>
      <w:tr w:rsidR="00667359" w:rsidRPr="00667359" w14:paraId="4EC76E05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E54152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1993" w:type="dxa"/>
          </w:tcPr>
          <w:p w14:paraId="7ABB62DC" w14:textId="170D969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5.96(34.71 to 148.44)</w:t>
            </w:r>
          </w:p>
        </w:tc>
        <w:tc>
          <w:tcPr>
            <w:tcW w:w="1992" w:type="dxa"/>
          </w:tcPr>
          <w:p w14:paraId="01CC840B" w14:textId="75CC662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6.48(43.77 to 187.7)</w:t>
            </w:r>
          </w:p>
        </w:tc>
        <w:tc>
          <w:tcPr>
            <w:tcW w:w="1993" w:type="dxa"/>
          </w:tcPr>
          <w:p w14:paraId="1DF23FB0" w14:textId="6F4C0AC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74(49.75 to 195.28)</w:t>
            </w:r>
          </w:p>
        </w:tc>
        <w:tc>
          <w:tcPr>
            <w:tcW w:w="1992" w:type="dxa"/>
          </w:tcPr>
          <w:p w14:paraId="7182046D" w14:textId="7AEAC0E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8.36(52.02 to 200.84)</w:t>
            </w:r>
          </w:p>
        </w:tc>
        <w:tc>
          <w:tcPr>
            <w:tcW w:w="1993" w:type="dxa"/>
          </w:tcPr>
          <w:p w14:paraId="23F0B100" w14:textId="51A3ED0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76 (1.52 to 2)</w:t>
            </w:r>
          </w:p>
        </w:tc>
        <w:tc>
          <w:tcPr>
            <w:tcW w:w="1993" w:type="dxa"/>
          </w:tcPr>
          <w:p w14:paraId="63C319F3" w14:textId="622E383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7 (0.97 to 1.36)</w:t>
            </w:r>
          </w:p>
        </w:tc>
      </w:tr>
      <w:tr w:rsidR="00667359" w:rsidRPr="00667359" w14:paraId="574791E2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3D4A17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F4412ED" w14:textId="633FEBE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7.44(22.85 to 117.0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196D1C3" w14:textId="2FB5C79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4.26(25.47 to 128.5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1F9DA23" w14:textId="3A21E47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0.16(26.77 to 145.4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93268AD" w14:textId="3404699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9.09(27.19 to 139.1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DE68745" w14:textId="776965A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01 (0.95 to 1.0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FE03469" w14:textId="3673AC3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66 (0.55 to 0.76)</w:t>
            </w:r>
          </w:p>
        </w:tc>
      </w:tr>
      <w:tr w:rsidR="00667359" w:rsidRPr="00667359" w14:paraId="16D62C72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FB4811C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1993" w:type="dxa"/>
          </w:tcPr>
          <w:p w14:paraId="7ACA1298" w14:textId="02887D0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7.47(54.69 to 190.65)</w:t>
            </w:r>
          </w:p>
        </w:tc>
        <w:tc>
          <w:tcPr>
            <w:tcW w:w="1992" w:type="dxa"/>
          </w:tcPr>
          <w:p w14:paraId="35384223" w14:textId="064B5CD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5.22(55.47 to 182.87)</w:t>
            </w:r>
          </w:p>
        </w:tc>
        <w:tc>
          <w:tcPr>
            <w:tcW w:w="1993" w:type="dxa"/>
          </w:tcPr>
          <w:p w14:paraId="4A4E085D" w14:textId="4FCD6E4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4.93(68.41 to 204.04)</w:t>
            </w:r>
          </w:p>
        </w:tc>
        <w:tc>
          <w:tcPr>
            <w:tcW w:w="1992" w:type="dxa"/>
          </w:tcPr>
          <w:p w14:paraId="2EA3B4D9" w14:textId="536351B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2.26(73.25 to 215)</w:t>
            </w:r>
          </w:p>
        </w:tc>
        <w:tc>
          <w:tcPr>
            <w:tcW w:w="1993" w:type="dxa"/>
          </w:tcPr>
          <w:p w14:paraId="595DB33C" w14:textId="2BAC6AB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08 (0.81 to 1.34)</w:t>
            </w:r>
          </w:p>
        </w:tc>
        <w:tc>
          <w:tcPr>
            <w:tcW w:w="1993" w:type="dxa"/>
          </w:tcPr>
          <w:p w14:paraId="7AB1ECCB" w14:textId="2DFCC12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5 (0.81 to 1.09)</w:t>
            </w:r>
          </w:p>
        </w:tc>
      </w:tr>
      <w:tr w:rsidR="00667359" w:rsidRPr="00667359" w14:paraId="4DBF751E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173DF4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54902FA" w14:textId="7268FBF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4.07(86.61 to 366.1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D041168" w14:textId="7D29135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7.38(85.59 to 348.3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01C7B6D" w14:textId="3D28439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4.76(87.17 to 307.9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FB7EABA" w14:textId="1BF790F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3.48(92.64 to 293.7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DB4AB26" w14:textId="3135435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6 (-0.81 to -0.3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716B8E1" w14:textId="74B72F5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6 (-0.71 to -0.49)</w:t>
            </w:r>
          </w:p>
        </w:tc>
      </w:tr>
      <w:tr w:rsidR="00667359" w:rsidRPr="00667359" w14:paraId="1CD7475F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4FCD08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1993" w:type="dxa"/>
          </w:tcPr>
          <w:p w14:paraId="31D8693E" w14:textId="6F1D17B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8.78(18.89 to 45.78)</w:t>
            </w:r>
          </w:p>
        </w:tc>
        <w:tc>
          <w:tcPr>
            <w:tcW w:w="1992" w:type="dxa"/>
          </w:tcPr>
          <w:p w14:paraId="564A2AB7" w14:textId="7BE0B69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1.85(20.5 to 48.15)</w:t>
            </w:r>
          </w:p>
        </w:tc>
        <w:tc>
          <w:tcPr>
            <w:tcW w:w="1993" w:type="dxa"/>
          </w:tcPr>
          <w:p w14:paraId="76559B59" w14:textId="01CE060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3.34(20.56 to 50.34)</w:t>
            </w:r>
          </w:p>
        </w:tc>
        <w:tc>
          <w:tcPr>
            <w:tcW w:w="1992" w:type="dxa"/>
          </w:tcPr>
          <w:p w14:paraId="4D35A29D" w14:textId="3918786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7.01(21.96 to 56.36)</w:t>
            </w:r>
          </w:p>
        </w:tc>
        <w:tc>
          <w:tcPr>
            <w:tcW w:w="1993" w:type="dxa"/>
          </w:tcPr>
          <w:p w14:paraId="1DAC2F7D" w14:textId="3C80249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79 (0.66 to 0.93)</w:t>
            </w:r>
          </w:p>
        </w:tc>
        <w:tc>
          <w:tcPr>
            <w:tcW w:w="1993" w:type="dxa"/>
          </w:tcPr>
          <w:p w14:paraId="71A688B4" w14:textId="6938506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67 (0.57 to 0.76)</w:t>
            </w:r>
          </w:p>
        </w:tc>
      </w:tr>
      <w:tr w:rsidR="00667359" w:rsidRPr="00667359" w14:paraId="124112F4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9D9C33C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2237F5C" w14:textId="78AB119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7.59(32.85 to 163.7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6D9A67E" w14:textId="427A759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3.26(38.13 to 167.7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6D500DA" w14:textId="579A652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9.47(46.28 to 194.7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48E63D8" w14:textId="7898CE5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8.9(46.97 to 189.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599153B" w14:textId="3B3E8DC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7 (1.38 to 1.7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D06860" w14:textId="144F96D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15 (0.99 to 1.31)</w:t>
            </w:r>
          </w:p>
        </w:tc>
      </w:tr>
      <w:tr w:rsidR="00667359" w:rsidRPr="00667359" w14:paraId="718A5E06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580D9A7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1993" w:type="dxa"/>
          </w:tcPr>
          <w:p w14:paraId="1B2AD2A8" w14:textId="6E1F0D6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9.48(37.03 to 150.23)</w:t>
            </w:r>
          </w:p>
        </w:tc>
        <w:tc>
          <w:tcPr>
            <w:tcW w:w="1992" w:type="dxa"/>
          </w:tcPr>
          <w:p w14:paraId="54E03B97" w14:textId="1E12CB5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7.95(33.12 to 121.62)</w:t>
            </w:r>
          </w:p>
        </w:tc>
        <w:tc>
          <w:tcPr>
            <w:tcW w:w="1993" w:type="dxa"/>
          </w:tcPr>
          <w:p w14:paraId="395AF16A" w14:textId="37F3BBA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.47(33.04 to 105.51)</w:t>
            </w:r>
          </w:p>
        </w:tc>
        <w:tc>
          <w:tcPr>
            <w:tcW w:w="1992" w:type="dxa"/>
          </w:tcPr>
          <w:p w14:paraId="70EC3603" w14:textId="72F852E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5.47(29.61 to 90.68)</w:t>
            </w:r>
          </w:p>
        </w:tc>
        <w:tc>
          <w:tcPr>
            <w:tcW w:w="1993" w:type="dxa"/>
          </w:tcPr>
          <w:p w14:paraId="30E10E5F" w14:textId="38ED85D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91 (-1.02 to -0.8)</w:t>
            </w:r>
          </w:p>
        </w:tc>
        <w:tc>
          <w:tcPr>
            <w:tcW w:w="1993" w:type="dxa"/>
          </w:tcPr>
          <w:p w14:paraId="44F120F6" w14:textId="393FA1A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13 (-1.22 to -1.03)</w:t>
            </w:r>
          </w:p>
        </w:tc>
      </w:tr>
      <w:tr w:rsidR="00667359" w:rsidRPr="00667359" w14:paraId="7027C483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445F228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A67CA9C" w14:textId="1EFBEB8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69.66(94.74 to 533.3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AD4B9F6" w14:textId="3C5946C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22.87(84.12 to 431.7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DEECC70" w14:textId="5C35E8F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41.02(103.49 to 423.3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D25B5C3" w14:textId="3096BA9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34.87(109.77 to 392.2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ABAC1D8" w14:textId="20D4089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23 (-0.6 to 0.1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9AB6AA9" w14:textId="2148C92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13 (-0.32 to 0.05)</w:t>
            </w:r>
          </w:p>
        </w:tc>
      </w:tr>
      <w:tr w:rsidR="00667359" w:rsidRPr="00667359" w14:paraId="307D06FE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0AABDB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1993" w:type="dxa"/>
          </w:tcPr>
          <w:p w14:paraId="713DE814" w14:textId="2DE7396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 xml:space="preserve">275.4(121.86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435.1)</w:t>
            </w:r>
          </w:p>
        </w:tc>
        <w:tc>
          <w:tcPr>
            <w:tcW w:w="1992" w:type="dxa"/>
          </w:tcPr>
          <w:p w14:paraId="6EFD4119" w14:textId="523CAEE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283(154.98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397.97)</w:t>
            </w:r>
          </w:p>
        </w:tc>
        <w:tc>
          <w:tcPr>
            <w:tcW w:w="1993" w:type="dxa"/>
          </w:tcPr>
          <w:p w14:paraId="04B74369" w14:textId="3E64230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203.75(123.74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285.76)</w:t>
            </w:r>
          </w:p>
        </w:tc>
        <w:tc>
          <w:tcPr>
            <w:tcW w:w="1992" w:type="dxa"/>
          </w:tcPr>
          <w:p w14:paraId="05A1D935" w14:textId="5D1046C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178.51(110.26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252.46)</w:t>
            </w:r>
          </w:p>
        </w:tc>
        <w:tc>
          <w:tcPr>
            <w:tcW w:w="1993" w:type="dxa"/>
          </w:tcPr>
          <w:p w14:paraId="2D16735D" w14:textId="143B780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-1.71 (-2.19 to -1.22)</w:t>
            </w:r>
          </w:p>
        </w:tc>
        <w:tc>
          <w:tcPr>
            <w:tcW w:w="1993" w:type="dxa"/>
          </w:tcPr>
          <w:p w14:paraId="51547799" w14:textId="23C4F0E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19 (-2.46 to -1.91)</w:t>
            </w:r>
          </w:p>
        </w:tc>
      </w:tr>
      <w:tr w:rsidR="00667359" w:rsidRPr="00667359" w14:paraId="20632C04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782130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4206B00" w14:textId="18E96B6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2.2(58.9 to 233.9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AB5C414" w14:textId="3B0990A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2.64(65.24 to 263.5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A300E61" w14:textId="751BD59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7.38(71.55 to 299.9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0A47448" w14:textId="40083A8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3.18(79.51 to 318.3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00DCE37" w14:textId="5308221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3 (1.3 to 1.5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CACE893" w14:textId="362A1BA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29 (1.2 to 1.37)</w:t>
            </w:r>
          </w:p>
        </w:tc>
      </w:tr>
      <w:tr w:rsidR="00667359" w:rsidRPr="00667359" w14:paraId="58A1B33B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79C5C6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1993" w:type="dxa"/>
          </w:tcPr>
          <w:p w14:paraId="64920282" w14:textId="00DEDCE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6.02(33.88 to 138.58)</w:t>
            </w:r>
          </w:p>
        </w:tc>
        <w:tc>
          <w:tcPr>
            <w:tcW w:w="1992" w:type="dxa"/>
          </w:tcPr>
          <w:p w14:paraId="50771150" w14:textId="7CADB5E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2.61(31.97 to 132.77)</w:t>
            </w:r>
          </w:p>
        </w:tc>
        <w:tc>
          <w:tcPr>
            <w:tcW w:w="1993" w:type="dxa"/>
          </w:tcPr>
          <w:p w14:paraId="02E00CF9" w14:textId="0D6E5FD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9.25(35.43 to 146.19)</w:t>
            </w:r>
          </w:p>
        </w:tc>
        <w:tc>
          <w:tcPr>
            <w:tcW w:w="1992" w:type="dxa"/>
          </w:tcPr>
          <w:p w14:paraId="685E56F0" w14:textId="5A983AB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7.34(33.88 to 142.9)</w:t>
            </w:r>
          </w:p>
        </w:tc>
        <w:tc>
          <w:tcPr>
            <w:tcW w:w="1993" w:type="dxa"/>
          </w:tcPr>
          <w:p w14:paraId="063A3505" w14:textId="6EB89BD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5 (0.19 to 0.52)</w:t>
            </w:r>
          </w:p>
        </w:tc>
        <w:tc>
          <w:tcPr>
            <w:tcW w:w="1993" w:type="dxa"/>
          </w:tcPr>
          <w:p w14:paraId="0210C6A7" w14:textId="05DFBC8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1 (0.22 to 0.4)</w:t>
            </w:r>
          </w:p>
        </w:tc>
      </w:tr>
      <w:tr w:rsidR="00667359" w:rsidRPr="00667359" w14:paraId="31090531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E65D1F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33531BF" w14:textId="64D1A01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5.21(31.18 to 105.2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AC242A2" w14:textId="177191A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4.29(45.93 to 148.2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982F6F4" w14:textId="149131B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0.68(58.79 to 164.1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048A7AA" w14:textId="37A2369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7.75(53.42 to 141.5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E54E101" w14:textId="70F6CFD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82 (2.44 to 3.2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9489857" w14:textId="789FB12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83 (1.47 to 2.2)</w:t>
            </w:r>
          </w:p>
        </w:tc>
      </w:tr>
      <w:tr w:rsidR="00667359" w:rsidRPr="00667359" w14:paraId="770F070D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218FC7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1993" w:type="dxa"/>
          </w:tcPr>
          <w:p w14:paraId="539B69DB" w14:textId="540C5DF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0.09(34.2 to 121.45)</w:t>
            </w:r>
          </w:p>
        </w:tc>
        <w:tc>
          <w:tcPr>
            <w:tcW w:w="1992" w:type="dxa"/>
          </w:tcPr>
          <w:p w14:paraId="0C38C89C" w14:textId="797F39F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7.64(33.99 to 114.63)</w:t>
            </w:r>
          </w:p>
        </w:tc>
        <w:tc>
          <w:tcPr>
            <w:tcW w:w="1993" w:type="dxa"/>
          </w:tcPr>
          <w:p w14:paraId="7974B82C" w14:textId="3F0D50B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1.83(35.51 to 123.4)</w:t>
            </w:r>
          </w:p>
        </w:tc>
        <w:tc>
          <w:tcPr>
            <w:tcW w:w="1992" w:type="dxa"/>
          </w:tcPr>
          <w:p w14:paraId="0DCA7656" w14:textId="68636BF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1.1(35.56 to 120.83)</w:t>
            </w:r>
          </w:p>
        </w:tc>
        <w:tc>
          <w:tcPr>
            <w:tcW w:w="1993" w:type="dxa"/>
          </w:tcPr>
          <w:p w14:paraId="2B2A6895" w14:textId="136FFFC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12 (-0.03 to 0.26)</w:t>
            </w:r>
          </w:p>
        </w:tc>
        <w:tc>
          <w:tcPr>
            <w:tcW w:w="1993" w:type="dxa"/>
          </w:tcPr>
          <w:p w14:paraId="14FADD78" w14:textId="718F467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16 (0.08 to 0.23)</w:t>
            </w:r>
          </w:p>
        </w:tc>
      </w:tr>
      <w:tr w:rsidR="00667359" w:rsidRPr="00667359" w14:paraId="6804AE5B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68E8259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42B5749" w14:textId="4F10B6B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55.03(136.19 to 365.2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DC08C3F" w14:textId="4D34B6E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12.68(122.09 to 297.0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ED12920" w14:textId="5C14825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1.21(105.61 to 232.2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9237B1A" w14:textId="15B14C7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6.77(99.39 to 2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136836A" w14:textId="07B8FE9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98 (-2.04 to -1.9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35C53B8" w14:textId="322C35B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92 (-2.01 to -1.82)</w:t>
            </w:r>
          </w:p>
        </w:tc>
      </w:tr>
      <w:tr w:rsidR="00667359" w:rsidRPr="00667359" w14:paraId="22DA2DB7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6A1C43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1993" w:type="dxa"/>
          </w:tcPr>
          <w:p w14:paraId="56F0F55A" w14:textId="011DAAC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2.87(19.63 to 53.74)</w:t>
            </w:r>
          </w:p>
        </w:tc>
        <w:tc>
          <w:tcPr>
            <w:tcW w:w="1992" w:type="dxa"/>
          </w:tcPr>
          <w:p w14:paraId="75015E33" w14:textId="6FC0E89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7.86(22.48 to 59.52)</w:t>
            </w:r>
          </w:p>
        </w:tc>
        <w:tc>
          <w:tcPr>
            <w:tcW w:w="1993" w:type="dxa"/>
          </w:tcPr>
          <w:p w14:paraId="5087C8EE" w14:textId="347D277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5.31(25.12 to 66.79)</w:t>
            </w:r>
          </w:p>
        </w:tc>
        <w:tc>
          <w:tcPr>
            <w:tcW w:w="1992" w:type="dxa"/>
          </w:tcPr>
          <w:p w14:paraId="04343CCA" w14:textId="34D6270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4.29(23.11 to 68.45)</w:t>
            </w:r>
          </w:p>
        </w:tc>
        <w:tc>
          <w:tcPr>
            <w:tcW w:w="1993" w:type="dxa"/>
          </w:tcPr>
          <w:p w14:paraId="630CBB31" w14:textId="3386A93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89 (1.67 to 2.1)</w:t>
            </w:r>
          </w:p>
        </w:tc>
        <w:tc>
          <w:tcPr>
            <w:tcW w:w="1993" w:type="dxa"/>
          </w:tcPr>
          <w:p w14:paraId="7A762E46" w14:textId="1C6743F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8 (1.29 to 1.68)</w:t>
            </w:r>
          </w:p>
        </w:tc>
      </w:tr>
      <w:tr w:rsidR="00667359" w:rsidRPr="00667359" w14:paraId="081DDAA7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71889B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36903B4" w14:textId="6A2DEA1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7.62(27.06 to 151.4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EC00DBF" w14:textId="6705745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.33(25.71 to 140.4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8DC2DE1" w14:textId="0FCBC80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9.8(24.76 to 133.0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1D8F43E" w14:textId="447199F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0.04(24.6 to 127.5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B1ED0C1" w14:textId="74726B4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68 (-0.73 to -0.6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3B5AF9" w14:textId="42CD358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46 (-0.53 to -0.4)</w:t>
            </w:r>
          </w:p>
        </w:tc>
      </w:tr>
      <w:tr w:rsidR="00667359" w:rsidRPr="00667359" w14:paraId="38FB0FE6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C59E41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1993" w:type="dxa"/>
          </w:tcPr>
          <w:p w14:paraId="1F9186F4" w14:textId="0E1D523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76(36.63 to 156.44)</w:t>
            </w:r>
          </w:p>
        </w:tc>
        <w:tc>
          <w:tcPr>
            <w:tcW w:w="1992" w:type="dxa"/>
          </w:tcPr>
          <w:p w14:paraId="2CF304B3" w14:textId="3DD937F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9.65(35.77 to 137.33)</w:t>
            </w:r>
          </w:p>
        </w:tc>
        <w:tc>
          <w:tcPr>
            <w:tcW w:w="1993" w:type="dxa"/>
          </w:tcPr>
          <w:p w14:paraId="02081A80" w14:textId="2780139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7.91(41.95 to 141.78)</w:t>
            </w:r>
          </w:p>
        </w:tc>
        <w:tc>
          <w:tcPr>
            <w:tcW w:w="1992" w:type="dxa"/>
          </w:tcPr>
          <w:p w14:paraId="0BED6151" w14:textId="36D7F18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7.18(47.59 to 156.23)</w:t>
            </w:r>
          </w:p>
        </w:tc>
        <w:tc>
          <w:tcPr>
            <w:tcW w:w="1993" w:type="dxa"/>
          </w:tcPr>
          <w:p w14:paraId="2CBB187A" w14:textId="40B96B0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1 (-0.58 to 0.39)</w:t>
            </w:r>
          </w:p>
        </w:tc>
        <w:tc>
          <w:tcPr>
            <w:tcW w:w="1993" w:type="dxa"/>
          </w:tcPr>
          <w:p w14:paraId="20A6C5B2" w14:textId="63EAE5E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6 (0.26 to 0.86)</w:t>
            </w:r>
          </w:p>
        </w:tc>
      </w:tr>
      <w:tr w:rsidR="00667359" w:rsidRPr="00667359" w14:paraId="05F048A3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29DBEA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8A8424B" w14:textId="573FAC0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82.25(99.68 to 443.9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A041C79" w14:textId="6D1DA56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22.6(98.13 to 337.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AC53703" w14:textId="75A0AAA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5.62(99.54 to 268.1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ADC14AD" w14:textId="3D33B70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7.7(94.72 to 238.3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8121F97" w14:textId="30CDF1E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02 (-2.11 to -1.9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A52CF86" w14:textId="33DDDE6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86 (-1.95 to -1.78)</w:t>
            </w:r>
          </w:p>
        </w:tc>
      </w:tr>
      <w:tr w:rsidR="00667359" w:rsidRPr="00667359" w14:paraId="7E67E670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E1F397A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1993" w:type="dxa"/>
          </w:tcPr>
          <w:p w14:paraId="3EECFA3A" w14:textId="719AA07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5.95(82.21 to 295.25)</w:t>
            </w:r>
          </w:p>
        </w:tc>
        <w:tc>
          <w:tcPr>
            <w:tcW w:w="1992" w:type="dxa"/>
          </w:tcPr>
          <w:p w14:paraId="2448551E" w14:textId="6594FE1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5.54(80.65 to 235.6)</w:t>
            </w:r>
          </w:p>
        </w:tc>
        <w:tc>
          <w:tcPr>
            <w:tcW w:w="1993" w:type="dxa"/>
          </w:tcPr>
          <w:p w14:paraId="05F635C5" w14:textId="7E8989F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4.39(70.18 to 176.51)</w:t>
            </w:r>
          </w:p>
        </w:tc>
        <w:tc>
          <w:tcPr>
            <w:tcW w:w="1992" w:type="dxa"/>
          </w:tcPr>
          <w:p w14:paraId="5179802F" w14:textId="186DD43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5.36(69.18 to 162.85)</w:t>
            </w:r>
          </w:p>
        </w:tc>
        <w:tc>
          <w:tcPr>
            <w:tcW w:w="1993" w:type="dxa"/>
          </w:tcPr>
          <w:p w14:paraId="3D377F10" w14:textId="3024D58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12 (-2.2 to -2.05)</w:t>
            </w:r>
          </w:p>
        </w:tc>
        <w:tc>
          <w:tcPr>
            <w:tcW w:w="1993" w:type="dxa"/>
          </w:tcPr>
          <w:p w14:paraId="1512698C" w14:textId="6351C20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89 (-1.99 to -1.8)</w:t>
            </w:r>
          </w:p>
        </w:tc>
      </w:tr>
      <w:tr w:rsidR="00667359" w:rsidRPr="00667359" w14:paraId="7C7E4E96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3005AE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FAD7397" w14:textId="68F7451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5.82(30.37 to 201.2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C384FEE" w14:textId="3729E11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5.93(32.42 to 190.6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75F42D7" w14:textId="584FE11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4.22(27.76 to 167.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C9402CE" w14:textId="5A22CF9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3.91(27.43 to 165.5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53C645D" w14:textId="27FDC55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11 (-1.34 to -0.8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8E32139" w14:textId="4553116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4 (-0.98 to -0.7)</w:t>
            </w:r>
          </w:p>
        </w:tc>
      </w:tr>
      <w:tr w:rsidR="00667359" w:rsidRPr="00667359" w14:paraId="20C5E2C7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499CA41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1993" w:type="dxa"/>
          </w:tcPr>
          <w:p w14:paraId="6AF0D988" w14:textId="7E8C8DE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7.44(29.51 to 92.18)</w:t>
            </w:r>
          </w:p>
        </w:tc>
        <w:tc>
          <w:tcPr>
            <w:tcW w:w="1992" w:type="dxa"/>
          </w:tcPr>
          <w:p w14:paraId="34D61FE8" w14:textId="573D4EC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9.41(38.21 to 100.94)</w:t>
            </w:r>
          </w:p>
        </w:tc>
        <w:tc>
          <w:tcPr>
            <w:tcW w:w="1993" w:type="dxa"/>
          </w:tcPr>
          <w:p w14:paraId="1592D788" w14:textId="7711702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8.16(39.32 to 100.8)</w:t>
            </w:r>
          </w:p>
        </w:tc>
        <w:tc>
          <w:tcPr>
            <w:tcW w:w="1992" w:type="dxa"/>
          </w:tcPr>
          <w:p w14:paraId="3D63447D" w14:textId="1276C4D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3.98(41.98 to 109.12)</w:t>
            </w:r>
          </w:p>
        </w:tc>
        <w:tc>
          <w:tcPr>
            <w:tcW w:w="1993" w:type="dxa"/>
          </w:tcPr>
          <w:p w14:paraId="24473F36" w14:textId="265B80D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83 (0.55 to 1.11)</w:t>
            </w:r>
          </w:p>
        </w:tc>
        <w:tc>
          <w:tcPr>
            <w:tcW w:w="1993" w:type="dxa"/>
          </w:tcPr>
          <w:p w14:paraId="5C50BF40" w14:textId="347AEB4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5 (0.4 to 0.71)</w:t>
            </w:r>
          </w:p>
        </w:tc>
      </w:tr>
      <w:tr w:rsidR="00667359" w:rsidRPr="00667359" w14:paraId="24D3CF78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299AEA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CCF2081" w14:textId="5505539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 xml:space="preserve">152.95(54.81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327.6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11EBFCA" w14:textId="4A896B2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165.54(58.66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361.2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3B09ACC" w14:textId="416621C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212.21(80.99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444.0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92F6C08" w14:textId="0D75DDE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236.12(96.23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476.7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B506CA2" w14:textId="5CC019C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0.96 (0.54 to 1.3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7647B1D" w14:textId="4AE38DB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9 (1.31 to 1.87)</w:t>
            </w:r>
          </w:p>
        </w:tc>
      </w:tr>
      <w:tr w:rsidR="00667359" w:rsidRPr="00667359" w14:paraId="29E67DEF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CCAF07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1993" w:type="dxa"/>
          </w:tcPr>
          <w:p w14:paraId="40778561" w14:textId="5C4205C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.95(12.27 to 22.85)</w:t>
            </w:r>
          </w:p>
        </w:tc>
        <w:tc>
          <w:tcPr>
            <w:tcW w:w="1992" w:type="dxa"/>
          </w:tcPr>
          <w:p w14:paraId="4444C22A" w14:textId="29BD119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.59(13.22 to 25.37)</w:t>
            </w:r>
          </w:p>
        </w:tc>
        <w:tc>
          <w:tcPr>
            <w:tcW w:w="1993" w:type="dxa"/>
          </w:tcPr>
          <w:p w14:paraId="1CD99CA0" w14:textId="13CE38B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.75(10.05 to 24.58)</w:t>
            </w:r>
          </w:p>
        </w:tc>
        <w:tc>
          <w:tcPr>
            <w:tcW w:w="1992" w:type="dxa"/>
          </w:tcPr>
          <w:p w14:paraId="635A7805" w14:textId="6027105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.42(10.8 to 31.9)</w:t>
            </w:r>
          </w:p>
        </w:tc>
        <w:tc>
          <w:tcPr>
            <w:tcW w:w="1993" w:type="dxa"/>
          </w:tcPr>
          <w:p w14:paraId="20BB461D" w14:textId="1891877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48 (-0.74 to -0.21)</w:t>
            </w:r>
          </w:p>
        </w:tc>
        <w:tc>
          <w:tcPr>
            <w:tcW w:w="1993" w:type="dxa"/>
          </w:tcPr>
          <w:p w14:paraId="4B7D8866" w14:textId="6F5A7B8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1 (-0.15 to 0.35)</w:t>
            </w:r>
          </w:p>
        </w:tc>
      </w:tr>
      <w:tr w:rsidR="00667359" w:rsidRPr="00667359" w14:paraId="5B0F0B6B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A79FB3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4A81C98" w14:textId="5197280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9.66(13.34 to 29.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05DA6FF" w14:textId="202C733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.07(12.7 to 30.4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3DC4BD1" w14:textId="1FF1E68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3.64(14.88 to 36.8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5558032" w14:textId="0248142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9.17(18.26 to 46.1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C23CDE4" w14:textId="1393EE5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79 (0.6 to 0.9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49E617E" w14:textId="0DEB4A9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4 (1.32 to 1.77)</w:t>
            </w:r>
          </w:p>
        </w:tc>
      </w:tr>
      <w:tr w:rsidR="00667359" w:rsidRPr="00667359" w14:paraId="28E3E66B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B35F03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1993" w:type="dxa"/>
          </w:tcPr>
          <w:p w14:paraId="0F4E7BB4" w14:textId="77A651C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08(37.94 to 169.04)</w:t>
            </w:r>
          </w:p>
        </w:tc>
        <w:tc>
          <w:tcPr>
            <w:tcW w:w="1992" w:type="dxa"/>
          </w:tcPr>
          <w:p w14:paraId="50EC618F" w14:textId="66FDE65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1.25(47.68 to 190.04)</w:t>
            </w:r>
          </w:p>
        </w:tc>
        <w:tc>
          <w:tcPr>
            <w:tcW w:w="1993" w:type="dxa"/>
          </w:tcPr>
          <w:p w14:paraId="17679B7F" w14:textId="769DDED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2.35(55.29 to 214.51)</w:t>
            </w:r>
          </w:p>
        </w:tc>
        <w:tc>
          <w:tcPr>
            <w:tcW w:w="1992" w:type="dxa"/>
          </w:tcPr>
          <w:p w14:paraId="7CC503DE" w14:textId="12E7887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9.49(53.17 to 200.95)</w:t>
            </w:r>
          </w:p>
        </w:tc>
        <w:tc>
          <w:tcPr>
            <w:tcW w:w="1993" w:type="dxa"/>
          </w:tcPr>
          <w:p w14:paraId="2D324659" w14:textId="1F311FF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7 (1.44 to 1.7)</w:t>
            </w:r>
          </w:p>
        </w:tc>
        <w:tc>
          <w:tcPr>
            <w:tcW w:w="1993" w:type="dxa"/>
          </w:tcPr>
          <w:p w14:paraId="7CC190FB" w14:textId="04F01DD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7 (0.79 to 1.15)</w:t>
            </w:r>
          </w:p>
        </w:tc>
      </w:tr>
      <w:tr w:rsidR="00667359" w:rsidRPr="00667359" w14:paraId="24BFE060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A0B6CD0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35A4E84" w14:textId="1D09A5A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1(36.7 to 140.7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A82E776" w14:textId="5D2749E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4.65(42.65 to 159.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AF6549C" w14:textId="11AC964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15(45.85 to 172.0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718CE18" w14:textId="5432B1F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7.21(46.72 to 177.6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DA75E6F" w14:textId="4517F77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38 (1.28 to 1.4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8DEC1DC" w14:textId="748A41A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 (0.89 to 1.12)</w:t>
            </w:r>
          </w:p>
        </w:tc>
      </w:tr>
      <w:tr w:rsidR="00667359" w:rsidRPr="00667359" w14:paraId="1DB95EC9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00F9957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1993" w:type="dxa"/>
          </w:tcPr>
          <w:p w14:paraId="217A8FF9" w14:textId="1DF0951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2.45(34.45 to 112.28)</w:t>
            </w:r>
          </w:p>
        </w:tc>
        <w:tc>
          <w:tcPr>
            <w:tcW w:w="1992" w:type="dxa"/>
          </w:tcPr>
          <w:p w14:paraId="75F2168D" w14:textId="0852813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3.28(40.12 to 130.75)</w:t>
            </w:r>
          </w:p>
        </w:tc>
        <w:tc>
          <w:tcPr>
            <w:tcW w:w="1993" w:type="dxa"/>
          </w:tcPr>
          <w:p w14:paraId="635809EB" w14:textId="3122D5C6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8.54(41.07 to 138.19)</w:t>
            </w:r>
          </w:p>
        </w:tc>
        <w:tc>
          <w:tcPr>
            <w:tcW w:w="1992" w:type="dxa"/>
          </w:tcPr>
          <w:p w14:paraId="43816F63" w14:textId="0335F0B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3.09(41.04 to 143.73)</w:t>
            </w:r>
          </w:p>
        </w:tc>
        <w:tc>
          <w:tcPr>
            <w:tcW w:w="1993" w:type="dxa"/>
          </w:tcPr>
          <w:p w14:paraId="579AFBD6" w14:textId="6B2256F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26 (1.07 to 1.45)</w:t>
            </w:r>
          </w:p>
        </w:tc>
        <w:tc>
          <w:tcPr>
            <w:tcW w:w="1993" w:type="dxa"/>
          </w:tcPr>
          <w:p w14:paraId="6FBC1688" w14:textId="11F2BBB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6 (0.84 to 1.09)</w:t>
            </w:r>
          </w:p>
        </w:tc>
      </w:tr>
      <w:tr w:rsidR="00667359" w:rsidRPr="00667359" w14:paraId="2E562B92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B7616C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C543D90" w14:textId="48C07AA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5.92(82.53 to 279.9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6CA8791" w14:textId="57CAAD1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5.51(80.25 to 259.9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2BF9FBE" w14:textId="7F84CA4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8.92(69.41 to 206.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C5FFC3C" w14:textId="029E4D3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3.98(66.9 to 220.0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95C7D2F" w14:textId="6DADA8C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18 (-1.39 to -0.9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C3B69CA" w14:textId="586B6E8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09 (-1.26 to -0.92)</w:t>
            </w:r>
          </w:p>
        </w:tc>
      </w:tr>
      <w:tr w:rsidR="00667359" w:rsidRPr="00667359" w14:paraId="2B4970DD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AD25AE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1993" w:type="dxa"/>
          </w:tcPr>
          <w:p w14:paraId="32F71C9A" w14:textId="46710DE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2.1(20.38 to 113.3)</w:t>
            </w:r>
          </w:p>
        </w:tc>
        <w:tc>
          <w:tcPr>
            <w:tcW w:w="1992" w:type="dxa"/>
          </w:tcPr>
          <w:p w14:paraId="4D110601" w14:textId="56EFE45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6.63(21.99 to 123.26)</w:t>
            </w:r>
          </w:p>
        </w:tc>
        <w:tc>
          <w:tcPr>
            <w:tcW w:w="1993" w:type="dxa"/>
          </w:tcPr>
          <w:p w14:paraId="212027D6" w14:textId="54656DB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8.14(24.07 to 120.38)</w:t>
            </w:r>
          </w:p>
        </w:tc>
        <w:tc>
          <w:tcPr>
            <w:tcW w:w="1992" w:type="dxa"/>
          </w:tcPr>
          <w:p w14:paraId="69A4FD8E" w14:textId="52771525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8.14(23.6 to 115.69)</w:t>
            </w:r>
          </w:p>
        </w:tc>
        <w:tc>
          <w:tcPr>
            <w:tcW w:w="1993" w:type="dxa"/>
          </w:tcPr>
          <w:p w14:paraId="79A00EFE" w14:textId="7DBCBD2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7 (0.27 to 0.47)</w:t>
            </w:r>
          </w:p>
        </w:tc>
        <w:tc>
          <w:tcPr>
            <w:tcW w:w="1993" w:type="dxa"/>
          </w:tcPr>
          <w:p w14:paraId="0C6C2162" w14:textId="0764CB4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28 (0.22 to 0.33)</w:t>
            </w:r>
          </w:p>
        </w:tc>
      </w:tr>
      <w:tr w:rsidR="00667359" w:rsidRPr="00667359" w14:paraId="347E23B8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B7B93F8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EE86817" w14:textId="73E0793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5.51(27.37 to 126.8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4EDE96A" w14:textId="1CA451B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7.29(18.96 to 92.5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6203DAF" w14:textId="464BE7D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8.8(21.1 to 84.9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DEB2291" w14:textId="03EC857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6.93(20.68 to 82.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099CCCD" w14:textId="5468E10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14 (-2.64 to -1.6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75289D2" w14:textId="31AA6DC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95 (-1.35 to -0.55)</w:t>
            </w:r>
          </w:p>
        </w:tc>
      </w:tr>
      <w:tr w:rsidR="00667359" w:rsidRPr="00667359" w14:paraId="265AA323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62D0902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1993" w:type="dxa"/>
          </w:tcPr>
          <w:p w14:paraId="68BF7049" w14:textId="1D5B3EB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86.55(77.03 to 606.38)</w:t>
            </w:r>
          </w:p>
        </w:tc>
        <w:tc>
          <w:tcPr>
            <w:tcW w:w="1992" w:type="dxa"/>
          </w:tcPr>
          <w:p w14:paraId="13438334" w14:textId="353BB9E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38.32(91.34 to 747.99)</w:t>
            </w:r>
          </w:p>
        </w:tc>
        <w:tc>
          <w:tcPr>
            <w:tcW w:w="1993" w:type="dxa"/>
          </w:tcPr>
          <w:p w14:paraId="200D1DD6" w14:textId="18B33D4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09.56(100.17 to 608.02)</w:t>
            </w:r>
          </w:p>
        </w:tc>
        <w:tc>
          <w:tcPr>
            <w:tcW w:w="1992" w:type="dxa"/>
          </w:tcPr>
          <w:p w14:paraId="323E5A35" w14:textId="1270A3F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36.54(120.83 to 635.85)</w:t>
            </w:r>
          </w:p>
        </w:tc>
        <w:tc>
          <w:tcPr>
            <w:tcW w:w="1993" w:type="dxa"/>
          </w:tcPr>
          <w:p w14:paraId="1D177753" w14:textId="2B0B408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31 (-0.3 to 0.92)</w:t>
            </w:r>
          </w:p>
        </w:tc>
        <w:tc>
          <w:tcPr>
            <w:tcW w:w="1993" w:type="dxa"/>
          </w:tcPr>
          <w:p w14:paraId="28497D5A" w14:textId="680BBDA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14 (-0.46 to 0.19)</w:t>
            </w:r>
          </w:p>
        </w:tc>
      </w:tr>
      <w:tr w:rsidR="00667359" w:rsidRPr="00667359" w14:paraId="4B9E2205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E314D7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4754FE1" w14:textId="773E5BF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6.62(44.23 to 169.8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3864493" w14:textId="7B758DF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2.78(48.64 to 189.2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101B370" w14:textId="50AB54A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2.43(54.66 to 207.6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94DA914" w14:textId="3EA5165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6.11(54.63 to 218.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35C327E" w14:textId="4E25A319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29 (1.19 to 1.3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309D787" w14:textId="676CB87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4 (0.83 to 1.05)</w:t>
            </w:r>
          </w:p>
        </w:tc>
      </w:tr>
      <w:tr w:rsidR="00667359" w:rsidRPr="00667359" w14:paraId="63FE5853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C8BFAB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1993" w:type="dxa"/>
          </w:tcPr>
          <w:p w14:paraId="711D798B" w14:textId="7BE013D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8.93(29.12 to 99.6)</w:t>
            </w:r>
          </w:p>
        </w:tc>
        <w:tc>
          <w:tcPr>
            <w:tcW w:w="1992" w:type="dxa"/>
          </w:tcPr>
          <w:p w14:paraId="12CCC581" w14:textId="3DF9CE6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5.4(37.33 to 125.34)</w:t>
            </w:r>
          </w:p>
        </w:tc>
        <w:tc>
          <w:tcPr>
            <w:tcW w:w="1993" w:type="dxa"/>
          </w:tcPr>
          <w:p w14:paraId="54C1B104" w14:textId="7D4E250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1.32(37.36 to 116.79)</w:t>
            </w:r>
          </w:p>
        </w:tc>
        <w:tc>
          <w:tcPr>
            <w:tcW w:w="1992" w:type="dxa"/>
          </w:tcPr>
          <w:p w14:paraId="25B0C76A" w14:textId="7384B8B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1.69(36.66 to 119.52)</w:t>
            </w:r>
          </w:p>
        </w:tc>
        <w:tc>
          <w:tcPr>
            <w:tcW w:w="1993" w:type="dxa"/>
          </w:tcPr>
          <w:p w14:paraId="09DEE2A3" w14:textId="291B7D5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99 (0.62 to 1.37)</w:t>
            </w:r>
          </w:p>
        </w:tc>
        <w:tc>
          <w:tcPr>
            <w:tcW w:w="1993" w:type="dxa"/>
          </w:tcPr>
          <w:p w14:paraId="46A93260" w14:textId="4B22F5F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4 (0.16 to 0.64)</w:t>
            </w:r>
          </w:p>
        </w:tc>
      </w:tr>
      <w:tr w:rsidR="00667359" w:rsidRPr="00667359" w14:paraId="12B194CC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F8F64FC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B21E28D" w14:textId="3826AF3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25.16(38.42 to 298.8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DFD0E3E" w14:textId="1AFA22F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55.01(42.97 to 394.7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0184442" w14:textId="48BA083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83.5(50.22 to 440.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DFF4263" w14:textId="5A5E976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9.55(57.74 to 481.8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4A2A277" w14:textId="416BE31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1 (1.7 to 2.4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E3F6FD1" w14:textId="0BDD1AD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9 (1.32 to 1.86)</w:t>
            </w:r>
          </w:p>
        </w:tc>
      </w:tr>
      <w:tr w:rsidR="00667359" w:rsidRPr="00667359" w14:paraId="0684732E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1A610E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ited Arab </w:t>
            </w: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Emirates</w:t>
            </w:r>
          </w:p>
        </w:tc>
        <w:tc>
          <w:tcPr>
            <w:tcW w:w="1993" w:type="dxa"/>
          </w:tcPr>
          <w:p w14:paraId="1AE4447E" w14:textId="48313EB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176.02(82.94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328.97)</w:t>
            </w:r>
          </w:p>
        </w:tc>
        <w:tc>
          <w:tcPr>
            <w:tcW w:w="1992" w:type="dxa"/>
          </w:tcPr>
          <w:p w14:paraId="42245AEF" w14:textId="4482AA6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192.19(92.45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349.89)</w:t>
            </w:r>
          </w:p>
        </w:tc>
        <w:tc>
          <w:tcPr>
            <w:tcW w:w="1993" w:type="dxa"/>
          </w:tcPr>
          <w:p w14:paraId="07C14F68" w14:textId="21CFE77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156.1(74.73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269.98)</w:t>
            </w:r>
          </w:p>
        </w:tc>
        <w:tc>
          <w:tcPr>
            <w:tcW w:w="1992" w:type="dxa"/>
          </w:tcPr>
          <w:p w14:paraId="1E0FEE53" w14:textId="377215E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 xml:space="preserve">109.33(49.76 to </w:t>
            </w: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193.04)</w:t>
            </w:r>
          </w:p>
        </w:tc>
        <w:tc>
          <w:tcPr>
            <w:tcW w:w="1993" w:type="dxa"/>
          </w:tcPr>
          <w:p w14:paraId="643699B3" w14:textId="651FF3D7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lastRenderedPageBreak/>
              <w:t>-0.26 (-0.69 to 0.16)</w:t>
            </w:r>
          </w:p>
        </w:tc>
        <w:tc>
          <w:tcPr>
            <w:tcW w:w="1993" w:type="dxa"/>
          </w:tcPr>
          <w:p w14:paraId="1DB36709" w14:textId="3C4F8E1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93 (-2.44 to -1.43)</w:t>
            </w:r>
          </w:p>
        </w:tc>
      </w:tr>
      <w:tr w:rsidR="00667359" w:rsidRPr="00667359" w14:paraId="40A779E1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24353F3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BF85983" w14:textId="3C0D344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31.67(114.43 to 522.1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18EADF6" w14:textId="5979273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55.21(111.27 to 382.3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9B4991F" w14:textId="07E24F8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0.55(115.18 to 286.2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0632389" w14:textId="7E74656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1.02(123.01 to 281.8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657207B" w14:textId="751467C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2.51 (-2.57 to -2.4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785BCC3" w14:textId="055AE4D4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93 (-2.13 to -1.73)</w:t>
            </w:r>
          </w:p>
        </w:tc>
      </w:tr>
      <w:tr w:rsidR="00667359" w:rsidRPr="00667359" w14:paraId="5767F877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3FB7BEF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1993" w:type="dxa"/>
          </w:tcPr>
          <w:p w14:paraId="11CE7FCE" w14:textId="43286BFC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8.53(28.96 to 98.73)</w:t>
            </w:r>
          </w:p>
        </w:tc>
        <w:tc>
          <w:tcPr>
            <w:tcW w:w="1992" w:type="dxa"/>
          </w:tcPr>
          <w:p w14:paraId="3A09BE9A" w14:textId="394D4C8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9.45(29.95 to 100.34)</w:t>
            </w:r>
          </w:p>
        </w:tc>
        <w:tc>
          <w:tcPr>
            <w:tcW w:w="1993" w:type="dxa"/>
          </w:tcPr>
          <w:p w14:paraId="22E1FFB3" w14:textId="069DC28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4.23(32.25 to 109.92)</w:t>
            </w:r>
          </w:p>
        </w:tc>
        <w:tc>
          <w:tcPr>
            <w:tcW w:w="1992" w:type="dxa"/>
          </w:tcPr>
          <w:p w14:paraId="531B4321" w14:textId="5ECDE19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7.43(33.86 to 116.52)</w:t>
            </w:r>
          </w:p>
        </w:tc>
        <w:tc>
          <w:tcPr>
            <w:tcW w:w="1993" w:type="dxa"/>
          </w:tcPr>
          <w:p w14:paraId="57EB1F4E" w14:textId="14CE219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 (0.39 to 0.61)</w:t>
            </w:r>
          </w:p>
        </w:tc>
        <w:tc>
          <w:tcPr>
            <w:tcW w:w="1993" w:type="dxa"/>
          </w:tcPr>
          <w:p w14:paraId="721CD6C3" w14:textId="7DFF187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65 (0.58 to 0.72)</w:t>
            </w:r>
          </w:p>
        </w:tc>
      </w:tr>
      <w:tr w:rsidR="00667359" w:rsidRPr="00667359" w14:paraId="2A6BF310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AB3D05C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F4D3F2C" w14:textId="67200CC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35.97(144.54 to 510.1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17D6E74" w14:textId="313A100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15.88(149.84 to 462.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403082B" w14:textId="2C525C0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86.32(162.68 to 408.1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35D4405" w14:textId="1D4AAE9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78.41(160.25 to 392.7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07566B" w14:textId="6ED49B9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65 (-0.74 to -0.5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08B4892" w14:textId="5E1A3BF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73 (-0.79 to -0.67)</w:t>
            </w:r>
          </w:p>
        </w:tc>
      </w:tr>
      <w:tr w:rsidR="00667359" w:rsidRPr="00667359" w14:paraId="1498CC35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A58878E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Virgin Islands</w:t>
            </w:r>
          </w:p>
        </w:tc>
        <w:tc>
          <w:tcPr>
            <w:tcW w:w="1993" w:type="dxa"/>
          </w:tcPr>
          <w:p w14:paraId="015504CB" w14:textId="6B91A7B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5(38.28 to 157.48)</w:t>
            </w:r>
          </w:p>
        </w:tc>
        <w:tc>
          <w:tcPr>
            <w:tcW w:w="1992" w:type="dxa"/>
          </w:tcPr>
          <w:p w14:paraId="35A587AF" w14:textId="6836039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6.42(40 to 150.59)</w:t>
            </w:r>
          </w:p>
        </w:tc>
        <w:tc>
          <w:tcPr>
            <w:tcW w:w="1993" w:type="dxa"/>
          </w:tcPr>
          <w:p w14:paraId="2A53174C" w14:textId="3C21DF7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2.45(51.1 to 174.15)</w:t>
            </w:r>
          </w:p>
        </w:tc>
        <w:tc>
          <w:tcPr>
            <w:tcW w:w="1992" w:type="dxa"/>
          </w:tcPr>
          <w:p w14:paraId="50B191EE" w14:textId="4C18021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1.52(48.95 to 173.11)</w:t>
            </w:r>
          </w:p>
        </w:tc>
        <w:tc>
          <w:tcPr>
            <w:tcW w:w="1993" w:type="dxa"/>
          </w:tcPr>
          <w:p w14:paraId="473830B3" w14:textId="004F3B8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78 (0.49 to 1.07)</w:t>
            </w:r>
          </w:p>
        </w:tc>
        <w:tc>
          <w:tcPr>
            <w:tcW w:w="1993" w:type="dxa"/>
          </w:tcPr>
          <w:p w14:paraId="51B129AE" w14:textId="07186C1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8 (0.65 to 0.95)</w:t>
            </w:r>
          </w:p>
        </w:tc>
      </w:tr>
      <w:tr w:rsidR="00667359" w:rsidRPr="00667359" w14:paraId="0098D260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4DED87B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423CE9C" w14:textId="3539F40C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73(77.94 to 298.3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CBA0E09" w14:textId="1317DC1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3.15(71.08 to 231.9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8B96787" w14:textId="03FB47A1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35.33(76.11 to 203.9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BC59457" w14:textId="5D3A97F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46.28(88.09 to 208.5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5D88F77" w14:textId="2C40C46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1.28 (-1.45 to -1.1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004BB78" w14:textId="0DA5E47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63 (-0.83 to -0.42)</w:t>
            </w:r>
          </w:p>
        </w:tc>
      </w:tr>
      <w:tr w:rsidR="00667359" w:rsidRPr="00667359" w14:paraId="67C0DD17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1CB500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1993" w:type="dxa"/>
          </w:tcPr>
          <w:p w14:paraId="6FC98A8F" w14:textId="3881DCC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08.73(62.55 to 436.12)</w:t>
            </w:r>
          </w:p>
        </w:tc>
        <w:tc>
          <w:tcPr>
            <w:tcW w:w="1992" w:type="dxa"/>
          </w:tcPr>
          <w:p w14:paraId="21D584E0" w14:textId="120F485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23.02(101.61 to 691.89)</w:t>
            </w:r>
          </w:p>
        </w:tc>
        <w:tc>
          <w:tcPr>
            <w:tcW w:w="1993" w:type="dxa"/>
          </w:tcPr>
          <w:p w14:paraId="17574657" w14:textId="0A1ECC7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31.29(149.87 to 893.68)</w:t>
            </w:r>
          </w:p>
        </w:tc>
        <w:tc>
          <w:tcPr>
            <w:tcW w:w="1992" w:type="dxa"/>
          </w:tcPr>
          <w:p w14:paraId="0A323D98" w14:textId="1C2BAC71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423.99(159.66 to 854.42)</w:t>
            </w:r>
          </w:p>
        </w:tc>
        <w:tc>
          <w:tcPr>
            <w:tcW w:w="1993" w:type="dxa"/>
          </w:tcPr>
          <w:p w14:paraId="4471965B" w14:textId="0479129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3.48 (3.1 to 3.87)</w:t>
            </w:r>
          </w:p>
        </w:tc>
        <w:tc>
          <w:tcPr>
            <w:tcW w:w="1993" w:type="dxa"/>
          </w:tcPr>
          <w:p w14:paraId="54A20C5B" w14:textId="79F8551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51 (2.15 to 2.87)</w:t>
            </w:r>
          </w:p>
        </w:tc>
      </w:tr>
      <w:tr w:rsidR="00667359" w:rsidRPr="00667359" w14:paraId="324A2E8D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CEEB9FB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D61D157" w14:textId="4F76DD3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3.08(33.94 to 149.2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CA8B386" w14:textId="51D8AD5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9.28(40.39 to 172.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EFBE901" w14:textId="726FF3A8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4.94(45.75 to 200.7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126B696" w14:textId="0ECBE977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2.59(48.87 to 209.8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5376FA2" w14:textId="747E9DD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55 (1.37 to 1.7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AC27D36" w14:textId="4B1B8526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45 (1.34 to 1.55)</w:t>
            </w:r>
          </w:p>
        </w:tc>
      </w:tr>
      <w:tr w:rsidR="00667359" w:rsidRPr="00667359" w14:paraId="242A3A6D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2E897F5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1993" w:type="dxa"/>
          </w:tcPr>
          <w:p w14:paraId="101A8FD0" w14:textId="198023B3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6.33(39.26 to 162.62)</w:t>
            </w:r>
          </w:p>
        </w:tc>
        <w:tc>
          <w:tcPr>
            <w:tcW w:w="1992" w:type="dxa"/>
          </w:tcPr>
          <w:p w14:paraId="660BD110" w14:textId="717E7AD4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5.6(33.31 to 137.23)</w:t>
            </w:r>
          </w:p>
        </w:tc>
        <w:tc>
          <w:tcPr>
            <w:tcW w:w="1993" w:type="dxa"/>
          </w:tcPr>
          <w:p w14:paraId="6E603CFC" w14:textId="6E7F0418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5.23(40.45 to 148.24)</w:t>
            </w:r>
          </w:p>
        </w:tc>
        <w:tc>
          <w:tcPr>
            <w:tcW w:w="1992" w:type="dxa"/>
          </w:tcPr>
          <w:p w14:paraId="7D107825" w14:textId="7BF33CEA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8.97(47.67 to 172.66)</w:t>
            </w:r>
          </w:p>
        </w:tc>
        <w:tc>
          <w:tcPr>
            <w:tcW w:w="1993" w:type="dxa"/>
          </w:tcPr>
          <w:p w14:paraId="7BDE1328" w14:textId="551FCD8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29 (-0.7 to 0.12)</w:t>
            </w:r>
          </w:p>
        </w:tc>
        <w:tc>
          <w:tcPr>
            <w:tcW w:w="1993" w:type="dxa"/>
          </w:tcPr>
          <w:p w14:paraId="1191DF25" w14:textId="3994F1F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52 (0.23 to 0.82)</w:t>
            </w:r>
          </w:p>
        </w:tc>
      </w:tr>
      <w:tr w:rsidR="00667359" w:rsidRPr="00667359" w14:paraId="228803B8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31032FB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F807052" w14:textId="14EBD75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0.24(8.58 to 12.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D61C8EB" w14:textId="1F55FAE5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9.52(8.15 to 11.5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B65A2A8" w14:textId="69FFB0DB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1.62(10.04 to 13.8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51DE538" w14:textId="4959BB4A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6.56(12.83 to 21.3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6EF552F" w14:textId="3BDF245E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47 (0.14 to 0.8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6A3BCA0" w14:textId="735E7DB2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1.82 (1.41 to 2.22)</w:t>
            </w:r>
          </w:p>
        </w:tc>
      </w:tr>
      <w:tr w:rsidR="00667359" w:rsidRPr="00667359" w14:paraId="1A8EE748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7036928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1993" w:type="dxa"/>
          </w:tcPr>
          <w:p w14:paraId="38E61007" w14:textId="4FCACD0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2.65(26.38 to 141.63)</w:t>
            </w:r>
          </w:p>
        </w:tc>
        <w:tc>
          <w:tcPr>
            <w:tcW w:w="1992" w:type="dxa"/>
          </w:tcPr>
          <w:p w14:paraId="6D01B6FB" w14:textId="11813D4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6.11(24.2 to 125.6)</w:t>
            </w:r>
          </w:p>
        </w:tc>
        <w:tc>
          <w:tcPr>
            <w:tcW w:w="1993" w:type="dxa"/>
          </w:tcPr>
          <w:p w14:paraId="75D59E3C" w14:textId="151ED7AE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2.78(22.73 to 112.67)</w:t>
            </w:r>
          </w:p>
        </w:tc>
        <w:tc>
          <w:tcPr>
            <w:tcW w:w="1992" w:type="dxa"/>
          </w:tcPr>
          <w:p w14:paraId="1F246919" w14:textId="5CB2A5B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4.27(23.86 to 114.95)</w:t>
            </w:r>
          </w:p>
        </w:tc>
        <w:tc>
          <w:tcPr>
            <w:tcW w:w="1993" w:type="dxa"/>
          </w:tcPr>
          <w:p w14:paraId="52E09CF4" w14:textId="0FDAEB79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86 (-0.95 to -0.77)</w:t>
            </w:r>
          </w:p>
        </w:tc>
        <w:tc>
          <w:tcPr>
            <w:tcW w:w="1993" w:type="dxa"/>
          </w:tcPr>
          <w:p w14:paraId="0DF21150" w14:textId="7584C3C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54 (-0.65 to -0.43)</w:t>
            </w:r>
          </w:p>
        </w:tc>
      </w:tr>
      <w:tr w:rsidR="00667359" w:rsidRPr="00667359" w14:paraId="0F5D7CEA" w14:textId="77777777" w:rsidTr="0065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74B77FD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5472603" w14:textId="600E80E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5.04(35.62 to 129.5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58A19BB" w14:textId="3B16D1F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6.35(40.9 to 149.2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E09F035" w14:textId="7EF7330F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0.52(37.67 to 137.0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E50C97E" w14:textId="5276DEFD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74.4(36.08 to 124.7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4EAF00" w14:textId="70C91290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0.18 (-0.1 to 0.4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19C971A" w14:textId="46126F83" w:rsidR="00667359" w:rsidRPr="00667359" w:rsidRDefault="00667359" w:rsidP="00667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-0.34 (-0.53 to -0.15)</w:t>
            </w:r>
          </w:p>
        </w:tc>
      </w:tr>
      <w:tr w:rsidR="00667359" w:rsidRPr="00667359" w14:paraId="1AC4575F" w14:textId="77777777" w:rsidTr="00656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08DE6E4" w14:textId="77777777" w:rsidR="00667359" w:rsidRPr="00667359" w:rsidRDefault="00667359" w:rsidP="006673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eastAsia="等线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1993" w:type="dxa"/>
          </w:tcPr>
          <w:p w14:paraId="2EDF700D" w14:textId="56C1589B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52.92(24.14 to 92.78)</w:t>
            </w:r>
          </w:p>
        </w:tc>
        <w:tc>
          <w:tcPr>
            <w:tcW w:w="1992" w:type="dxa"/>
          </w:tcPr>
          <w:p w14:paraId="4CDA778B" w14:textId="642FA4EF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65(31.33 to 111.66)</w:t>
            </w:r>
          </w:p>
        </w:tc>
        <w:tc>
          <w:tcPr>
            <w:tcW w:w="1993" w:type="dxa"/>
          </w:tcPr>
          <w:p w14:paraId="7428DAA5" w14:textId="7165DF6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4.63(38.05 to 145.9)</w:t>
            </w:r>
          </w:p>
        </w:tc>
        <w:tc>
          <w:tcPr>
            <w:tcW w:w="1992" w:type="dxa"/>
          </w:tcPr>
          <w:p w14:paraId="5E58F343" w14:textId="27E96662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83.28(37.38 to 144.98)</w:t>
            </w:r>
          </w:p>
        </w:tc>
        <w:tc>
          <w:tcPr>
            <w:tcW w:w="1993" w:type="dxa"/>
          </w:tcPr>
          <w:p w14:paraId="15792CFB" w14:textId="03CF225D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87 (2.58 to 3.16)</w:t>
            </w:r>
          </w:p>
        </w:tc>
        <w:tc>
          <w:tcPr>
            <w:tcW w:w="1993" w:type="dxa"/>
          </w:tcPr>
          <w:p w14:paraId="64BF5247" w14:textId="388CDB20" w:rsidR="00667359" w:rsidRPr="00667359" w:rsidRDefault="00667359" w:rsidP="00667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7359">
              <w:rPr>
                <w:rFonts w:ascii="Times New Roman" w:hAnsi="Times New Roman" w:cs="Times New Roman"/>
                <w:szCs w:val="21"/>
              </w:rPr>
              <w:t>2.07 (1.8 to 2.35)</w:t>
            </w:r>
          </w:p>
        </w:tc>
      </w:tr>
    </w:tbl>
    <w:p w14:paraId="7958885D" w14:textId="77777777" w:rsidR="00B44761" w:rsidRPr="00667359" w:rsidRDefault="006A25EA" w:rsidP="00FA191A">
      <w:pPr>
        <w:rPr>
          <w:rFonts w:ascii="Times New Roman" w:hAnsi="Times New Roman" w:cs="Times New Roman"/>
          <w:szCs w:val="21"/>
        </w:rPr>
      </w:pPr>
      <w:r w:rsidRPr="00667359">
        <w:rPr>
          <w:rStyle w:val="fontstyle01"/>
          <w:sz w:val="21"/>
          <w:szCs w:val="21"/>
        </w:rPr>
        <w:lastRenderedPageBreak/>
        <w:t>ASDR</w:t>
      </w:r>
      <w:r w:rsidR="00FA191A" w:rsidRPr="00667359">
        <w:rPr>
          <w:rStyle w:val="fontstyle01"/>
          <w:sz w:val="21"/>
          <w:szCs w:val="21"/>
        </w:rPr>
        <w:t xml:space="preserve">, </w:t>
      </w:r>
      <w:r w:rsidRPr="00667359">
        <w:rPr>
          <w:rStyle w:val="fontstyle01"/>
          <w:sz w:val="21"/>
          <w:szCs w:val="21"/>
        </w:rPr>
        <w:t>age-standard DALYs rate; DALYs, disability-adjusted life years;</w:t>
      </w:r>
      <w:r w:rsidR="00FA191A" w:rsidRPr="00667359">
        <w:rPr>
          <w:rStyle w:val="fontstyle01"/>
          <w:sz w:val="21"/>
          <w:szCs w:val="21"/>
        </w:rPr>
        <w:t xml:space="preserve"> EAPC, estimated annual percentage change.</w:t>
      </w:r>
    </w:p>
    <w:sectPr w:rsidR="00B44761" w:rsidRPr="00667359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0B5644"/>
    <w:rsid w:val="001050E4"/>
    <w:rsid w:val="00155A33"/>
    <w:rsid w:val="00186254"/>
    <w:rsid w:val="002253BB"/>
    <w:rsid w:val="004C59AA"/>
    <w:rsid w:val="005E32DE"/>
    <w:rsid w:val="00667359"/>
    <w:rsid w:val="006A25EA"/>
    <w:rsid w:val="006D4E63"/>
    <w:rsid w:val="006F4165"/>
    <w:rsid w:val="00790840"/>
    <w:rsid w:val="0079419E"/>
    <w:rsid w:val="007A1D82"/>
    <w:rsid w:val="007D48FD"/>
    <w:rsid w:val="00837EED"/>
    <w:rsid w:val="008476F1"/>
    <w:rsid w:val="009B6281"/>
    <w:rsid w:val="00B44761"/>
    <w:rsid w:val="00E02A86"/>
    <w:rsid w:val="00EA12C9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8FC6C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7</Pages>
  <Words>4513</Words>
  <Characters>25725</Characters>
  <Application>Microsoft Office Word</Application>
  <DocSecurity>0</DocSecurity>
  <Lines>214</Lines>
  <Paragraphs>60</Paragraphs>
  <ScaleCrop>false</ScaleCrop>
  <Company/>
  <LinksUpToDate>false</LinksUpToDate>
  <CharactersWithSpaces>3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10</cp:revision>
  <dcterms:created xsi:type="dcterms:W3CDTF">2023-03-13T11:20:00Z</dcterms:created>
  <dcterms:modified xsi:type="dcterms:W3CDTF">2023-11-06T15:49:00Z</dcterms:modified>
</cp:coreProperties>
</file>